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Adipokinetic hormone-corazonin-like peptide receptor (DS01-Homarus1_Transcript_58353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gacaggtacttcgccgtcctacatcctctcaaggtcaatgatgcacagaggcggggcaagataatgctcttcttcgcctggctcatctcagcggtcatctccctccctcagagcgtcatcttcaacgtgcagccacaccccgactacccagaattctaccaatgtgtcaccttcggattctttaatgccaacaacagcggccagatgatgtatacgatattctgcatctcttttctctacttcatccccttatccatcatcatcatcgcctacacacggattatcttagagatcagccgcaagagtaaagatacacaacacgactacacgagggaggagcgctaccacggtcgactacagctccgacgcagcaacatgtccaacatcgagagagccaggaccaggacgctaagaatgacgtttatcatcgtcatggccttcatctggtgctggacgccctacgctctagctacactctggaacttcatcgaccccaagaccttctacagtatgaacaaacacctccaagatatcctgttcattataggcgtgagtaactccgtcgtcaaccctatcatctacggccgctactccatcagttgttgtcgagacgtatggaccaaatctggtgaattctgctgttactgctgctggtgttggtgttgttcctgtgcttcccaccagcgcctcggctctgtaccccctactaacattaactcctgtaagagtaatggccactgtcacgtgaggtccctactgatagagtggaaccgtagctcacaaaagtccctggcggcgccggagggtggcga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B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Allatostatin A receptor (DS01-Homarus1_Transcript_30123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gtgtgtgcgtgtttaattgtgaagacagcaagcataatttgaaaaaaaaataagatacaaatattatggatgtagattgtttttgcagttataacgaatgagatgtgataatgaataaaccacgtagaataatttcaatggaaacttatagtctatatgaatgagtcaacaggagatgtgtataaatttgagatactaaatatggcattcattaatataatcatcggtgaaaatagctatacctcttatggtctacatattatattcaactaaattattgatataattaataaggtagagagtaccttacatactaaagcgtattctttaagctcaaactgttagacattagggtatctaccacgagccaaaatgttgaaaaatcttcagtgtgaagatccttttccagtgacgtgacgaaagccattatttgatagttgaaatacgcgggggtggaatattgaagtgctagtatggggtgggggttgttaaccccatcacgggtagcacctttttaatatggccaatggtgaactccacactcttaacacttcctccagagtgttgcctccatggcctgtttgcatcattatttcactttatctgtggcccaaaacaagacagaaaaaaatcattaaggagaatggtccttaagcatcccctccactgccacgttttactgacaggtagggagaatggtgacctagaatgatactgtccaatataacgattaacagtttaaatacaatgataatcaccactgatatatcacaatgtcactgtaagtaaattatggaagaaaaacaacaatgttcacaataacaatgaggaatacagataatacccacaatattttcagacaattatctaaacacatagcaaattgaccagcattaaataaaaggaatgcttcaataaagctgaaggtcatatcaacaagaaagaccatgtcaggttcattaaagctgtgtttggtggattagtgacgcaggtcagtttaccatgcaatgcgaagttgggggtaaaagttgggttaacatgcggggctcattagcatatcagcccaacgcacctccacaaaatctttcaagaacacaaaattatttatctcttgagcatattccatttgaatacaaacgagcaaatatccatatcaaccattagtatttggctcagtaacctacagcaatggcaatttgcatatttgttctcagtagtgccacttgttgaaggcagtgagcaagctgtaccatgctcaggtttttagggtcacgtcgatgtatgtaaacactgcaggattcatatatgtacaaatacttcacccacgcaactattcgtacacacttaccagactcacgtacatttttacacacatatgtgacttggtattactatccactctgcaaagcatctatcgctgtggatgactcctttaattttacaaagtctatctgatctctatatttaagtgtatttaataaatttgtctatttacaaaaatataggtatatgtatatgtttatacgacatccatttctaattcattattgtctccaatcccaaaatactctaccaaaaagattcttcaatatgataaatatgatattgattttcatcaatgtgcctcatttgttttcttctaaaatcgtcttttgattacaaaaaaattaccaagaatgttagctggttgaggctgaaccccctcgacgttattcacattgctcatgcaagttaaaggcgccatcgttaaagccgccgtaattggtagcttgagcgactaccttattgccaatgaagacatcttgtgtctgcgagttgttggaggtttcttctctggtggccccgttggtaaagctcgtggttgtagttgttgtggtgttgcgatgcaagggggggccggccgaaggacttaagtgatgagtgctggttaccatgttgatcaagggaatggattgtggactaggcctagggttaagtggcctcgtctccatcgacctttcaaagtccgtccggccattaagcgctgtacgtcgctgggggccacacgatatcaccttacggaatgcctttctgaaaggatcggagaggaaggcatagaggattgggttgacgcaggagttaatgtaagcaagaacctgcgctgctatctgcgtaatgatccggaaagttgtcatctcgtacaaatccagagacttgagcaacaaaacaagttgaatcgggaaccagcagacgatgaaggtgacgacgacaatgacgaccatcctggtcactcgtttcttaccacggacactctcggcgctgcggctcccccctggcaccactccgtaccacaaccgattgagaatcatcaggtacagcaccacgatcacagtcagtggcacgaagtacatggtggtgatgaagccgatatggaaggccatgtgattgtattcgtcgtccaggaaggcgcattggaaatagacatcaccctcgaatttctgtttcttgatgccgtgacagagatacagcggtatgcatgacgtcaatatcagaatccagctgaaggtgatagcatagagggcattcctctcagtgcggatgcttagggcagcgataggatgcaccaccgccaggaacctgtcaaaggagaggagtaggagggtgtagacggaggcgtaggcggtgacgtaggtgagatattgtaccgtcttgcaccagatgctcccgaatggccatgagggtaatatgtagtcggatgcggtgaaggggacgcagaaaacgatgaatagcaggtctgccatcgccaggctgaagataagataattcgtggtcgacctcatctgcttgttggcaatgatgacaatgacgaccaaagtgttgccgaagaggcccaccaagacaatgatgccgaagataatgggcacgacgatggcaacgatgatggcatactcgaaggccgggttttcctctaccgtgttgttgttacagagcggcaggttggtgtagttggttaagttacagaggatatacggaggaaggaatgtgaggaagggttcgatgccattctcctcgtccgtgtctgctcctcctcctcctccttccccttccttccccatctctgctaagtagtccatcgttcacgtttaactgcaagagctgatctatttatgtgtccactcactttacggctgccatcaactaaagttcatttattgcacgaccttacgatatttatttcacaaagtttgtttcagttgcagtgaactttatttttgtcacctgtatgccagacaaacctacaatgttcaagtcctgcatacacattaattatctaatggcggttccaacatgtagatatgtgtcattttaaatataaaattccaaattaactttgggtcgttgtttgggtgcacagcacatatccgggtccagccactttaattgtttactctaaactcaactaggcttaattgactaaataacgagaatttgtttccaatacacttgataagtatacaccattaggcatattatgacacttcatactggagtgtattacacacatttcagttctcaacacaagtattttgtttactgtataaaacttgacgtcttaaaaataagcactgtaacaacgcaacagggaaatatttctgtctgccagttaaggacttcagatgtgttatttctcacatgataggcattcgtaaaagaggattccagtaatattttacaccttcacattgtttgtttttcccataaatcgttccttcaatgggaattatttttcaagctcatcgatcatactacgctcaaaaagtatttgacagttcttgcttttcaacgtttattaaaacatgtgtgctagtgtctctactgtcggctgacatcaggcgatattctgtgatgtgttggccaggtgctcgttggatcttccctgatgtacagctgaccacaggtgctggtacccagtacaagagatgtattcttctaaatttgaaatggataacctctgcaatacgtacagcacagttttatgcacttttccctgtctacacggatttgacactggccactacacttaaatttttcaacccaaaacacacgaagtatatggtttcggataaaaacttttatgtgtcaaaagtgttacacgttaataaaaaaaaggttattatataaatattatctccacaaagcatatggcgtagcttcaagcaacgagactcctacccgaacggtttgtatgacaccactttgggctcgacactatacagcgtaccagccaggcctgataacacaccaaggcccacggacatttcccgccaggtgagaagtttatgtgagaatgaccagcctgacagctcctcacgtatgcctggtcagttaccaaagaacgacgacactaaggaagtgagggagtcgaccggcgcatcacagagccgagcttgacgagagagacagagtgccgggggctgccagct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color w:val="333333"/>
          <w:sz w:val="20"/>
        </w:rPr>
      </w:pPr>
      <w:r>
        <w:rPr>
          <w:rFonts w:cs="Arial" w:ascii="Arial" w:hAnsi="Arial"/>
          <w:b/>
          <w:color w:val="333333"/>
        </w:rPr>
        <w:t>C.</w:t>
      </w:r>
      <w:r>
        <w:rPr>
          <w:rFonts w:cs="Arial" w:ascii="Arial" w:hAnsi="Arial"/>
          <w:color w:val="333333"/>
        </w:rPr>
        <w:t xml:space="preserve"> </w:t>
      </w:r>
      <w:r>
        <w:rPr>
          <w:rFonts w:cs="Times" w:ascii="Times" w:hAnsi="Times"/>
          <w:color w:val="333333"/>
        </w:rPr>
        <w:t>Allatostatin B receptor (DS01-Homarus1_Transcript_24860; translation frame -1)</w:t>
      </w:r>
    </w:p>
    <w:p>
      <w:pPr>
        <w:pStyle w:val="Normal"/>
        <w:rPr>
          <w:rFonts w:ascii="Courier" w:hAnsi="Courier" w:cs="Courier"/>
          <w:b/>
          <w:b/>
          <w:color w:val="333333"/>
          <w:sz w:val="20"/>
          <w:highlight w:val="yellow"/>
        </w:rPr>
      </w:pPr>
      <w:r>
        <w:rPr>
          <w:rFonts w:cs="Courier" w:ascii="Courier" w:hAnsi="Courier"/>
          <w:b/>
          <w:color w:val="333333"/>
          <w:sz w:val="20"/>
        </w:rPr>
        <w:t>gacactatctctcagcctgggactttcataccacctgtgtcacttgtattattaaaactggacgacctcatagatagccatgccgttgttgataccttgggtgttgtctgacagcgtgtgggaggagccgagtctggtgcatgtgattgtgtcgtccaggctcgggtgtcgtggactgacgttcgtgtgtcatgaggagacggcacaggtcctctcatgaaggagggtagtgagggtgatagtctctgaggggcggagagttgagcacctgtatctagagccactggaacgtacggaacggagcgaattgatgttcctgtgtccacttcttccccaacaacaacagaacaagtagcggttgtactgtttcctgaaggttcccgagatgcagtaaagagcgatgggattgatgcaagagttgatgaagccgagacaaaacccgacgattctaagagcgtgccagaagtcattgtaattattggaaccttccggatcaaagtaaaaccacaagagaaagacgtgtgtgggtaggaaacatacggcaaatatcatgacaaaacacagcacgactttagcaaccttcctacgggtacgaatctgtttgtggaagacgtgtgactccccgggaacatcagaggctaagaggtgacgagccatcaggagatagaatgtccctatgacaatcagaggcaggagatagtagataagggccttggtgaggatactagccggcatataccagtcgatgaagttctcagggacgggataacacacactaatggacttgacattagagactttgaagactcgcacgctggagaacactgcagaaggtgtggccagcagaacagccaccacccagatgctgacagctgtacgtactgttactcctctcgctgctcccactgccttcttaacaggagagacaatagccatatagcgatcagccgagagcgccgtcagagtaaacacagtcacccccaccgagatgtccctcacgaactcgctaaacttgcactcaaagccgccataaggccacgactctatggtgtagatggtggagacgaaggggacggtgaagaagagcaccagcaggtcaccaagcgccagggagatgatgtaggtgttgggtacgttgcgtagtgtcttgttacgcgcgaagatcacaatcagggcaccattaccaataaccccgacgatgaagatgatggcaaagagcattgggacgatgtaggtctcgggtcgttgagggtaggggacgtagccggtggtgacgttagtgtcgttctcgtagatgccgtcgtttgttacgttgacggaggtgaagtattcctccgtcaggttgagagagagagagtagtcgtcagaaggaccccaccagctttcgttcttgatggtagtagagagccacagataggccctggtggtgatgctggggtctagaaggaacgtttggccccctgtaagaggccccacgtccactacaccagcagatagttcctgatctttttctgtggtgttgctaatgctccccgcctccatattggaattctggtgactgctcagatcttccatattggaactacaggaacgtaagatgtctgctgcagtaatcaataattttctatttggttttgtgtttatgtcactcttgagatatctcttttgttagggtatctctcgtgtatgataactcttgactcttttatttaagacttttaaagacttatgctcgacacttcaccattttccttgactatttcttattttaagtttactcataaaatcccaatataactccacacaataccagttacccccttgactactctacactccacacactcactagtctccacactaacttgatcaggacatacaaacagacatctttcttatatcacaaattccagatctttaaaaaataaacccaaataaaacttaacacaaagtttctagttaatttatttgttatcgtcgaacgttttctcactattcactattatgttactgttctacgtaaccaacttgatatttggtaacaagtcctcagtgataattatgatcctcgtgttggtctccatggtatagattccttaagggcgtctcacctgtagtagataattacgtttagaagtaatgtcaataggtgtatctgcaacaacattatttacacccgatacatataaaagatattaatattttctcagtatgatttttagtttttttttattgttttttttttccacaggtgataaatgctgtgtagtagctaggtagaagcttctcatctataccaatcaatccctcgctgacctgtggttcctacctggctccatctaccattaagataactgtagcagaggagaagatctcgttggtacagatgataagttatctcccacaagactggcgttcacttaagtggagtggaggagagagacaggccactggtgaactgaggagacttgagttaaggaagaaggtcttgttagctacctcactcatctcaactcatctcgactcatctcttacttggttattgtaggaggcatcatcagcactcaggtagattagacagatggcacacagtgagagggactatccttgagtgtcattggttcattggttcactaatgtcccactgcttcatttatctcatagttatatttcaccttttctacagtatattcgtctcaaagaacatatttgattctcactttatatctacacaacaaacacttaaacacttattgacactcaagatatcgtaaaagtttgtctatttcacccgatgattcagtaattgtttcgaatcagtgttatttgattcgaattgcagtccgctttgagggagaattgtcacaggtgaattcaatccaacaagaaaatacaacttggttacttagatcgccttcctgttaattacagatcagagaggtggagcgcacagacgatggtccaccgcgcaccgta</w:t>
      </w:r>
    </w:p>
    <w:p>
      <w:pPr>
        <w:pStyle w:val="Normal"/>
        <w:rPr>
          <w:rFonts w:ascii="Courier" w:hAnsi="Courier" w:cs="Courier"/>
          <w:b/>
          <w:b/>
          <w:color w:val="333333"/>
          <w:sz w:val="20"/>
          <w:highlight w:val="yellow"/>
        </w:rPr>
      </w:pPr>
      <w:r>
        <w:rPr>
          <w:rFonts w:cs="Courier" w:ascii="Courier" w:hAnsi="Courier"/>
          <w:b/>
          <w:color w:val="333333"/>
          <w:sz w:val="20"/>
          <w:highlight w:val="yellow"/>
        </w:rPr>
      </w:r>
    </w:p>
    <w:p>
      <w:pPr>
        <w:pStyle w:val="Normal"/>
        <w:rPr/>
      </w:pPr>
      <w:r>
        <w:rPr>
          <w:rFonts w:cs="Arial" w:ascii="Arial" w:hAnsi="Arial"/>
          <w:b/>
        </w:rPr>
        <w:t>D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Allatostatin C receptor I (DS01-Homarus1_Transcript_10681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gggcgacacacgtgggggctgtccgggttctccccgagtcccagccaccttacccagccagttggtcgtcagccacgttctcgcccacacacgctcccatacgctgcctccccgtgtgatctgggccacccaaaccttcgtgataacctcccctgaaaactttatcatctcgctcgagggaaaacaagatagagaaaacttttatttgtattttccaacgagacgatcttgtcttaatttttatcttaatattatttaagactgtgaggaacgtttgtagagttagtttagtaagtggagacaagagacgatggaattgtcataatctctcgtgttttgttcacctacagacaagactcatgtatgtttccgtaaaaatacaagacatgtgacgcctcatcacacatgataatacaatgttaggtatttcnnnnnnnnnnnnnnnnnnnnnnnnnnnnnnnnactaaaatgatactcatacaggattagtattttcccccataaactcgttgcatatatagctggccaaagtgtatagcaactctctcttacgaacacactttcctcacaagacagacatactgtttggccaggtacagtgctgtaatctggtgtatcttgaggtgaagtgctgtaccctatactgtacaatatcttacggtgcacagctttatggtactgtgaaccctgccgtgagaaacaccagcacaaaagtctggtgtacagaaaaacacacaccgtggaagccagtgtgtgagtnnnnnnnnnnnnnnnnnnnnnnnnnnnnnnnnnnnnnnnnnnngtgtgtgtgtgtgtgtcaccttgcagctgacatatacataccatcaagtccctcttcctccaccttcttactacgaacgttcccttggccagacgttctcaagttggtggatgaaaacgtcctcggcaagacgttctccatctggcagaaacacacagaactgacggaggaaactggttggcaagatcctgtgagaggttctggatccacgagagctctgtgagaagtattgatccacgannnnnnnnnnnnnnnnnnnnnnnnnnnnnnnnnnnnnnnnnnnnnnnnnnnnnnnnnnnnnnnnnnnnnnnnnnnnnnnnnnnngagagttctgtgagaagtattgatacaggtcgttcctttgatcctttatgaatatgtcctctgagagctgcacaagaaggtaataagtaaacatgaaaagtaattcctctctcgtgtcaactcgacagtgagagaatcgactctggaggagaacacactcttacttttgagtccgactttaaagaatcacatcaactaccaccaccaccaccaccaccatgaactccaactcgacgctgtatttggacttcgatggcaacgactccgactccttccctcttaattgttccttcctcaacatgaaagatccagacgcaacgagtaactgtagtctcggggtgttcacaggagaggtgtcccctatacacgtggtggccagtatcattatgcaggcttgctacgccatcgctttcctggtgggtctgtgcggcaacaccctcgtcatctacgtcgtcaccaggttctccaagatgcagacggtcaccaacttgtacatcgtgaacctggctatagcagacgagctctttgtcatcggcattccgttcctcatgatcacctcagttctgggctactgggccttcgggtctatcatgtgtaagttgtacatgataacgacgtcactcaaccagttcaccagttcactgttcctgaccatcatgagcgctgaccgatacatcgccgtctgtcaccccatcagttcgaccaagttccggacgcccatgatctccaagctggtctccctgacggcctggaccacctccgccctcatgatcgtgcccgtcttcatgtactccaacacgctggaagttaatgacctcatcaactgcaacatcttctggccagacagcttcggcatcagcggtcagttcgtcttcacactctactcgttcatactcgccttcggcatccctcttatcctcatcttcatcttctacgggctggtgctacaaaaactgaagtccgtgggacccaagagtaagtcgaaagaaaagaagaagagtcacaggaaggtgacgaagatggtgctgacagtgatcactgtgtacgtcatgtgttggctgccctactgggtgctgcagctggcgctcatcttcagcccgccccgggagggccagagtcccttcatggtggtgctgttcctcatctcctcctgcctctcctacttcaactcggccatcaaccccatcctgtacgccttcctcagcgagaacttcaagaaaagcttcatgaaggcgtgcatctgcgccaccaggaaggacgccaacaacgccctggccgtggagaactcggtcttcccgcgacgacggggcggctctgcgaaacccaagaacgccaaggctcacgaaatggagtccaacgacgcctacacgactcagtgcaccagggacgaagccacgacggccatcaccatgaccacccgctctaccgtgagtcagatgggcagggagaacggcaccgagatccccaccacccagctctgaagacgcggcttctactgctactaggcacctcctcccaccaggtacaggtgtgtcatcgttttggggggctcagagtctgtagcaagctgagactctacaccaagtgacgtcatcatccactcaagctgacatcttcgtcgtctgattggttgacgtcatcgttggaggcagttttttgtaggtagtcgctgaaattatttgtgaggagtttgtgtccattgtggctgaagctataaacggttttttcctgttgtcgctgaaactgaaaacgtgtcatcttgtactcgctgaaaccgaaagctgttcctttcttacagtcgttgaaactaagaacatgtcacccttgtgctccttgaaactgaaagcgggttttagcttaccaatacagaaactaaacaccaatttcttctcgccggagaaacaaaacaaatatcatttagttctcgtgataagtggaaacccctttacctttcgtcatagataaatgaattgcagttctacaagacaccaaaaggccgcagcggctaccaaatgacatctggaggttctcacatgatgccacaacttgtaggaggagagtcactgaagtttctggcaatacttggtgtccccagaatgacttgtgacggaatcctcagcgttttactcacatctcgcaacagagacctcgaggtttccgggtgtcaaagacctcagttggcttagtggataaaaggtgctagaggagagttccagatgtaaaatatactccaggtactattaacagagggagctccagatataacgcatacgccacacattagctacaacagtgagacattataagactctaacaacataacaacattacaaga</w:t>
      </w:r>
    </w:p>
    <w:p>
      <w:pPr>
        <w:pStyle w:val="Normal"/>
        <w:rPr>
          <w:rFonts w:ascii="Courier" w:hAnsi="Courier" w:cs="Courier"/>
          <w:b/>
          <w:b/>
          <w:sz w:val="20"/>
          <w:highlight w:val="cyan"/>
        </w:rPr>
      </w:pPr>
      <w:r>
        <w:rPr>
          <w:rFonts w:cs="Courier" w:ascii="Courier" w:hAnsi="Courier"/>
          <w:b/>
          <w:sz w:val="20"/>
          <w:highlight w:val="cyan"/>
        </w:rPr>
      </w:r>
    </w:p>
    <w:p>
      <w:pPr>
        <w:pStyle w:val="Normal"/>
        <w:rPr/>
      </w:pPr>
      <w:r>
        <w:rPr>
          <w:rFonts w:cs="Arial" w:ascii="Arial" w:hAnsi="Arial"/>
          <w:b/>
        </w:rPr>
        <w:t>D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Allatostatin C receptor I (DS01-Homarus1_Transcript_10638; translation frame 1)</w:t>
      </w:r>
    </w:p>
    <w:p>
      <w:pPr>
        <w:pStyle w:val="Normal"/>
        <w:rPr>
          <w:rFonts w:ascii="Courier" w:hAnsi="Courier" w:cs="Courier"/>
          <w:b/>
          <w:b/>
          <w:sz w:val="20"/>
          <w:highlight w:val="cyan"/>
        </w:rPr>
      </w:pPr>
      <w:r>
        <w:rPr>
          <w:rFonts w:cs="Courier" w:ascii="Courier" w:hAnsi="Courier"/>
          <w:b/>
          <w:sz w:val="20"/>
        </w:rPr>
        <w:t>cagcggctaatacgtctgtctgggtgtcatgcaatgggcgctttcgtgtggtgaacttgagagtgcagcttctacattgaacaagtcataaagacattaaaacaatgatcttctcgttctgatagactccctgttgtggtgtggtggtactgtctttactgcataatataaacaaaggcaaccaaattgagaacgatggagaacgacacacttagtgaaccagaggacaccatccctctcaactgctcttatctgttgtatggtgacctctacaacaggtcagatttcctcaacgaatccaactgcactctggggctgttcacgggaggcaaaaatgagatgagcatcgcggccatcgttattacacagatgttctacgccatcacgtgtctggtgggtctgtgcggcaacaccctcgtcatctacgtagtcaccaggttctccaagatgcagacggtcaccaatctgtacattctcaatcttgccatcgctgacgagctgtttgtagtcgggatccccttcttgatgaccacctccatgttgcgttactggcccttcggctcaatcatgtgtaagttgtacatgatcacgacgtccctcaaccagttcaccagttcactcttcctgaccatcatgagcgctgaccggtacatcgccgtctgtcaccccatcagctcaccgaggttccggacacctatgatctccaagctggtgtccctgacggcctggaccttatctgccctcatgatcgtgccagtcttcatgtactccaacacactccaggacaacggcttagataactgcaatatcttttggccagagagtcaaggagtgaggggcgagatcgcctttatccgatattccttcgctcttgctttcggaatccctcttactctcatctttatcttctacagtttagttctccacaagttgaagtccgtcggacccaagtcaaagtctaaagagaagaagaagtcacggcagaaggtgacccggctggtgctgacggtgatcacagtttacgtcatctgctggctcccctactgggtgttgcagctcaccctcatcctcagcacgccaaaacaggggcacagtaacttcatggtggtgctgttcatgatctcctcctgcctctcctacattaactcggcgctcaaccccatcctgtacgccttcctcagtgacaacttcaaaaagagcttcatgaaagcgtgcacctgcgccgccaggatggaggtcaacaacgccctaagacctgagaactctatgtttccccttcgtcagcgggggacatcggcgaaatcccgcatgacccgacgagacagagagtccggggagggaactacgtcccagtgtggacttagcaaggagccctctacagccgtcaccactaccaacgccaggcccaacctgagcaacaacagcggtagcagtggcgatgagctcactgtcaggaacggaaggtctccaggaccccggctcccggaccttatccagtaggctgcctcgacggccatgctgctgggctgtcagcaacacacacctgctcggccatcctcgacacaacacattgtgcttaaggtttcctgaacgtcttaatcattcctgagataaatgggaaccaaaaccacatcacaactattggtcacttaatgagtaacatgttataataggctgagttctttcaccttatatcacaagtgatgcaaaaaaataacattaacctgtgagttatattttgctgtcaacctccacaatgtttagttaacaacagacctggactgttaatgtgggtactgatgtggcgtcaataatcttatatgaaggtcaagtcattatgactgtaacgtcctttacacgttacatcactgacttgtatgtaacgttcttctgaagctcccgttacgtcacctacctgcacgttacataacttaccctggtagtgatgttggtcaaattcacgtaacatcacacacctgtgtcttgcatcactcatttgcatgtgatgtcatttactaaatgttgtgtcacttgaatgtaaaataattcaccaacatctgtactcttacctgaacctgactcacttaccttcagtacttggatatggtattccttacttgtagttgacgtcacaggtgttgttaaagcgtccccccccttcctcccccaccaccttggcgacacttttttgctttacttttgttttgtttttatttttcatgtacataacaactgttgtgagatgtggtagctatacggaggcagctcaccaaagtgtacctctggcagtgtcgacgctaccgaacgacgtcatctttgtctctcacaacagctggtcaatgttaacaacactactttttagtcata</w:t>
      </w:r>
    </w:p>
    <w:p>
      <w:pPr>
        <w:pStyle w:val="Normal"/>
        <w:rPr>
          <w:rFonts w:ascii="Courier" w:hAnsi="Courier" w:cs="Courier"/>
          <w:b/>
          <w:b/>
          <w:sz w:val="20"/>
          <w:highlight w:val="cyan"/>
        </w:rPr>
      </w:pPr>
      <w:r>
        <w:rPr>
          <w:rFonts w:cs="Courier" w:ascii="Courier" w:hAnsi="Courier"/>
          <w:b/>
          <w:sz w:val="20"/>
          <w:highlight w:val="cyan"/>
        </w:rPr>
      </w:r>
    </w:p>
    <w:p>
      <w:pPr>
        <w:pStyle w:val="Normal"/>
        <w:rPr/>
      </w:pPr>
      <w:r>
        <w:rPr>
          <w:rFonts w:cs="Arial" w:ascii="Arial" w:hAnsi="Arial"/>
          <w:b/>
        </w:rPr>
        <w:t>D3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Allatostatin C receptor I (DS01-Homarus1_Transcript_26036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tcccttcagtgttgtgagctaataacatcaccataacatcgtcaggaagggactgtgagttgtcagtaggtcacactatggtattatctgcctcagtcccacaggatgacgaagccttcacctctggtctagaggtgtgaggtgaggggtctgccgttgaggaaggcgtcgtcgcggggcaccaatggtcgccgtgtagcagacagaggcactatcacctcctccctcacacacccgtcgtgggacgcaacctccttcggttcctttgccctgggaggcttgcaggagcctcctcgtctcctggggaacatggagttctcagccgccagggcgttgttgatgtccttcctggcggcgcaggtacacgcctttaagaaactcttcttgaagttctcgctgaggaaggcgtacaggatggggttgatggcggagttgatgtaggagagcgaggaggagatgaggaagaagatgatcatgacgcgactttggacctgtttaggcatactgaaggtgaggatgagctggagcacccagtagggcagccaacacaacacatacgccgtgatcaccgtcagcaccagcttggtcaccttcctgtggctcttcctcttctttgtcttggtcttcgcccccaccgtcttcagcttgaggatgaccagcgagtagaagataaagatgagggcgaaggggcagccaaacgccaagacgaaggagtagatggtgaaggcggtgtggccattgacacccactgagtctggccagtagatgttgcagctcgcttgttcgttactgtcattcaggatgttggagtacatgaacaccgggatgatcatgagggcggagatcatccaggccgtcagggagaccagcttggagatcatgggcgtccggaacttgggggcgctgatggggtgacagacggcgat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/>
      </w:pPr>
      <w:r>
        <w:rPr>
          <w:rFonts w:cs="Arial" w:ascii="Arial" w:hAnsi="Arial"/>
          <w:b/>
        </w:rPr>
        <w:t>E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Bursicon receptor I (DS01-Homarus1_Transcript_10555; translation frame 3)</w:t>
      </w:r>
    </w:p>
    <w:p>
      <w:pPr>
        <w:pStyle w:val="Normal"/>
        <w:rPr>
          <w:rFonts w:ascii="Courier" w:hAnsi="Courier" w:cs="Courier"/>
          <w:b/>
          <w:b/>
          <w:color w:val="333333"/>
          <w:sz w:val="20"/>
          <w:highlight w:val="yellow"/>
        </w:rPr>
      </w:pPr>
      <w:r>
        <w:rPr>
          <w:rFonts w:cs="Courier" w:ascii="Courier" w:hAnsi="Courier"/>
          <w:b/>
          <w:color w:val="333333"/>
          <w:sz w:val="20"/>
        </w:rPr>
        <w:t>caggattgcgcacaaactttgcagccatttgggctaacctggctgctgacttccctccagccaataccgacctggttgacaccacctcgctcgacctgggagaagccaccgccgccacccacaccctgcccctcctgcctcgccatcaggtcctctgcaaccccgaaccaggtccgtttatgccgtgtgaggatctcttcgactggtggacactgcggtgtggggtatggatagtattcctgctggcactgctggggaacggcgcggtagtggtggtgctcgtgtttgccagagccaagatggacgtgcccaggttcctcgtcactaacctcgccttcgccgatttcttcatgggactctacctagggttcctggcggtggtagatgcctcgacgttgggagagttccgtatgtatgctatcccttggcagacgtcagttgggtgccaagtggcaggcttcttgggtgtgctgagctgcgaactctctgtttacacgctcaccgtcatcaccatggagcgtaactacgccatcactcatgcaatgcacctcaacaagcgtctctccctgcggcacgccgcctacataatggtgttgggctggctcttcgcctgcaccatggcccttctacctctcatcggagtatcagactatcgcaagtttgccgtgtgtctacccatcgagacgaaaggcgctggtctgggttatgtagtatttctaatgttcataaatggcgttgcctttcttatcttgatggggtgttacctcaagatatactgtgccatccgcggttctcaagcatggaacagcaatgactcgcggattgccaagaggatggctctcctggtgttcaccgactttatttgttgggcacccatagcgttcttttctctgactgctgcctttggattacagttaatatcgttgaaagaagccaaagtgtttactgttttcatcctaccctttaattcatgttgtaatccatttttatatgccctgttaaccaaacagtttaagaaagactgtgtgatgttgtgcaagacaattgaagaatctcgtgtaacgagaggaattggacgctgccgtcactcatcaaattttagtaaccgccagactccggccaacaccaacagtgcactggagaactcctcacgtcaggataaccagttgtgtcgttgccagaacaagacacaagaatcacagaaactccaccaccgcctacgtatatcagcactaaaataccttttctgccacaaagatactgagggactcaattccactagcgactttagttaccagcccaccaaaagtgctgtcaagtctaagcgtcacacttctgtttcgagcgagacttacagttcttcctggtcggacacttggcgtcgaggccatgcagccatgtccctacggatacttgaccgtcgtcaccacaattcctggtacctgtctcgcaagccttcgcaggagagcaatctttcctcttctcgtaatgactcctcagccaccacagcctcaacatctacgtggcggatatctcggtcttctgtgtcatctgatatatctagcagtggttcaagaggtgtgggtaaatctgacgtggccccaactttacggttggggtctctgagagaacgtcgaggggaatgtcacatacagatcccaactcgacagattactcatcatcaccaagcactgctggtgaggcagcagtctggcgcatccggccaacgatcagccccaatcacatcggcagtccgcatcaagcctcggttacaaagacagagtgccattgagcgtgaaacatatatacccaataaggcagcagggggacaaaatgaaataacatgcccgctgcaccaacgatctgataacctctcttgtgtatatgaacaagaaagctatgaagaggaagaccatgaggcctcaaaagattatttaaacccacgctgtcctatggcaggacttactgtgacattcattccacgtaaactgagcaccatctcctcccattcagttagtgttgtcagagacgcagagggcgatgaacctgcagttggaccctgtgtggatgtacacagctctagcgatccatttccaatgtccaattgtgacttttcacggggagggaaatgtgtgagtttgacgcttcttccgcagtcttcttcacaaacgagtccttcacgctttccctcggacggtcacttaccccgctctcctcgatgcacagaacttctatacttcaccaacttagcagccccggcccttatagtcccaagcactgaacaaaacgctgagtctcctcccaaagatctcgatgcaacaccaaaaaatcattatggtcaagcaatcctcattcacagtcagccacggtctccacaaagtcttgagcacgatgagtgtatggagtccaccgcactgatggatgatgattgctatggtgacgatgaagtgtttgaagaagaaaataagagtcgtgaaagacctttagaaacacactttccacttgacgatcctcctggggaaacacgccctcttatatgataactttttactgtttttacaaatgtggaacagtaacgaggaaaaaatactagctctcgaaaccggtgacaaagatctgaacctttccaccttttatcctcgactgtccaccaacataaaacgtctaaaactttacttcataattactgttataatcagcatgctgtgaaaacaatacctacatttttataattgttctataatgccatgcatcttcacaatagcaaacttttcctccaagtgctcagagttagccctcagctctccgttgtagctctttttaggcatagttacaaagttaccaacgatgcatttgtgcctctgtacctgttctgaacattctgaggaaaatttccatgtgatgtagtgatgcctgggcatagtgtggaggaagatggagcttgatggtgggtggtgaggtgtgtgaaggaaggtgaaaagtgatgttgggtggtgaggtgtgtggaggagggtgaaacatgatcgtgggtggaggagggtggaatgtgatggtgggtgttgaggtgtgtggaggagggtggaacgtgatgtggggacacagaggatggacgttggctcggctctgggaccagattcaactttagtcctccttctttagagttaattatttatggtgctctctggtgacttttaaactgtgtacgtatgatattaacaaagacgttgtgtcgaatttgttatcttctgttacgtgtatgctaacagtatgcaagttatgcagcatggggtacctgttgcacccctgatacaccatataactatgtacaagtttttatgtggttccaagaatgaaacaaagttattacagcgtttgaggaaatacagtggtccagtggaagaaaactgattatatttatattaaaactgtaaatggtgttgacgatttattagataaaggtttcttaagaaattagtagacatatgaaagtgaactgtgtgaaagtgaacccaagtattatgaagtctttttaaatatggcagtctttagtgccattataaatactactcttgctggtgaagttcaaaatcgatctctctgtcgtgctgaggagagtgaggttcattgtgtgttttcagcacatcatggtaaattgcgtctcacctcattttgaatgtgattcatttaggaatcttaatgtcttttatgtgtgtcggacattgattgtaagttctccagtgctgtgagctgatgaaacaccaaattatatgatcatttgacaaaagatgtcagtcccttgtgttttaaacagtcactacagtgtggtgtatagaagtaaggaaaggttgtgttattaataatgtcgaaactaccatgccactattacacttcactggatgacactgaaaatatgtgtgtgtgtgtgtgtgtgttttgtgtgtgttttgtgtgtgtgtgtgtgtgtgtgtgtgtgtgtgtgtgtgtgtgcgtgtataaagtcatatttgcattacttgtcacct</w:t>
      </w:r>
    </w:p>
    <w:p>
      <w:pPr>
        <w:pStyle w:val="Normal"/>
        <w:rPr>
          <w:rFonts w:ascii="Courier" w:hAnsi="Courier" w:cs="Courier"/>
          <w:b/>
          <w:b/>
          <w:color w:val="FF0000"/>
          <w:sz w:val="20"/>
          <w:highlight w:val="yellow"/>
        </w:rPr>
      </w:pPr>
      <w:r>
        <w:rPr>
          <w:rFonts w:cs="Courier" w:ascii="Courier" w:hAnsi="Courier"/>
          <w:b/>
          <w:color w:val="FF0000"/>
          <w:sz w:val="20"/>
          <w:highlight w:val="yellow"/>
        </w:rPr>
      </w:r>
    </w:p>
    <w:p>
      <w:pPr>
        <w:pStyle w:val="Normal"/>
        <w:rPr>
          <w:rFonts w:ascii="Times" w:hAnsi="Times" w:cs="Times"/>
          <w:highlight w:val="yellow"/>
        </w:rPr>
      </w:pPr>
      <w:r>
        <w:rPr>
          <w:rFonts w:cs="Arial" w:ascii="Arial" w:hAnsi="Arial"/>
          <w:b/>
        </w:rPr>
        <w:t>E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Bursicon receptor II (DS01-Homarus1_Transcript_16714; translation frame 3)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</w:rPr>
        <w:t>caccaccttcgtcttcgtcatcaccaccaccaccaccacgtcaacaccatctggctcttcccgtcacgccatccattcgaatccggcctcagtgcatccctttgccaggaccgttcatgccgtgtcgtgacctgttcgactggtggacactgcggtgcggggtgtggattgtgttcctgctggcgctaatggggaacggtgtggtggtggtggtgctggtggccgcttacgccaagatggacgtacctcgcttcctcgtcacaaacctcgccctcgctgacttcttcatgggcgtgtacctcgggttcttggccgtggcagacgcctcaacgcttggggagttccgtatgtatgccatcccgtggcagatgtccccggcgtgccaagtggccggctttctgggagtgttgagctcagagctctctgtgtacacgctggctgtcatcacactggagaggaattacgccatcacacacgctatgcacctgcagaagcgattatccctccggcaggctgcttacatcatggccgtgggctgggtctttgcaatcaccatggcggttctgccactcgctggggtctctgactatcgcaagtttgctgtctgtctgcccttcgagactgacggcgctggtctgggttacgttgtgttcctgatgttcatcaatggcgtggccttcctcattctaatggggtgctacttcaagatctactgtgccatccgcggctcacaggcatggaatagcaatgactcgcgcattgccaaacgcatggcactccttgtcttcacagacttcatctgttgggcgcccattgctttcttttccctaactgctgcctttgacattcatcttatctcccttgaggaagcgaaagtgtttactgtgttcgtattacctctcaactcctgctgcaatcctttcctctacgctctcttgactaagcagttcaagaaagattgtgtcatgttgtgtaagaccattgaagagtcgcgcgtgacaagaggcatcggccgctgtcgccactcgtccaacttcagcaaccgtcagacgcccgccaacacaaacagtgcagttgatcacacctcgcagggagacaaacagtcgtgcagctgcaaaggtaaacaagaaaagaataaacgtcctcgatggactttcatctcactaaaatacctcttatgcactaagggggcggaggaaatcacctcatccagcgacaccagttaccagacggaccccgcccagcaccgagggccccgacacacttctctctccagcgacacgtacagcggctcttggtcagacacttggcgccgaggccgcggctccaccacactgaggatgatggaccgtcgtcgccacaattcttgggcagcatccaacaagccctcgcaggagagtagtttgtcgtcgtctcggccagactcctcggccacctcagcatcgacagccacctggcgcatctctcgctcatctgtgtcgtcggatacgtctaacagcagcggtagggtgaagaccagtgagcccggtggtccatctaggttaggatcattgcggagaggcgatggacgcgggtttggaccaacacgtcaactcagccagagtcaattcgtgaaagagacgccatgtactcggccgccgcctgtccgccccaagcctcgcctacagcgtcagggggccgtcgagagagaggcatacacaccaggtaaggaaaacagtggcctggagagccctccctgccctctgcacctgcggccagatcacctgtcttgtgtgtatgaacagagccatgaagatgacaacatggcggctggaaccagtcctggtgctggcctgccaacacaaccaacacttctcctcagtccgtgtagtctcgacactcccatggatgacgacgtcttcactgaccctcccgacgaggaaattcaagttccagttgggtcttctccctcccacaggcaggagattactcttgtgatgcctactgaagaggccaatgaaccggcagccactgagaacacagcactcatggcagaaggcgacactgacgctgaaaaggaaacttcgaaggaacctcagtcgaacaaagtgttggagacgcacttcccactggaagccactttaccggaggtgcggccattgatctaacgttatccacgctagaccttccctcctcttggctctactgagactactagatctaaggttctggctgcctggaacatcccccctcctccctacagtaacttggctgtctggaacacaccatttccagcagtaaacttccatccctgacaccatgacctcctagacctgccctcctattccttccgaaatctgcaacgcttccaggcccaacagaggatctggctttcccgagccttgatgcatcttgagtagcatctccagggacgagactacagctgcatggaatgaactgcctctgtagcacctccaggtctgaggacttagactcctggcgagcctctactctcagctccagaggtcaaagcctcacaccaaccagtagcgtcatctcgagcaagtacagcattgccgtcacccaagccaaagaactgtagtgtaagtcgtgtattcagtagatgtttgtatactctgtgtctttaacattttatgattatttaatgagcttttaaaaaagagagctaataaattatttacatttatctttcattcccttaaccttgtgggtaagttcagagggagttacctgatgttattgcacaaaagaaaaattacatacaccagtggttaataataataatccatgtaaatattacaaattttcacacttttataagcaatcaagtttcaggtgtaaacaacagcaactattattgtgtgaatgaaacgtgtgttttaatcagtaggcgtgaattaatgtaatgaggaatcttatcttatcttaatagggaagagtaatacccacattgtgattaacattaatattttatttgtgtatgacgaacagatatacataaccaaatgcctttatattacacacagaattgtataaattccataaacaaatgtatacacaactaacgaaaaattaagttcaacacagcgtgattgagatgacaaagtacgataattactgctactttttttttagggaaaaattattgaaataattctgtaaacagtacaaagaagcacacgatattgaactaaatgaaaaataaataaatgtctctgaaaatgtataaatgaagcaatataacaaaacacttcgaaattagtaccgctgccagacgtaagataatgacgcgatcaattaacaaatgagtgttgccaaacgtacgataattatcgtacatgtgcgataaattcatctttgacacgatgtacgataccattttctattaccgtacggtttgtacgataattttgggtttgaaagtagtgtgacagtaaatttggttatggtggccgttacgaagcagaatggtacgtaaggagtgtgcaaacctccacacttgaaaaattttagactaaattaccgcaaacaaagaaatgggctaaaaactaaaactgtaaatggaactcttctctcatctgagtgcctcaaaagttcagggtcatgtgtcaaattttcgcccccagaagatatgcttgcacaattgtttcacaacttgacagatgaggatcttgaagtagagggctaatggtgatcactgaaaatatatgttttagtgtggtcttactgagttattaatctgcaagagtaagcacatttaagaatgatttgagttttatgtaaatgactgcttactcttattcatattgattctctagaatggcgtatatttattttccttctaataatttttgtaataaaggatatgatattactgtaaacttatatgattttcattgcttgtcctagttttgatactacctgattataagtcagtaacaaaggtatcattctgatgaagaaaattataatgggtaagttttcaattaataatcccaggtacacatgataatgaagtttgggaatgcaataattaaaaaatgtatttaataataacacgataattctaccgaaaatacgataattttgaagatccagtacgataattcccatctgaaaatgtggcaacactgttgacagttgcctgggcgaggaaggtcggcagacagtggtgggttttaccgagaggaatttacacttgttcttgaaaatactgtacttaaaactacgtaaggtggttcccatttaatatacaagtacattgaagtatacaacagaggatctcggttacccagctatgattctacgttacttaggagagttactaaggtgagttcatttctgaaatgttaagaatgactccttcacagtatacagtagttaagttcccaccaaacctaaatgcttcattatgtcctgtatgaagcagcttaaagaactgaataactaaagaaatcggagaatttacaagaactctcaagctgaggcactaacttaaaatatcctcaaaagccaataaaaaaatagctatctgagcatgcgtcgtgtaacaagcaggtagttagatatttagtatcctgaccgaaaatgggacaaatatttgcgttctgttttagaactttaaataagtctgaggccagtcaaagaatatttatgatacaatgttgggtgaattttcgatcttgcaccggtatttctctcgctgttattaatatgtttttcgtaatgtttagacaattctaagacctttttcttcctgtgatatttccgccggaaattaagggtaagtgagatattaatttttcaatattatta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/>
      </w:pPr>
      <w:r>
        <w:rPr>
          <w:rFonts w:cs="Arial" w:ascii="Arial" w:hAnsi="Arial"/>
          <w:b/>
        </w:rPr>
        <w:t>F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CHamide receptor I (DS01-Homarus1_Transcript_24860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acactatctctcagcctgggactttcataccacctgtgtcacttgtattattaaaactggacgacctcatagatagccatgccgttgttgataccttgggtgttgtctgacagcgtgtgggaggagccgagtctggtgcatgtgattgtgtcgtccaggctcgggtgtcgtggactgacgttcgtgtgtcatgaggagacggcacaggtcctctcatgaaggagggtagtgagggtgatagtctctgaggggcggagagttgagcacctgtatctagagccactggaacgtacggaacggagcgaattgatgttcctgtgtccacttcttccccaacaacaacagaacaagtagcggttgtactgtttcctgaaggttcccgagatgcagtaaagagcgatgggattgatgcaagagttgatgaagccgagacaaaacccgacgattctaagagcgtgccagaagtcattgtaattattggaaccttccggatcaaagtaaaaccacaagagaaagacgtgtgtgggtaggaaacatacggcaaatatcatgacaaaacacagcacgactttagcaaccttcctacgggtacgaatctgtttgtggaagacgtgtgactccccgggaacatcagaggctaagaggtgacgagccatcaggagatagaatgtccctatgacaatcagaggcaggagatagtagataagggccttggtgaggatactagccggcatataccagtcgatgaagttctcagggacgggataacacacactaatggacttgacattagagactttgaagactcgcacgctggagaacactgcagaaggtgtggccagcagaacagccaccacccagatgctgacagctgtacgtactgttactcctctcgctgctcccactgccttcttaacaggagagacaatagccatatagcgatcagccgagagcgccgtcagagtaaacacagtcacccccaccgagatgtccctcacgaactcgctaaacttgcactcaaagccgccataaggccacgactctatggtgtagatggtggagacgaaggggacggtgaagaagagcaccagcaggtcaccaagcgccagggagatgatgtaggtgttgggtacgttgcgtagtgtcttgttacgcgcgaagatcacaatcagggcaccattaccaataaccccgacgatgaagatgatggcaaagagcattgggacgatgtaggtctcgggtcgttgagggtaggggacgtagccggtggtgacgttagtgtcgttctcgtagatgccgtcgtttgttacgttgacggaggtgaagtattcctccgtcaggttgagagagagagagtagtcgtcagaaggaccccaccagctttcgttcttgatggtagtagagagccacagataggccctggtggtgatgctggggtctagaaggaacgtttggccccctgtaagaggccccacgtccactacaccagcagatagttcctgatctttttctgtggtgttgctaatgctccccgcctccatattggaattctggtgactgctcagatcttccatattggaactacaggaacgtaagatgtctgctgcagtaatcaataattttctatttggttttgtgtttatgtcactcttgagatatctcttttgttagggtatctctcgtgtatgataactcttgactcttttatttaagacttttaaagacttatgctcgacacttcaccattttccttgactatttcttattttaagtttactcataaaatcccaatataactccacacaataccagttacccccttgactactctacactccacacactcactagtctccacactaacttgatcaggacatacaaacagacatctttcttatatcacaaattccagatctttaaaaaataaacccaaataaaacttaacacaaagtttctagttaatttatttgttatcgtcgaacgttttctcactattcactattatgttactgttctacgtaaccaacttgatatttggtaacaagtcctcagtgataattatgatcctcgtgttggtctccatggtatagattccttaagggcgtctcacctgtagtagataattacgtttagaagtaatgtcaataggtgtatctgcaacaacattatttacacccgatacatataaaagatattaatattttctcagtatgatttttagtttttttttattgttttttttttccacaggtgataaatgctgtgtagtagctaggtagaagcttctcatctataccaatcaatccctcgctgacctgtggttcctacctggctccatctaccattaagataactgtagcagaggagaagatctcgttggtacagatgataagttatctcccacaagactggcgttcacttaagtggagtggaggagagagacaggccactggtgaactgaggagacttgagttaaggaagaaggtcttgttagctacctcactcatctcaactcatctcgactcatctcttacttggttattgtaggaggcatcatcagcactcaggtagattagacagatggcacacagtgagagggactatccttgagtgtcattggttcattggttcactaatgtcccactgcttcatttatctcatagttatatttcaccttttctacagtatattcgtctcaaagaacatatttgattctcactttatatctacacaacaaacacttaaacacttattgacactcaagatatcgtaaaagtttgtctatttcacccgatgattcagtaattgtttcgaatcagtgttatttgattcgaattgcagtccgctttgagggagaattgtcacaggtgaattcaatccaacaagaaaatacaacttggttacttagatcgccttcctgttaattacagatcagagaggtggagcgcacagacgatggtccaccgcgcaccgt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F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CHamide receptor II (DS01-Homarus1_Transcript_37689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ctctctctctctctctctctcactccacaagaagaaatcaagaatgaccagttaggggaaaactgatcattcttgctggtgactcagataactgtaaataactgactgtggtagactgtaaacactccagaacttacaagtggtgtagtgagagctgactgaggtgagctggtagatgtgagaaaagaaagtaaaaaaagctactattttcaccagcgtatgttaccagctggacacacatacacacactcatcatagacacaaaagattctgatggagttttttaacctctattcctcataaaagaacctaaacaaaaactcattatcgttctcaagaaaagacaaaaagttcctcaggagacgatggaagacacggccatgttatcaccgacgctgctgtttactaatcagacgttggacttggacgttgagaggaacaccacacacaccaacaccctcctcgacgacaccatcctagacaacacctcatggtccttcaactacaccaatacttcaggaggacaagacgttggcctcagtagtaacgaaacgtacctgccctaccgagaacgcccagagacctacctggtacctatagtcttcgccctcatcttcatcacgggcgtggtgggcaacggggccctaatcttcatgttcctcaaacacccgaaactcaggagtgcgcccaatactcatctggtgtcgctggcggcgggggacctcctgatggtgctgctgaccgtgcccttcacctccatcgtctacaccgtatcatcctacccgtttggagaggccgtgtgtcgagcctccgagttcgccaaagacctgagtcttggcatcaccgtgttcacactcacggctctcagcgcagaccgctacatggctatcgtgcgccccgtcacacaccacgtgtcggactccaccgggcacgtcgccatcgctgtagccattggaatatgggtggtggctgctcttctggccacacccgcggccatcttctccaacacaccagaactggtcaaccccaagggagaaaagttccatatctgtacaccatacccggagtacttaggggcagtgtacaaacaagtccacgccctggtgaaggcgatcatgtattaccttctgcctctagctctcatcgcttcattttatgtcctaatggcgcgccatctgttcatttcagcccagttcctgccaggtgaggcggcgggccagcagaggcaggcacaagctcgccggaaagtggccaagatggtgctggctttcgtcaccatcttcgccatctgtttcttgcctttgaatgtgtttaatctgtggtggcactttgcaccaaactcccgggaaacttatgatatttactggcacacttttcgtatagttgggttctgtctctcgttcatcaactcctgcatcaaccccatcgctctctactgcgtcagcggaacctttagaaagtactacaataaacacgtgttctgctggtgcactagacactcaggcaggagagactgggaaggagccgagtccacaggaacacggataaccacggcggtgaggacggaacaaatccctctcaagatggtgggaactgacaatgggacgcagcagcctcctgcacacagactgacgctgaccaacaccaccgtcctcaccactaagcctcaccacaaccccgcctccctcgtgtgacgctcccagtcatcctgaagctgctgcattactccctccctcccatctgcacctcctgtaatcatttttctcagctgttcatcaccgtgtcttcaccaccctctcaccacctcctcacttatctacactacgatgctttcctcgttcatgaatcaccaactcttatgataggcagtctctccccttcacgtcctgttgacagtggtattgaagcttctcgccatctgacatttcaacagcacaaggcagcttacctcacaacccctctctatgtttgtaccttgatccagtgagacgctttaaagtgacgtcatctcacacacacttaatattccaccaatcagaagttcttgatcaaacagtagtacacgtcacccaccagctagtgtacacaagcaccaccacacgacacacaaacactcataccataataaaacaagacccgacgtcacagtgtagtttttaaaatcacacgcaaacacaagcacacaaacacacatctagggaaagacaattttgccctacaatcagcttttctttctatcttcaaatcttgttcttaaaaattccatcgttttttcttgagataattagaaaaaaaacttttagatatagacgatgtttgagtgtttgtgtagcacttgatgtaagataatagagtttcagtgttgatgtttgtccattttcttggtcgtaattatctgtctgaccttaaattaggtcgtaaggtattgcttattctatgtatgagcagacaaaggcggtgagaaataacctaaagtgtttctgtgcaagatataacaccctcacaccgaaaaccatccatcagtattctacaacacttagcaccgcccacaatactcacaagctatccagtgattggctgggaagtactgatgagcgaggccaggggagacgctgaagcccttggccccgcccacatactccagaatccaattacaatcgacggacttgtgaccaatcagatcttgtcctctcatgatgggtggtgcccgctgtttggaatattaatgaatgacttggtaactgacatacaacttctttaacccggaaatactactgtagataccaacatactgtagaggtactgtatcttaactgtacatacgacaaaaatatcactagagaatacagcttttaatgttgctatcacttctctgtgcagttgtcaataccatcaatatttttttttccttataatcgggggatagacgtaagttgagacaatatatgtgtgttaaaaaaaatgtgtgttattacttgtgaattaatattattttgtatcgctacgtaaagactacaggccatctaggaggtaggttcaccatttaccctcaacaagacaccaaacaatgacttcataagccttataacgagaccaacaagtcatttctcttacagtaaacatcttagtgaaaacatctaacgaatatcttcaaacattaacccattcagtggtagaaatcacttaacgttaaccaggataagacaccaaaatccgacacgactcctgaatgggttaatgagatgaaagtatcccccccaaaagttcccaaagaagtgaaaaaaaaagtccaagagagagaaaaagaagtccagtgccctaataatcaccggactttttttagggggtgacttttttatcatcagttttattgacagccataacttcataatcctcactattgaatctaggtcacacgcatgttataaccagacccattattaattcacaaaggtcataggtcatttgtttggtgtttcatgggggattagtttacctccactcttttagtcccgttttctacaggggaaacaacgagagaggagaatctgtccattacttcccaaatcccataatccaaaccacatttttcattattgttctatttatctaattgctcttaatagaaaaaaaatatttactgtaatgtttaagtttatttctaatttatttgtctatttattaatttcgtttataatctgataatctctttgtttacaacatcattatttaatcggtttctttttactgaagattaacaaattcacaacaggtaaactctcactaattagcttttaccttgataacacctgatattatttactttacatgacttataaacaaattttttgaaggcagtatacagtaggtgatgatgatggaaaattgtacgctggggaacaaggcttctcattggatgtgccctgtgaaaacaagttcggtgattggctgattgtacgctcaggaaaggaagacacaagaaatttgattggttgtttgtgagatccggaaacgatataatgattggataatgat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/>
      </w:pPr>
      <w:r>
        <w:rPr>
          <w:rFonts w:cs="Arial" w:ascii="Arial" w:hAnsi="Arial"/>
          <w:b/>
        </w:rPr>
        <w:t>G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orazonin receptor (DS01-Homarus1_Transcript_</w:t>
      </w:r>
      <w:r>
        <w:rPr/>
        <w:t>48447</w:t>
      </w:r>
      <w:r>
        <w:rPr>
          <w:rFonts w:cs="Times" w:ascii="Times" w:hAnsi="Times"/>
        </w:rPr>
        <w:t>; translation frame -3)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</w:rPr>
        <w:t>tttggctcaatgatttcttacatgtaaatatataaataggatttttttttggtggtcgcaggttgttatgttcccattcactactcactaggtcgagtgaaccataacaccacccacttataacatttacaacagttgtgtgtctgagtgtcgctagagatccacatgaagtatttcaacactgataggttgtgacttgtgtgttaactatgtgggtcaattaccacaaaaaaaaattacatttccagaagcagtaacttgatggaacacaaggtctttagtggcaccagctggttgtaactctttctgatgtgagagagtcagctgatggtacaagaggccttagtcaccagtcagctgcgcctcttacagctgtgtgtctgagtgccgctgcaggtccatcttcataagggggtagttgttacagggacactgctggaggagtttggaggacgagataacaccttcgttctctgagtctgagggcagggggtcggcggggatcttggcggcacgcgaccaagagtcactagagctcctcctgccgttgctgctggccaccccgctgtctgcacgactcagctgctgtttccactccagtccctcctgttcctcctcctcctcctccaggccctgactcagagggctaaagccatcgtgacgaccgtagttttgggatgtcttaggactcagtcgggggtgatgatccaggagtcccttcgatcgtcggccatagcggacagagttcctcaatggtccgtctcctattgatgtctccaaggggcctgaccgaggtgatatcagggccctttgacgactcgactgacgccggaaggaatagcggaccccgtcctcgaagacgttgacgacggaggtgtccatctcggcagcggaggacctacaggtggtggagcggctgctgttccttccacttgcctggtaccgaaggtttgatccacttctgtttataatgatgaggttgaatgaggccttccgtttatggcagcgacacagatggaaagcgccgtagattagaggattgaccaggctattagacatcccaaagaagaatatacctgactgaagctcggctgctacattttcctcaacttgggtaaacataaatataatcatcatcatatagtatggtgtccaacagatgacgaacgccatcactataaccactgagatcctaagcgccctcatcttggccttcctcagtagtcgccttcggttaaactccgggcaggtgttccccaaggtggtacgctcgttacggaacaccttttcactcttatgcagagtgacgaaagtggagacgtaggtaacaagaagaattaacagcggcaggacgaacatacacaccagactgaacaccccgtagagttgctccagccaggcaggggagtagagaccgtaggtaacacactggtaaaactcctcgtagaagggaccacgcactacatggaacaccagcgcctgaggtatgctcaagatgccgctcagcacccacacgaagatgatgccatagctacagtgtcgcagcgtgtcggaccgtctcatggggtaccgcaccgcagtgaaccggtccacaccgatgagaaccaagatgaaggtggacaggtagaggctaaacatct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/>
      </w:pPr>
      <w:r>
        <w:rPr>
          <w:rFonts w:cs="Arial" w:ascii="Arial" w:hAnsi="Arial"/>
          <w:b/>
        </w:rPr>
        <w:t>H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Crustacean cardioactive peptide receptor (DS01-Homarus1_Transcript_31037; translation frame 3)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</w:rPr>
        <w:t>cctcattaaaagataccaccacccttgtgtgtacaatagggctcgaaccaaggtacatgagaagtgttgtacgggggtgactgccctctcctcggctccacggctcatcagtcacgagacccacggaacatacacctcacggacacagttgagaagatcacaacgcgtcctacaaggtggtgttcaggtggtccaggtcacccaacatcccagtaaggccagagggagggagcagcaacccctaatacaccctctaagccgtcctggattcgcctcttgaaaaattggtgatttgaagataacgtatcatgccagcgtcagtgttgagactcccttgtaataggaagcagtgacctattacgacccttactgtgttctctcgtgaaataggaaaaaaaccctctctgatccgcccaattttgatacggaataggactatagtgacctattgtagcctacacagaaaataggaacaccttctcatttgggtcacgaaattgtgatattaacccattctgacctaccatgacnnnnnnnnnnnnnnnnnnnnnnnnnnnnnnnnnnnnnccctctaattttgagcctattaccatgaaatagaataaacctttggactattttcgccccaattttccatgaaataattgagggttaagggtatatttattccggcccaccatgaactaggtaaatcctcaggacttatcatgaaatcaaccatcatggcgggcaaggtcgagaagtcgccatataaccagaccgtcaccgtcgacagccaatcacagctctcggagggggtcgactcgaagacgaaatccaatcataactcactctacgtcctcgaggatgcgtttattgaggtcaactgctcggacttcatggacttagccgcggccaatggaacttgcggcaactatactatcacgtccaatgttaccaatactaccactacagcgggggactcttactacttctacgagacggagcagttcactgtgttatggatcctgttcatctccatcgtggtggggaacgtggcggtgatagcggctctcatgctctccaagaccaggaaatcccgtactaacttcttcatcatgcatctggctctagcagatctgtccgtggggttgatcagtgtattaactgacataatatggaagacaacattgtcgtggaatgctggcaacattggctgtaaggcggtcaggtatgcacaggtgttagttacttattcctccacctacgtgttagtggcgctgagcatcgaccgctatgacgccattacccatccaatgaacttctctggcagctggcggcgggccaggaggctggtggtggtggcttggttactgtcagccgtgttcgcctcaccaagccttggattcttcagggagacttctattgatggcgtcctccagtgctggattgacttctcagaggcgtggcagtggaagctctatatgactctcgtggctctcaccgtcttcgtcttccccaccatcatcatcaccgcctgctacgccatcatcgtctacaccatctggtccaaaagcaagatcatgacagtgaacagcaaagccctcggtagcaaaaacggggagaagcgggtcacgtccggggaggatgactcgaggcgcgccagctccaggggccttatacccaaggccaagatcaagactgtgaagatgaccctcgtgattgtcttcgtgtttatcctctgttggtcaccgtacatcgtgttcgacctcctgcaagtatacggctacgtgccccagacgcccaccaacgttgccgtggctactctgatacagtctctggcccccctcaactcagcagccaaccccatcatatactgcctcttctccactcatatatgccgtaacctcagaagaatcccagtggtggactgggtggtcaggcaagtgttcccctgcctggagtgcgctcagcagccggtcgagaaccgcggagccttccaccgctacggtaccgagtacacgaccgtgtctgacgcctccagccggcgacacactctcacttccgtcag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I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Diuretic hormone 31 receptor I (DS01-Homarus1_Transcript_</w:t>
      </w:r>
      <w:r>
        <w:rPr/>
        <w:t xml:space="preserve"> </w:t>
      </w:r>
      <w:r>
        <w:rPr>
          <w:rFonts w:cs="Times" w:ascii="Times" w:hAnsi="Times"/>
        </w:rPr>
        <w:t>5552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aacgtcgaggtggtgtattatagtatctggtgaacggtaaggaactgaaaattaattcagtagttagattaacccacatgtaccatcctaaagtacgttcattaatatctatttttgtgtcattcatgtatttttaaagctctatcttgccatatcacctcggtgaattctttgttttttctatcatttactttgaaaatttaccatcgcatcctcagccaaagaataatcgtctctctcccccttcattcttattattacttattattttatcgatgaaaaaaaacattaacatcaaaattttgctttgttctccacgttctacggaacattgttgtagacgagttacattcgccccgcgggaaataacgaggctgggaatgtgtgtgcgtgtcgaggctcttgtcccctatcaccctctatctcgtctccttgtgattagttggctctcgtatctgctgctgtagcgcaggttttacgcatatgtatactgttattggtatctccatttctactctaaatgatctgtctatttatgtttctatctctctatgtgcatatagataagtaattaacagagtgggtaaatagagagatgattagggtagagaactagagttgcaggtgtataaacaggtgaagagagattactagatcagcagatatgtaaagacatataacgatgaacagagaaacgacagaaagagaaatagacacagagagacagataaatggagagatacaattaaataaacttgcaggtgttgatgacaggataggaaatatatatacaaagtgaaactaatttcccactataagtgtggatgatggcagttcggtggattctgacttccacagacaacacggaaatggtagagaggacacgtggttttatacacaaaagcttacagtgagacctccccgacacactgcaggaatttaacgtaattacattaacggtattctagttttcagtaattttcagtttcttatgcaagtttaccgactttgggattgaaaatatcattgagtggtcaacattcccccgtggatataatcccaattagaatgataaacgttgaaatatttcggagtttgttgatattaaagattaaaattccctttgaatcaataaacagtgatactagttagggtgtatatactgtatgtcagagggaaaaatctttttgtattaataaacaatcagatatctcaacttaggttaatggcagagcctttggttcgatgaaatttgaaaagtctttgcactgatttatatctaaggaaaatactcccattttggcctgataaacattgaggcatttttgtgcgaaattatgctaaagggaaaaataataattaagattttggtgatttcacttcattgagaaaatcccttttggattaaaatgcgcattacgatatttcaatcctaatttttgttcatcgatatatcccttctggcaacacgtgtttggtgtcttgactgtcttgactcgtcgtgatctggtccacgtatacctgaggtccccgtctacacgtcgtccccttcaatggttgtgccgtagttggtgactgtcgtgttcccatcagccatactcgatttcatgtannnnnnnnnnnnnnnnnnnnnnctctccattgaagaagcagaagagcagcgaaacacccagaccctggagggaggcggcgatggcggagacgacgaggtagaagccctcggctggtgaacccttggggggcctgaaggggatgaggatgtagtgaaggcccagcagcggaatgaggataagtgtcgcgcggaccgccttgcgggtggagtgcgtatcaggggcggtgttgacggctcgcagtttggtgacgagaaccctgacgatgttgacgaggaagaagagattgaggagcatagacaacaccacaggtacgttcaggatgtagttgtagttcccgtcttccatccaacagtaaacactctgttcatcgtcggtgcctctacatgctccgtagataatggtgaagacggccggggcaccccagcccagcatgtagaaccacttcataatcctgtcctcggcgacgaaggcaacgacgagcagggtgtgcaggtagaggccctcgcagaacatccagaaatagttggagactaggaaatagtggaggaaaacgtgcagcacctgacacccaaccgtgttgctgaagacgacgtcaaccctcccaaccacacactcgaaccacactaaccacatggcgttgttgataatgaagcttacaaacaggttcttatgaatggtcacacgagtgcacttcagggatttgaagaagaagaagatgaagagggagatacaaagagcaacgagggacatggaatacccggcgatgtagatagtgttgactccctgatgaagctcgaggttggagacgtcaatgcaggttgtgtagttggaccagaagttgttggtgtcgggatgagtgaaccacgtgccattctcgtcacagtccttgtggccgctacgttggggatcaaacccatgaatgaaagacgggcactggacgtgggctcgggtgccggctggggtgtcgttccaacaggaccacccatcgaacgtccgggggcaatacggaccgaaagacggttcaggaataggcatagtggcatggagagcttcacactcagcttgtcgacgggcgatttcctgcttctgtttaaaagtcccttcccaccctttgctagacccagcctccgtcgacgatgagttgtcttgcttggttgccgacatttcttcccacgcccaatcatccatgactgagtctgtctcgttgccctccatctcagagcttcggttaaagaaaatattatccacttgggactaaactgagaccaaaggataaatattcccttgtttttatattcacagaagcgtcctggtcaaccggtcctttaattcttccagactttaaactgtgcttgcaagacgtcctcgagcgctgatgattttcttgcgacgcgtcctcgagtttttataatgttcatgcaacacgtcctcgagcgtgtatggtgttcttccagctaagacttccaatacgtatgatatttctaggaactaagtccaagagaatttttaactattccggcaactaggacctcgaatcaaggctggaccgtcgctcacacatgttctgagacacggcgcgagatgtgtgtgtgtgtgtgtgagtcgagttgtaaggtacaagataactccttgattgacgggtttattttggctctgtcagattgtaataatatttgaaggatatgtctctttctgagaacgttctgctacgtctttgttactggtccaatttgaatttgttttccatgtatcttgttttaagtatgatttacgtacgagtgtcttaagtgggtgaacacatttgcagctgcgtctttcagtgtttaaatctagtattcggcaccaacacagccacccgttcacttgttgctggcgaagattcgtttaaatctagtattcggcacc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I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Diuretic hormone 31 receptor II (DS01-Homarus1_Transcript_</w:t>
      </w:r>
      <w:r>
        <w:rPr/>
        <w:t xml:space="preserve"> </w:t>
      </w:r>
      <w:r>
        <w:rPr>
          <w:rFonts w:cs="Times" w:ascii="Times" w:hAnsi="Times"/>
        </w:rPr>
        <w:t>26723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taccctgtactactggtgacatatttaaacagcctgaagacatgtcctcactcaaccggacactggacatggagggacacaccactaccctcctggagacagtcatcgatgcccgctaccagttgtgtgtccagctgatgaagagtgtcccacagcctcctgacggtgtagtgttctgtcccaggacgtttgacgggtggtcctgttggaacgataccctggctggcaacacggcttactccccctgtccttacttcattaccggcttcgaccacacgcgtatggcccataaggtgtgtaatgaggacggctcctggttccggcaccctctcaccaacaatagctggtctaactacaccacctgtattgacctggatgacctaatgatgcggcagctcattaacaccatctacatcgcgggttactccgtctccctcatcgctctcgccatatctctcgttatcttcttccacttcaggacgctgcagtgtacacgtatccggctacataagaacctgttcctgagtttcatcctgaacaacatactgtggatagcctggtacctggaggtcgccggtaaacccgagactgtctttgagaataagacaggctgccaggtcctccacatcttcctacattacttcatggtggcgaactactgctggatgttctctgagggcctctacctccacacactcctggtggtggccttcgtgtctgaggagcggctcatgaagtggttctacctgctggggtggggcgctcctggcctcattgtcaccgtctacgccgctatcaggggctcctccagctccgacaccaagcattgctggatagacgagagccactacaccctcatcctatccactccagtgtgtatatctatcctggccaaccttgtgttcctgatcaacatagtgagggtgttggtgacgaagctcagagccaaccatgttcctgctgacaccaatggcaccaggaaagctgtgagggcnnnnnnnnnnnnnnnnnnnnnnnnnnnnnnnnnnngcgccggggtccaacggggagctggtatatcaggtggtgacagccctcgtctcctccttccaggggttctgcgttgcccttctgttttgtttctgcaacactgaggtaaccacggcgatgaagaagaagtggcagcagtaccaattcaaccacggctccaccaggttcagtctcaccaccgcctgcgtgctctctgttaatggcggtaacagcaggggctctacagctccccacggttcctcagtcctcaggaggacgttcagccgagggaaccatcaccaccgtcaggacatgttggagatacctggggaagggtctccatgggccaacacccgtagcatcgtgatggagaaccccagcttactcatggagaccagaagtgtcgtggaggaggattacttcggctccagagaggattgtgttggaggtgaaagccaacactcagccctggtggaaatgcaggctgtaggagacgtcagaaacaacgtagtggtggagacgcataactacgccaaggtggagaaggtggtgttagttgaccctccaaacatcgtagttgtggagcctgattactgttccttgctggagaacggggcgatggaggacactgaaggtggagacacaacagcaggaggaggacgtaggggtgaaggaggggtgctaaatcctgtaggagatgtgatggagggtggtgaggccc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I3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Diuretic hormone 31 receptor III (DS01-Homarus1_Transcript_22256; translation frame -1)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</w:rPr>
        <w:t>tcacgacatcattttattcatatgtaggacacttaacattcatggtgctcctcaaaagggcctctaaaaaataaagaacatcaggaaatatatattattacaactttatatctttggtatggacatttaatgtaccttacttctttttggctttacgtaagtatttctacaagaataattaatcccttgtctctgtacagctaaagtcagtctacttagtgtgtgtcgtctgtggactgcacgacacgacaatcatgtctcagtgatgtgtggagaccatcttggacaccgagtaaaattacaatattatatttttaatgctacacatcttggaccaaatctagtgtcagttcacatcaacaatgttgccaagctcggtggcaataggtataaataatcattgatactatatccggtgacaacacacatgagcactgttgccaaaactcgatggcaacatacatgagcatagctggcaaaaaggcctcaccccaaagcctcttaaccagaaatgctccggacgggagaattgggaagcagagaagacccagagagagatctggagatatacttgtgagattaagatagaaaaaatcaagacaacttggaagtttaagtggtctctgaaaaactcgagtcaccaaggaagatgacgtgtttaccttggcgactcgtgtgttatatattgttcaggaacgtttgacactttaaaaatggcaagaggaagttagagaaaaaacagcttaatgttggagatggtaagaaagatattgtgttcttaagaataaagaagacacacagtacatgattcatgacaactggtgagatggagactaatgaagcattctgatcaacaccgaaacatacaggatgaaactcatgtttagcgctcagctgatgatgtaaacaaacaaagcctgcacgttttaatgtgactcctgctacgaaacgaagcctttaaaagacggaatattgaattggaggaaaattatcaattaagaaaagctaagacaatttattttatgaagatactcatttgtttaagagttgtcggtgtccagtaaagacatggcgactattaccagtgaccagaggaaggtttggttcttcaagagtatccgcattataatgaagaaaaaaaagggtaaaacatgattcaagaaccaagtgataagcaggaagcagtagactgaaaacctaacattttgttgcaatacataagtagcaataggggagatcagacacgtgtaggttgtcaaacttgttcagttaggtgtgatgcttcgcaactactgagaacggtagtcaaaactggcgtcttaattttttatattttcagaagagataatgaatttcttatggcgagagatgaatgattactgagaaacgtctcacaatatctgagaaatatggagatacctcagcatgcaggaagacatttatggtaagttacagcacaactcttttggatgaatatctcaggcaacaagtaagatcagatgaacagcgtagcggttcagagaactaagattatatagtactgtacaatgtggggaagttacattcttatgtacaagaggaggacgagggaaagaagtcgactgaatgtctatgtaacacacaagtgggaatccttgtcttcagtgtattatttgcaatacagagaagtgtgcacagggtaagacgtcacttgccagttcttatcatgtccttaaaaaagaaaaaaaagaaagaaaaagggactatccaaatcttttacattactcacattgaggagttttcgcatttagtccttcgttgaagatatattatcatgcgataaattaacctgctattcatctaaaaccgcgatggtttgggaagactcgtagccttggtcaacactggtcctgaggccgcagaactgaccgtttacattaatgttcacacacggctccgcctcatctttcctgaacaacactacagggtgacgctccactctctcgccccccagtctggccgccgatggctgtggactcttctctctcttttccgaccttttcacctcgtcctctacttcttccagtagacttggggacctggagactgggtttgagtctaggttatggactggactctttgacgagacaaatctctctgagcctccaggtcccaatttacttgcaatttgttttggtgacctgcgggagggtgcggttatgggtgcggtcccactatcaacagtagatgcctgggactgttgcgtgatactggtcctggaacctcgaagactcagcagctggctggcattggctccgctgttgctacgccggaagggttggttgttggcgcagatggacacgatggatgagttccggcgcgcagggctggggtcgagcagggtcgtctggacggtggagaggctgcgactgcggagcttctcgggcccccgcactccacgtggggcgcgtcgctcctgcagccgtacccacgatctcttcaatagacttctaacctctccgttggtgtagcaaaagatgatggccacgacagcgcccgtgctaccctctatcacattgttgaagatttggtagatgtcgtgccagtcacagcctagctcctggtggcggtagatggtcacgatgtactgcagcccgaacagcggcaccaccatcatggtagcccgaacagccttcctgtactggctgggttcgttgccattggttgctctgactttgctcaccaggatacggatgatgttcaccacgaagatgatattgatcaggatagccaggagcggcggcaggttaatgatccaatcgaggctttcgttcggcattatccagcagtcagtgttgtcgtcacgcaacccccgcaccacactgtacaccgtcagaggcaccaacgggaaaccccagccaatgaggtagaagatgacgaggctgttctgctcggcgaaggcggaggctagcaacttgtggaggtagaagccttcacagaggtaccacatatagttgctcaagctggtgtacttggtcaggaggttcagtgtcacgcaccacgtcaggttctggttgatgaggtctttcttgtacagctgcaggaacctgaaggtgataacgcccaccgcttccagcagcagactcagaaacaggtgtttgtgcagcgtgatgcggtgaacacgcagctgtttataggacaagaagatacagagggcggggagaagggcggcgaccgagacgctgtaggcggcgatgtggacgtacaggcgacggtggatgttgtgctccacactgcatgacgagtagttgctccactcctgacctgatcccgtccgacggaaccacatgccatccgtctcgcatttcttcgtcgcctgtttggcacatgaaggttccctgccgtagtagatgtaggaggggcagggtctcatagcctcggtgtctctgggtgtggctgaccaacactgccagccgtcccacgtgttcggacagtgaccagtaggccaggaggcggtgagcatttggtcgcagcactggacggcggcctcacagcagctgcgccatttggaaggaccaacttcacccttgaaggacgccaacaccgcctccgaggtcacaacagcttcctccaactgagagaagttcatcgggttgaggaggacggagacattgtaggtgacgtcttcctcctccaccgccttctgcacctccagtgtaatccatttggtgttgaaaagttccctgttgacgatgtggaaatagcagagggcgcaggcgtcagcgttgtacatgtccggcgggaggtacttctcctttgatctacacagaggacgacctgcgctcaagatcattctttcgtgtaggtcaccatcaacgactttaccaccacctgcctccttctcctctagtggaccagctgttttactctcttctccaacagctgagtttttgtcgtcgagcggatcagctggtgcctcctcttcctcctgcaccaccttctcctgcaactgtgtgttgccggacaccactgacgtattttgtttgtcgtgtgtggtgtgtttggtgtagtctcccccctcacgctcctcccgggttcgaggcacaagctcggccgaccttcggtatgacgccctctttaaatattctttatacaacgtctgctgcgactcccggagcctcaagtcgtcacgctggtagtcgctgaggatgtagcgctctcttgtgtccttcccgaggtcatggagatcgtcttcaggatactccaagtccaggtcgtatttcccggggagccccaagcgatggtcgtcgccgctagaggcaccagggtcgttgatggtgtcgtcgagcaggaagcctctatgaagagactcctgtgtggtggtggaacgactgctgccgtcggtcgtccacagcagcaacatcaagtagaggaggcgacacacactcccagcaccacacttcatggtggtgtcgctgtgatgctcaagtccagtgggaaagtcctaaatgcagagttttatttgtcagtggagcgtgacgtaagtgtggtggtgttcactggctgccccgatcatgtccttcacacaaacactctggttcattactgttcttcgagctcgtagttcacaccgagggtagagtttaatgttttacacacgccagcgtacaagtgaggcctcagtaatgcccgctggtagtgagtagaaatattgtcactgcagatagtttgtctttatcttttgttatgggtcagacatgtaacgagagaagattttcaacaatgatgttaagaagaagtcaagcaggatggccgctgtggtgagatacagacgctgtggtggtgggtgtgcggcggacaccaggcgaccactgccgacctccaggacctggacacacagtcatactttatcatcccatggcagcttcctggagacgagcgaatagtgtgaactccgcttgtgatgccatacatagttagtctgcatgttgcaacgagtttttttttacttctttagccttgaaatttatgccaaaaaatgaaaattaaatcacaatatgtcccaatggcggtgtcactggcggtgtcattatcaacagattacagtgctgacgtatgggaaaagtaccagacaaactttgtgaactttttgaaaagtttttctgagatgagagttcagtaaactgccacagtgtgagggtgtggagttaatgtggtaggggtggtgtgccatggtagttcataaggagggcgtcacatggtgtgttggagagagcaggacatagagcgcggcgcgagacggtgagtcagtcagctggtgttacttgcctcgctggtgggagcggccctacctacactctcgcgtggcaccaccactactgacctgcgctcc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J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Diuretic hormone 44 receptor I (DS01-Homarus1_Transcript_11147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ttattcacgaaatggggaagaatcggtcggctcacggcaacggatgagtctacgcggtgcctcgtctcgccccattgagcaacatccaaccaattcttccccatttcgtgaataatccgccaattcagacccaaatttcgcgcacttctcttcaacttgcagccgatttctttacgtgtgtgtgtttgtaattcatctagtgccccatttatcgttccatcgccaaaaacgatcgtatatagccagcgatttttgaggtaaatctctcttttattttccgttttttgtgttgggttgtaattaccttccctccttccccctccctgtgtctctcacttactgggactatctctcccacctatcacaccctttaaataaattacacatcaatatattgttagataaaaagtgataaaatctcaagtgaaatgaagacaaaagaactgtgaacatgtaactgttgtaaagtgactgactggttggtgagcagattgtcaaggggaagaatcagactggataaaaactgagtgctgaagacaatctggttttcacgtttagccactgcagccatggtgagggagtgcggcgtgggcggcagactgcgagacaaggtcagccacccaccataccacccacaccaccacccaggactcaacacaccatccaccaccactacccgattcaacacctgttttcattagccgttgcctaaacacctgagatcttacacacacactgactgaggtactcaattttgtgcgtctgatagtaactcactggtcatctgagtgcgcctgcgcattaactgcgtctgaacggctcctgaaacacctctcctgaagtctgagtgcgtctgaagtcttagatatccagcgtgttattgaatgatcctggatgtgtcatgtttcttgttcacttcctcgagaacattagttatcgcctcccatactgactgaactcacttcaacgccaagtgtagccaaaccagtactagctaagtgcgtttatagtactcgaggagtgttcttgggagtgtttacgagtacagtacgtagtttagcatcacaattgaactttcaaaagagctgtcatgtattaggtgttggtacacatgtaagggactgtacctgcactcacccgatcaacaatatagtgaaattacagtagagtgatgttgagtgtctcgtgactactctgacaacaacaccaccatgccctcaataacagcacccacggagttcccgagctactctctgtccgatccggccgagacagaggaggaagattcggacgaaatttatataactctgtggagaaagttcatggagcagtccgccttgatcaacgccaccaacggcgaccacaagatgttgcagtgcttcaacatgtacctcaacaccaccatggaccctgagagtgacccgggggcgtgtccagtcaagtttgatggggtgtcttgctggcccgagactcccccagacaccacgagggccattccgtgtttcaacgatttcaacggcgtccattacgaaccttcagactacaacgcgacgctgtactgttacccgaacggcacctggtctaagaagtcgttttataacttctgcctcaacgccgtgaccaacaacagcgaggtacagggctccaccgtcaacaccatcagcacaatattttacatagggaactctgttagcctcgtcgctgtcaccttggccctttggattttcatctctttcaaggacttgagatgtcttcgtaacaccatccacacaaaccttctgtttacatatctgctccacaacctcttctggattgtctacgcttctgtgcagacactggttaacgtgagtgtgggctgttcattcttcgtggctctcaactacttcacactcaccaacttcatgtggatgttcgtggaaggtttctacctttacatgctggtggtgaagacgttctctgtggagaacataaagctacgagtctacacactgatcggctggggtgttccagttcctataatcatcagttgggttatccttaaatcacaacttgccacaacccatcctgcgggtatggaaggacatgaattagagggactggtaaggaactgtcccctgatgcccgacagtactgtagactggatacagaaaatacccgtcctctttctactgtccaccaacctcatattcctcacacgtataatgtgggtactcatcaccaagttacgatcagccaatacggtagagacacagcggtacagaaaggcgacgaaggccctgttggtactgattcctctgctggggttaacatacatgctgctcatagctctgccgcaggagctggagcacgtgagagccatcctactctccacccagggattctgggtggcgctgttctactgcttcctcaacagcgaggtgcagaacagcatccgtcatcatatagagcggtggaagacagcgcggggattggctgaccccagacacgcctctgtcagacatggacgagatggttctcctcgacctaaaactgattgttccagttatagccggcggctgttcggcggcaagagggagtcactgtgttctgaagtgaccaccatgaccacatatgtcgccaacggttacaaccccgtcagtacccaaaccggtggaccacctcaacaacaacaatcactactgcaaccagcaccacaacaaccaccaacagctactggtcaacatctcacctatcgcaattccaacgccggtatagcccctaatagtggtggggaccctgacgtcaagtccaccgtcaaagattctttattgtaagagcccacgtgagatacagtacttggcggatgaatacactcggactctatgggaacactgagtacatagtctctgattccttcgctgtaagatgcaactcggctgtagtcaattatcaagatgtacaggaaaatgaggtaactgtgtcttataccatcttgggcgggatcaacctgtcagtttaatgaagagacgcgagattatgaggttgaaggtcgttgcagcaaggtcagtgagtcgagctgtaatattggagacgggacaatacagtaagtctcgctgagtttgctgcaggatgagaaaaatattggtacagcggtgaaaatattattaagtgagagatattttgttggaatacagaagaaaagttaacacaatctgaaaggtattaattttaatccgggaagatacaagtaaagaattatgtaatgttgaaaaaaaaattaattttacgtgaaagtacaaaacagaatgaatatagaccatgatgatgaaagaaccttctatgagaacaaactcaaagactaccgctgaatggaggttacatgatgatacagtcaatatattacacgatatgaaataaaagttgaagtaacagtgtgttttacgactatcggtgagactggtgactgtgccaatggactgtacttataactgtattttatcaagtgttggttttactgattagctcttatcatcaaagatacaatagtgaataatacagatatattttatacaactcatctattaatgtgctcaaacacaaccatataaactgctactataaaaagcctggaatctcaagtatatcggtgggataataaggcaaaaaattataaagaaataaacaaaattaatacccgattacgtttgaaggtaatgaaggaagggtttgtgttgtgtagtgaaagcttctgtgaactctgcatcgaaccataacgcactgaacgatattgaagcagggagccacacacacacacacacacacatacattcctggaccattcaattcttcttcctcacatgcaacgtcatacatttaaacaacatctacgacgaagaatcataacaataatgaaagcgagatagaaaatgtataaccaaacaaggagaaagttgtagataataaacctgacgtaagttgtggattataactctcaatgtgacacaattttacttaagacagtctcttaataagtgttgttgttgtaggaatgttaaagatgttattgaagcacagaaatacctgctgataaaataactctcggtagcacttaattaaacaaaggttattaacttagagcaacacgggagaaagagagggcggtgaatttaaacatagtgtatcatcttgaagaaacataacaagatggtggcagtagatcgtcaggttgtcattgagagactgatgatgttgtcagtgagagactttgagaagttcttgttacattgcggtcacggagaagtactgatagtcactggatgaatcagcagtggtggtgtcagtcatcag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J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Diuretic hormone 44 receptor II (DS01-Homarus1_Transcript_14267; translation frame -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ctttgactgttgcctagacacatacgaaggggtgagaatgggtgtgggggaaggggagggagtacgaggccgagaactctgtccatcgccgccatttgacctaagcatctgaggagagggtgtctgtcgatcacgccgctcagcttgggagtgaatggagtgtagtgacgtcctgccacggctggcatatgtcttggtgtgggagacgagtgtagagtgtgaagttaccaccagaggatcacctttgtaccacctattgtacagttttcttagctcttgacgtacttctccattcatcaaacagtacagtacggctacaaagaaaccctggaaggaggcgaagacctggtcaaggaagagccagacgatctccacataagcattggtggaggtggagaggctccagagcacaaaatagtgcacaccaaacagtggcaccagtactagtgtagacttacccagcttcctgtacttcatggactcggcggatatagatgatctgagcttgagaacgaggacgcgcaccacattcaggaagaagaagaagttgatgagattagagatggcgacaggggcccggatgcacacccagaagatccactgaacgttgttgacagtccagcagtgggcatcatccagggtggctctcagcgtggcccagatgcccacacaccccagtggcagtccccaaccaaggaggatgtagagggtgatggctgaggagtcagtgaagagtgccatgaagatgaggctgtggaggtaaagaccctccatgagcagccaagagtagttggccaggatgaagtactgccacacacagatcatcagcttacatgcccacgtctggctgccgtcattgtagtaagtctcgccgtcctgaaggtggaagttgtgagggagggcgataccgtccatcaggagtgaggacttgagcagcaccaccagcgcccggagcataaacgacccgaacaggtggagatgtaacaagttcctgggacacctcagcttcctaagagaggcgaggatgatgaaggagatgacgagcgtggcgagggagacactataccccaccactgacatcttcttgatcgtcggcagccattcccctatgatggtgaacctgatggtgatggaggtagggtgggcgacgtgacccacacagggggtgtagttggtccagcccagcccctgacctcctgcccacgacccattatcaccacaccgcctcgatgcccgtgcctcggctatgagacccggtacgtagtcagggcagggctgggtgatggtggtgttaggtggtgtgggcgcccaacacagcattttgtcccacactcgagggcaccacgatccttcctggtgtaggtcggaggaggtggtgttggcctcgaggagctggtagagatgacactctccctcacggcgtaggagcatctgcttgagccatagcttctgtttgtgctccggccacgactcgttaaactccccactgctgccattgattgagtcgaacaaactcaaatcgatggccaatcctgcacctccaccttcagcgccttcatcatctaaggacgaagtgtcttgtagatccaccccttcaggcgcccagctggtatcctgggtctccttctccgacacagaccaaggggacccactgtttacctcagtccccctgtctgggatgttcccgttttctgctgtggtcaccatgaaggccaccagacagatgagggcagcgaggtgaccttggctcaacatggcgaacatagccccaggtcagaggtcacggcaggcgggtcattgactggaaatggtcctccgtgtcggccactcctcgtcctgcctctgaacgtcacacttcacttggactttcagatacaagtttcagtcgatttttgtttccaggtcttgagtttagtcatttgagacgctgaagtggctaagtctctagcatgtcttgtttgttttctcttcgaatgatttcaacttttgacacacataaagtaaatagttcttcccgggcgaagcaataaagttaacgaagaagaaaaacttaacctaaaaaaaaagtttagtgtgaaactttttatgctgttccatggtgtcagttgtttagttcgcctcacactaacgcagaaataaaagtggaaagcataacagcgaatcaaatcttgctctaaggaaaattaagagattagaagtatcacgtccacatgctttttcgcgcgaggactgttgtctaattagccaaaagaaagggtaagtttcctggccacacttgcgcctggatgagtgtggtgagagggaggggggagggaggagatggtcacccctctcagcgacaacaacactgccgggcgctgggaagaacggccaaagaaacaccgaccgcgacggagtaggtgcggggactgactggtggtccggggtgcgggagaccctcgtgtggtggtggtggtgtcgcctgttgagctccggccagacccaccaccacacg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K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Ecdysis-triggering hormone receptor I (DS01-Homarus1_Transcript_30219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tactgtacaccctcatctattgttacagatccttaagaagacacggacacatacacactcctcaatggaagataatatacgaaccttagaaacttctaatcttaaaactacttaaatacatacacacacatacacacacnnnnnnnnnnnnnnnnnnnnnnnnnnnnnnnnnnnnnnnnnnnnnnnnnnnnnnnnnnnnnnnnnnnnnnnnnnnacacatacacatacacacatatatgcaatggttgcccctcgttatcggggatggtagcctctcagatcacttagatgtaatcttcttaaaggtgtagcagctgccgtcaacacaacaacaagagcatccataattagcgaggtcttagtgtcaagggctaacctagcaagatcgctaatactctgcagcacaagtcataaacagaataatatccaggccccctcctcactgctggcgagacagtggccagggatgagtccataagtaatttctcaatgccatttgtcgctgtctaaccagcagttaagtattaattcctgggtaattatcagccagtgcagctgatgcgttgtcctgtcctcctggctactccttgacacaagaccataatcctcgccacctcaggatttgttagttgtatcagtggcagcatctacgtgttaaatttcggcctgggtggcagactaacttcaaatacatgtataaggagcaaaaaaaatatatactgtatacgttatgttttaaggcaaacaccaagtcgcaacaagtataacatcgacgtacgtttgaaagataaatcggttgaggaaatattgatgacagtatagaggttgaggtaataacagtaaagacgtcatgatactcatcgtcttcacacctggcatctgtctcactcttgtataacaacaagaaatctttacatttctcaagaaagacaattaaagtttataaactcagctcttttaagaaacatcatttgttcactggtaacacttggtcaggattgtatcaacatggacaatacagtaataaatgcttggtataatagattataaattgtacagaggttgacttagaggattcagttttttttcagggaatgtattcagtgctttgtgtcacattaacaacatcttgcgtaaagtttgtctcgaaaattgttctggtggagcgtgtgtgagcgtgagctagacgaaggtgtccttggtattgacatgagacctgttggtggacacgaggctggtctgacgtgtgacctgggaggagttggagcccgtggacgcgtagctgtactggttactgaccacagtcttggagaacagcgtcttgtacaccatagaacagttggtgccgtagttgaggcggagattattactgacggtggggttgttgaaggaggtgttgctgtaggtatgttgccgccgcagacgacctcgcttgccacggaacacccgacgaaatgccgtgcggaatttggtagacgtcatgttgtagaggataggattgatagaggagttaatgtagtacatgatgcggcagaagtagaggaggttgtagtatccttctatccccaaggaggtgactgtctcgttagggacagtcatgatccagaagtagaggactctcatgggcaggatacagaggaagaagaagaggaccaccgtggccagcatcaccaccacctgcctcctcgctcgcatctgtgggttctccttcttgtgggtcagctcgtaagtgtccacgagcagctggcgggctatgatggtgtagaggaccaccagcaggaacagcgggaggaagaagaacaggatggaggtggcgaagaaatatgatttgatccagttgccgtgaatgggcatgatacactgtggcttgtaggtaccatcgtagaacctcgctatgttgtactgcacgatcatcagcagcggcccagcagagatgaaagaaatggcccagatgatagtgatagcaacaacagccttcgccttggtgcagcggtacccggcctgcaggggctgacagatgacgtggtagcgctccagcgagatgaccaccaacgagagggcggaggcgtggacgacactcatctccacgtacggcacaagcttacacatggtataccccaacacccagaggtcttggactgagtgtagctcgatgagtacaggcggtaggcagatgagaagtaccaggaggtcagccacactcaggttcatgaggaagtagttggtggagttcctcatgtctcggtccttgaggataacgacggggaccaggacattacccaccacacccaccactagcaccacactacagaacaccgtcgataccacccggatatactcggggaagacgggcatgttggtggcggtggtggtggtgttggtctcgctcccaaagtccgtcccgttgtagagtaagtcggtgatgttatccgctctggttgtgaggagaggcgggtatgatgacacaaggaaggacttcgggtacgagactgggtatgggttctgggaggtggcgtctagcagggcgaagctgggtcctcctggggttataccgagggactcctgaggacgatactcagcgaacgggtcctcgtagtccactcgctccatcctcgttaagattttcaacaaattcacttatttatctctttttattttctttctcccggacacttgcacttaagtatctacttatttagcacttagcgtaactttattagtgacgtcatgattatataaagtcagtaaagaacacattcccgaaataaacacacttagatgttattattcttccttttactatactgtcacttgaacacttgaacacttgaacacacccaagtctttaaagtgccaattcagatactttacaaataacacatgtttgttacagataaattacaagtatgtcttttccacaataccgtccagaatattagagagactcacacacacacacagacacaataaacaagtcgttgaggtacactacttgacacaacacagaaacaggagaccttacctaactagtccaggctccctcgctacactaaccggcgcttccctcacacctgttcaatcacgagcatcacacctggccatatccatcaccttacattaacatctagcagcagtaagaggtgatccttccatagttaaggagtctggtggtatcataatgtactgcttgcgtaccagtaacagtgagagatacc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K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Ecdysis-triggering hormone receptor II (DS01-Homarus1_Transcript_6537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cacacaccagtaaaatattatacacagacacacacctccaaccaactctcttcactcactcgcacgcacgccccttcgccatccaggcacccaaaccaaccaacctcctgctgctgccccgtgtgtgtgtgtgtgtgtgtatgtgttaactagtattggtggacactggctttgatctgcaccgagacttaacgagtctaaaacgacgtcccaagaaaagactgacaacaaaggcttgataaactctaaagcgaaaaccacataaaagttattcattttctccgtgtttgtcaaggctcctggaaagttgaacgtgtggtattaacgaactgaacatatctgagaaaataaaaaaaactaagacatcaattaaaatttttaccaagagtgttttgagagaaagtttaccatatataaatgattataagagacaagatcataacataaagagagaacggaacgcaagggtaacagtagctcgtcccacccatacacacacacacctgagataatcttaatgaggagacaggtgtaaacagtatagactagatggtgtgtccttccctcaatgtacacacctgacagtttggtgccgctaaaaccataacaataatacatcaccataacactatcatcgtcgtcttctttacatggtgactttatggtgatttttgatgataaagttcccctacatcatcctgctctggtgatcttcgttatacctacccttaattggttttggacacctatacccctctatctctgtccctatacctgggtgtcctgatctgtcgttatactcacctgggatataccaattacaggacctgaaccctaactgaagctccaccacgttctgaaccccttggcgtgtctcacttgaacctcgtctgagtactgtacctgcaggaggaaaggcaagcacgtcagaacaccttcactactatgtcaggaaggtgacctcagtgacgatgaatagtgaagatccagaccaaagaaaacgtgagattgaaaatatgaccactggagtcacctcatgaactaacggtacacaaaaaaatggagtttggtttagacctggtggtatcgacgccatacctggagtgtggaggaggagagtgtggtggggtagtacccttgccttccttggtacctcctgcccacaacaccacctcagcccttctgccctgggcccccaccaccactaccttctcacctgcccctctaaatggttctacagctcaaggcgccctgccaaatatctccttcccggcgtacatgcagggggtgtacacagcctggtgcctggtgctcctgctggtggggctgctggggaacgtgctggtgcccctactggtggtgagggacagggacctgcggggcgcctccaccagcgtcttcatcgtcaacctggtggcggctgacctgctggtgctagtggtgtgtttacctgccctgctgtctgagctgtacgcccctcctgctgtctggatcctgccgccttccatgtgcaaggttgtgccctacgtggagttcactgtggctcatgcgtccatgttaaccatcctggccatctccgtggagcgttaccgggccatctgtcaccccctgacggccgccgccacctgcagtcgggcccgtgctgccgtcgcctgcttcctcgtgtgggtcctcgctacctccgtcaccagcccggtgatcgccctgacggagtacacccatgtacgatacatcgatcagtcgctggtgcccgtctgttacacccgtgttgacatactgtgggccaaggtgttcgtggtgtcatcgatggtggtgctattcttcctgcctctgttggtgttggtggtgctgtactggaggatcgccagacagctgttgctcgaggacaaacagctgtgtaaggacaagcccaatcccaacctccaggctcgtaaacaggtggtggtgatgctgggaacggtggtggtggtgttcttcgtgtgtctgttgcctcaccgagtcttcagtctctggttcatcttcactaccaaggagtcagaacagtccctcggtcaggaggtgtactacaacttgctgtacgccttcaggatcctggtgtacttcaactcagccatcaaccccgtcctctacaacgtcacctcttcgaagttccgtggcgccttcttcaggttggtgggtgtgcgtcgcggggagcaggtgaggtggtcggtgcagcagacggccaccaacaacagcaccgtcagcaacactacactcaccagcagcctcaacaagtctctccctccctggaagagccagagactcttagtccgttgtagttacacctgcctgcggggcgagggagagacatgccccctagtggatcgccgccccgttagtcccgctgtttggggcaacactaaccacgcccaccaacctcctagtcctgctaccagcccctttctggccagatcttcctgcacccgcgacgccgtcaggcagattgaaagtttcgtttaacctcaactctcccacgtccacccactggcagatatttttatcctgagcaagattaaccactcaccagacagcaggccacctcgagttgtataagtgatttatctcacatcctctctctcataaccttcactatctttacgtcattcacctccctaacttaaactaacctaaactaagcgacttatttaatgtaactaaaattaacctgctgtaagctaacccagagacgtcaacgcatgaatctgataccaaattgctggcctcgtgggtatgtactgtaccacaacctcctgaacaccttaacagtccagtcgttcagagacggattccacatgttcagatttatacgttaatattattctgattatattatatgtcctcgaattccgagttagggaaaacttgatatataaacatttgagagtcgtagttgtgactgaccaagacttacgatggttaatgtaccttgagacaccttcatgagtgttgtatcgtgtcagcgtcctgctcatggaggttgtaataatggatgttgtcttgctcgtatatcacctttaatactgagtcttatcctgcccacttcctgctcatgaggaacttgtaacactgtacatgggtcgtattgtaccaagtgtgagacctattaaaaatgtattgtcttactggtgacgtgatgtgagggatttgtattatgcgggtcatgtcctgcccgcgacttgctcacagtggggagatggtcctcaaatataatgtgttatgcttctgtattttgatggtatcgcaaaaactttacagaataaacatatctcttgatggtgaacaattacaataacattaaagaataa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K3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Ecdysis-triggering hormone receptor III (DS01-Homarus1_Transcript_54675; translation frame 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gatgatgggactcgacaactcttcactagtagttgaggaagatggtggaaatttttccatcttggacaacctcgccacccaccctaacaagtccctctggccaactggaccagtcattcacttgggtgttgatgtggagctctttcctgagtgggctgtgggcgtgtggacaggcgtgctggtgaccttaatgacggtgggcgtgggcgggaacgtcttggttcccgtggtggtgatgaggacccgtgatctgcgatcctccaccaatctattgctggtgaacttggcagcggctgacctgctgctgctgctggtgtcactacccacggcactcatagagctgcactcgcgacctgagacttgggtgctgggagagcctatgtgtaaactggtgcccttcgtggagtactgtgtgtgtcatgcctcagtgctcaccatcttggtcatcagcttcgaacgctactacgccatctgtcgacctttgcgtgcctcctacacctgcactaagatgagggcctgcacctgtatcctcaccatctgggccgcagctgtcatgctgtcttgccccatgctggtgatgagtcaacacaagagagtgccgtatgtagatgggagtaaggtgaccgtgtgcttcactaatctgacctccttctgggctaccctctacatcaacctcgtcaccgccatcttcttcttcgtccccctcgtcctccttatactcctctacctggtcatcggcaggagcctcatgcaggactcagcctcagcagctctcc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L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FLRFamide receptor (DS01-Homarus1_Transcript_7458; translation frame -3)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</w:rPr>
        <w:t>agaagaataaaaaccgtaattatgaaatacaaaatttttacgtcataattttcggtttgcggcaaatgaagacataacgataaccaaaaatttcgacccaattgagggaaagctaacaagtggaggaacttgaccatatatgacacatcaaaatataagaagagtgtcagtcagtagtgttgggtagggagttggggaccgaggctgttcttgatacacacacacacactcggtcggtcccattgccacaactcacttcaagtccctaataaacactgctaaatgtggacattagtgtataatatatggttatacttgtcacagtatagtggtgagagtttaatgctagatgagacttccaaagagtttcaatatcaagaattaaaacatgtaatagtttgtatattacccctccccttatcccaatataatttacaatagaaaaatgtagattaattcataattacactagaaatactgaatatggaatcgctaaggaagtagaagctgcaaacacttttgtcaacctatgtcacaaactgtgttggtcaggcagtgtatatatactgtatgctgtcactgtgaggaagtgattttgatattaagttgaatcggctgaagaattttcgttagtgaataatattgtgttcattataaatgggaagtctgcaatgcatgggtattagtataatgcgttacactatggcaatatatcgggcatagtaaaatagagacttttattacaaagcttatggaaggtgtgtggacagtaaggtaaccacatcagagtggaaggttagaaagtagggggaagtgatattaggaaagtgacttaaaacaataaaggaagttagtactttcctttcttcatagttaacaggtacttaggtccttcctgaggacaagtgtacctcctgaggacacatgtacctcctgagaagaggtgttcctcttcatgagaacaaatcgtacctctcaaggaaaggtttaactgaagctgtagttgatattattttcatggtttacaggtatatatctcttaaggagagtgacccatggtaaagtttttatagagagagagagagagagagagagagagagagagagaccattttatacattaacatggatcaccttccagcaacaataaacacagacttcatcacatacacatggtaagtcttgctctacctgccccaccacacttacaacttttcaatcttatatctatacaatatatatatactttttttttttaatgctcacttacaactatgatgggatccaagtggtcaacatggccccacatacagtacatctttaagttaacagtgattgtcaataacctcaagtgtgagcacaggtaaggatattggctatcaaatacagtatattatgtagggcataagcacatgcacgcacacacacacnnnnnnnnnnnnnnnnnnnnnnnnnnnnnnnnnnnnnnngtcatccttcacttctctcaaaactactttgtatgtaatggtgtggagcctcagtcctctccacagtattacagctcaaagtattttcctcaggttactttactttgacagtgtttttatttattttgtttaataatttccacttaatattgtcttagttctttacaatctcattcaactttgactagattaatagacatattctataatttcacttcgtttctctctgggattatcacattatacaaataagacaaacatgataggtttaggaatggagataattatactgtacatgttgtgtgttaattatgcttacattaacattagtacgcagccgtcaccaggagtgtaggcgccataaacatacgaaggataatattctcctatttcttcagtcttatagtttctccacatacattattaggctgtgtttgtcgttctccattacagctgttggtagtgttgcttctggcttgcagggtacaggttatctcatcaccaattacagaaatgcattcgaaacatgctgataatatttctggttgtatgatcttaggaaagcttgataatttttttttttgggggggggggcctttctaaaacaaatgctaaaattctagaaaaaccttggaatgactgaattgttgtctatgtaaatatgaaataagtctttacatttcctgtttggttcactgcagacacacatggtagcgtcttttactgaaacttctgagtatctgtgtaattgctttctatgtacagtatgtcacactcatagcaacacacgatcatgagtcactaagcaactaggaatgttttcactgtcaacaaatccgggtctaaggtgaagaaccactccactggtttagggtggacgagaggtataggttgaaagtacctcatatttgtcctcagccttggaagttgtgattcatttctttgatggttctcttagctagacacatacagctcttattttttatcctcttcactgtaatttgttttgtttcaagttatatcatggaggcttcatgcttcacttctttcaggtttttccaggcttcatattcatatcctccccaagttgttatcagttgtttcccctcccttagatgcccctgtttccaccacctatattctggttcagttttctggggatcctcacgctggggaactatttgtagagcctctgagaaatcatgttacctatctactgaggaaacatttcataatgaggtgatgtacccagagtactgccgaggtgtgctactgagatcgacacttcagaaggaggaaatcttgaagaactgacaacctaacctgagaggtcaagagcatcacccacatcagcccgactaatcatggaggttgtttcacagagcaccacagaatgtcacacttatatgtctacagagttcattctttaaaaaaatagggaaattaatggattaaggagactcttttctgtaagttcacagctctctatagaggaatacagttcatgctacatgagaaagttgtcttctctaaacttttaaaccggcatccaaaagtgtacagcgtaaagtgtttgtgccaccacaactgatatgtaaactttgcgacacgttaagatgctgtgtcctttattcagaggacgtggacattctctgaaggggtgcgctggggcactaatgatgggcttctggagggggtgaaggaagtggaggctgtcctaggcgtggaggagtctcctaagggtatgctggagtagcgagaggcacgccaggaagtcccgctgcaggagtggccgtggtgaccgtggatgtcatgcgggtgtaatgatcgacctgactggtgtgatccgttccaagaagacagtcgaatagtctgagtcatcttgccgttggtcaaggttcgagattctccgtaaatactgttgttgccgtaggctgccgagtctagggatgcgtcccttcccctggcacaaaacaggaaacccgaacaaaacatcctcaaaaacaacttcctgaacttctgtccgaagatacagtagatgatgaagttaacggacgagttaatggtgacgaggaggttactggacatcgtcagttcagcaatggtgatgtccagaagctccaagacgtttatgatgaaggcaagaacattgcaaacgaagaacaccgtgacgacgaccagcaacatcactgccagaccaatctccttccgctgtagtcgactcagctgctggcgctcgtgattggctgcccggacctctttatagatgaagaagttgaagatcatgaggctaaggaaggggaccaggtacatgactatcaggtaaacccacatgatgtagatctctatgtagtaaggattcagacgcagcgctgacggtaccacgatcacaaaggtctcgccgtctacattacactccttattagacacttcccagaacctcggtatgttgtacaggatggagaacagagctacgctgatcacgtacacctttgcccgtccatatgtacagagataccttgcacgtagcggccgacacactgctatgtaacgctctactgtcaccgtcactgtcaaatataccgatcccgtctgtgccactagcgccagagggaagacgaagggcgtgactctctggtagacgccctcagagtaccataacattgtgtgtgtgtactcgcagatctccggcagaccgaacataagcacggatgtggtggtgacgatcatgtcgaaggaggtgaggccgattagacagcagttgatagacgatcgcatcttgggcctagacaatattgtaatggatatgagattgcctgccacccccagcaagccaacagtggttaacaagaaaccatacacgatgaaccgcaagagcctgggtgatggcgcggtggcattgtaagtctccaaacacattaaatcacccacttccatcaacgtctcattatccattatggaaccctcggtactgaattcttcctccatggtctccaagagggtagtgttgagagtcatcttggtggtggctgtagagtagagagtcgtcaaaacaaaagagactccataggtagactgccaataggatctaagactctctctagctcatcactctggtgggttaaggtggcggtacagtgggtcaggttacctcacggcctatcacgctccggcctggcctcacgtccctccccagcttctgtgaagtcctataggcgagacaatccttcactaaagaccgtttcttccctgtttgactccacgaatctgcgtgggggtgatgacggccactgacagcagaggtggtaggtggcgaatct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M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Insulin-like peptide receptor I (DS01-Homarus1_Transcript_11179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ttaatctacatcaagtgaatatttgcaacattgaaaataaattgtcttataatgaccatcaagagaagtcaaaatgcacatctgctgtcagtcgcttcaggagtcttgtatattaagtttgtaccccgaatgatgctcagtggacctatctacttaagtaaacaaatctactaaagtggacatgtgttctaaaagttttattgtaattctgacgccattttggacataattttctgatatatcttaagtaagcctgttagccacctctccatgttctcatttacgataatatcttaacatacaatcctttgagaatacaagcactggccacaagtcacagcagcaatgaggagagtacagattacgacaagcttatgctcaccagggtaccaatttacccttacacctcaggtacaaatgtgggacacagcctagcgagagtgtagtatcggggaacaaatctgatttaaccattaacctaacctaacctagcccaagttaactcccacctaacctaacctagcccaagttaactcccacctaacctaactcaacctaatccaacctaccaagcctaatctaaagattttctaatgttctttagttatattaagttaaggtaagctaagatgggccaagttagtttagtttagatttagttgggttaggttaggtctagattatgttaagtaaggtaaggtaaggtaaggtaaggtaaggtaaggtaaggtaaggttgtgtactgtatattaggtaaggttaagtaagaataggttaggtttggttaggataggttggttaggtacggtttcaaatctgagatgagcaaagccttaaatctacgtctttggaagatttccagcatcacaaatgatctagatgacacacaggtacatgaagcagtagtccttggagtactacaataattctggcaaatgttcaaaactcccagatatgatattgaagtatatataataataccgattagaaagtagcatgactgtcattctggcctaaagctgctgtttgatgcacttcttagtcggggatcacctcatgggatccaagcgtggaggcccgccacacttaatttttcccacctctcgagttttcaaaacttcgaaattgatagaatcgtcgacagctactgtagtgttgaggcagggagggtggtggtggtcgtcgtccgcgttaagtgaggcagggggtgtggtgggaagggtagcgggaagagaagtggttgctggtcgtgatgcaggagagtggcccacacgacatcctcttgtaagggtcatcttgcgtgagacacagcatgtcatcatccaccacggtgtcatcctctgtgccatggtcgtcgaggttatggagagagtcatagtggttgtggtccagagaggtactgaaggagtgctcggcgtcctccaggctagggccaagggaaccactagctatggaacctttgtcgttgctctcggtgctcttagagtcacggcagctcgagctgtggaaaaatgacacccgctcgaatcgcgcctgatagtctggggaagccctgggcaacaagagacgcaccagctgaataaactccggtcgttccttgggttgacctttccagcactgctgcatgaggaattttagaatctctgggccattctcaggacattccagtcgtgatccagatataaccatgacgttcactacttcgtgagcgaatccctggtagggtagggcgcccctggagactacctcccacagcaggactccgtagctccacacatctgaacgagaggagtagcgtccattctgcagcgactctggagccatccatcgcactggcaggaatcccttgtcagacttcttgtagtagtcagtcttcaggtacctggtgaggccgaagtcaccgatcttaagtgtgaggttagtgtccagcatacagttcctcgcagccaggtcccgatgcaccagcttcttgtccgctaagtacgccatcccgtctgcagcttccaacgcgagctccaccattttcatctcggtaagtgtgccgcccgcctcagtgagaagaaaggacttgaggtcgcctcgctccatcagctccattaccacatagatgggagaaaacttgactaccacacccaccaggcgaaccacgaagttggagttgatgtcctgcatgaaaaccgcctcttgcagaaaccttttaacatcccagccggtggcttggttactgagagccttgacagccactttgacatctgagccagaagtcactgacaggacacccttgtggaccgtgccgaagcatcccttccccagctggtgttccaggttgatctctagagcatcacgctgaatgacatattcctcctttatgtgttgcagtgtgtcacccaacagcggctcttcacagttggggatgtgattcatgaactctggggtggtgggattagctgcttttcgacgtccccacaaacagatcgtcatcgtcacaaggcagaacaacaccatccctacagtcagtaaggccaccaagaagggccaataccagaagaattctgagatctgtatggttctggtggtgtaatgaccatcgccaccaagggagcggagtttaatactgaagacataagtgccaggttgaagccccttcagacgataggtatatccttccctccgtgcctgctcctccatcaaacactccatcagtttgctcttgccctgaggagcttctttgtgtgagtactggatgaggtaagcaagaggtgggccattggggttctccggaggttcccatctgaggaggatattactgccagtggtagtggtggtgctactaatggagagagaggggatggaggtggagagggtggagatggtactgatggaagatgagcgggtggggggtctactggtggaggtggaggtggaggaagagggggttaaggggctactaattgtggagaaggaggaggaggcagtaatggcagaggtaatactaaagaagatggagtagtcactggtgttagtctcgctactgttctctgagacgatgctgtagtctgaaaaattctggccatgtttctctctcagttggttctcttgctcacctgaagtgacctcgcttggctcttcctcattggccgaaaagataagaatcttattccttgactcctgaaacagtgtggcagattccaaattcgtccagatgctacacaacgcttccctattgactggtgtgtggcacgcccgcacccacaccctgtagttggtgaagtggtgtagacccgtgatgttgatggtggtggtgttggtggaggtccacttagtgatactttctgtaccattagtagagctgagatggggtcctacatatgtatgaccaattttcgaccaggacacactagcctgcctcttcacccggtcctcagaacccgtattagtgttggctgatgcaggagggacgacttcttcacgctgcaggtgggaggctgaagcaccggaccaggccaacatagtagtactggatgacctttcttcatcttcatcgtccagttttatatatattaagcttgacatatagtcatagaattctatgtcatattgtctgtcctccttggtaactactgagtgcgagacaggacaagggcagcacttaggagcgtcctctcctccttcctgctcctctgtcctgttggcatcaggtgccaccgttgttgttgcttctttcctcccactcaacttgccaattcccccaggaggctcgtagtcatcactacacacataactgcggttataatcagaggaggtggaggcagggtaacgcaccacctggtacaggacttcgtaaagtgcgacccggccgttgggtgtggacggctctagccaggtgagcaccaggtatgaggctcctttctcctgcaccttcagcttagtcactggggacgggtcggtaggaggagtggtgatgtagtggatagcagagcgggtggcggttttctctgtatcgatgttgtgtacggagacgtaaagggcgtagcgggtaaagggtctgaggcccctcagcatcacgttactcctcttcttctcaaagttaaggaagtatcgctcccataacagtttatcattacaggcatcgcggccctggtagtacgtgacattggcgtcggtctccctgtagtaaacgtagtagccgatgacataacggtgatcgaagactgtgttatgggtccacgacacactgatggtacccaatttcactccaatttgaatctcaatagacaggtcagtgccataacatggtgcgacgtcctcattcgagtcattggagacatcatcaggagagaggagagtcacaccggtgaggttggccagttggtggacgagtttggggcagagaagcgggttgtaacgggagaagagtgtcccctgggcgatcacgagggagtggttattctgtgacatgtcccacagctcctgtaggttctcgttctccagaatgtacagcgcgtacttgtcatgtacccggtcctcgccacctattaactccaagttcctgaggaagttgagggagaagagcgtgttggagccatagacgcggatgtatcccgtcaccacccgcagctctccaaggttctcctccagctgctccatcaagttccagccgccgtccacagagatctgcaagttgccctccacccgctggcacccacgtagccaccgtccagggtcactactggtgatggtcgcccctttacacgtagtggtgcagtcaccatgacatcgcacacatacattctttgactgcctttcgtcggcgtcctcaagggtgtacagcttccaaccagcactgatacaggactccctattgatgcaccgataacccatatggtgtacggggttggaggaagtgggggaacaggcagcaacacacgtggagccatcctggtaattcctgcaggcgacgcaggcggaggcatcttggggcttcaagcagcctcccacacattcatcgtggcactcctcaccttggtggcaggtaccgtacgcggtacagcgtgtgtggaggtgtgtgagtttggtgacacagttgcctcgctcctcacaggggttatagatacacattccgtagttgtcctctatgacattgtcgtggtaatcggtggtgagacttcgccaggcattgtccattccgggacagaggctccagttcttcgccaggcgcacagaaccttgcaggatgtgggtcaaattcgccagtcctagctcctgcaggtagatgttgccaaagataacaagggcgtgtccatggaagagcgtatcgcccctgatgacagcgaggcgaggcagtaggtggcgtagagtccttaggtaagacaagcgatagagcaacacgtagcctgtcacctgtgttaggttaggtaggccaaggtgaggccaggtaagattacgatcatcgataagctgcagtcgtagatggccctcaatgacgctacacttctggtactgctctaactcactcgcgttcccagtgatctctatcgtctcacaaatgtgatggctggagtcttgaggctggatgacggtagctactgagcctggcaccatcaccaccgtcagcaccagcagaggtaccacaccctgcaggccacacatcaccatactacggcgacactcccgactgtacgatttttgacgacattcaatgctggtcgtcgcaaacagacaatcattgctgcaagctttaaagtgttccgtcatcattctatggttcttgagagattcgttgtgggggtaagaggagctctgataacagggtaggccactagacctctgtgagtacacttcttttttttcgccactgattggtctgttagtcgtttgggtggtcggtcacgtttctgttacacacacactgttggtaagtactaggcatgtactggctccagaatgt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M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Insulin-like peptide receptor II (DS01-Homarus1_Transcript_</w:t>
      </w:r>
      <w:r>
        <w:rPr/>
        <w:t>3743</w:t>
      </w:r>
      <w:r>
        <w:rPr>
          <w:rFonts w:cs="Times" w:ascii="Times" w:hAnsi="Times"/>
        </w:rPr>
        <w:t>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cacacagacagacagaacataaaaggaagacaaaactgtttcacttcaatgacagtaaagtcaagtggagttgtcaatgataatagtgtgctctcagttattgcatcattgttagcttcaaaactaagtcaaattcataagatattccaggaaaacacacagaatctcctctctcattttctttgataaaattgcatactggtttgagataacgccaaaaaatattcacttgtaagagagagagagagannnnnnnnnnnnnnnnnnnnnnnnnnnnnnnnnnnnnataatcagagaatggttaacatacataaattggtcaaattatttgcaacataaaaattattctttttaatgtgaagtatgatgcttcatgatataccagagataaataagttgaagaaagttaccctgttacagtgtcaagaaacaaaatcttgaaaaacatgcaagaaatgatggtgaaatatataaactaaaagctttggcattgtatttagtaataaactaaatgcttaactttcttaagaaatcagcaaaagaatgctctaagaccccaagagctctgtattaataaatcacatcacaaagtcacatgatcaacaatacctatagtgaagaagggggtgagaggaatattgtgggccaggagctgcagaattgcttcaatacacagcaacaactgccgttcacccgcgaggtttcatcttcagcattggcacatgatagctgtcttaaaacaatgattcatattgcatcagagcttgcatacgaatccccttgcataatgagataatactgatagacgccatctgcagtgttgatacccacagcgcaagagtgcgagccattatcagcaagcatcttgtagtgctttataggaatatctacatcatcttgagtaacaaaattttataaataccacttaaataatataaaatagaatgaccagaaaaagattagcatttgagtacatcacacatgctttgctgctaagatctggtctagagttcctcaatagggaacttcaatatatagcaataaatctgcaatctaaaccactagaacactactttggtcacttaggtatgcctaggttagcctttccctatacaggcgtgacattagtccataaatcacgagatatatcagtggtgcagtagtccccctgctgtctgctcactaaactttctttttctttctccttgtgttcctttggtgttaaagacatataccttgaggagacatactgggcagggggcagtaaagggtcctctcccatttcattttcttcaaccatcacatgatttaaattaagagcgtccaaattggaatgcgcagatatcatgccatcttcgcttaaactcgttgtgaggggtggaatattcatcaccatatttccactcattgaccgctttctgctcgaggatgccacgttctgcaggcggttgttaatcgacagagacaattttcttgtcttatctggaattctcatctccagtgacacagtgtcttcaatctgcactgaagactggggcccatccagggacggtgatatcagtcgtgggtaggcgatcaagtgctcaataatttgtaacacttgtggccttcttgatggcacacgatgccagcaagtcttcagcagcacatccagctgaggtttaattcctcttggtatggcaatagtatggccagccttcacatgctccaacacctggtcatttgacattccctggaaaggaaatgctccaaacgtgacgatctcatacagcaaaacaccgtacgaccaaatgtcactcattgttgtaaagacgccttctgtcagggattcaggcgccatccatcgcacaggcaacatacctttacgattaaacttgtagtaattgttttcatacattggccttgtcatgccaaagtcagcgagctttacagttctgtttgcattgaccaggcaattccggcaagcaacatccctgtgaacaaatttcaggtctgccaaatatgcaagacctcgtgcaatatctagtgccattgaagttaacctcttgttgctcacttcatcatcatcatttcgattcttttcatttaccaaatttcttctggcaagaagatatactttgaggtcaccatataacataaactccatcactgtgtagataggttcagtttttgtgcagactcctaagagacgaacaatgttttcatgttcaaagtttttcatcatctcggcttcagagagaaaatccaacttttcagatatggtagaaccaaccttgagcgtcttgactgctacggccacccatccctcagtatcaaactggcactcccctccatacaccgttccaaatgctccttcaccaagcttgcgattgatgacaactttgtctcttggaatctcccaaccatcgaatatctcaaacaatggtcgccgacgccacaattcttgtatttgttcaagtttcttttcatacctcctcttaaatatgcagaagcagatgaaaagcagtagtatgaggccgccaaagcacagcgtacacaggacaattaaggcatatgcacattccagattcacaaactcactgaacgcctgtattgcacatgtgctgccatctactggtttttccccggttggccatagaaaccgatccttatttattttgaagttgaaatcaatctccttgtcttctccagtgtcagatactgaaggaggaggatgaaagcggccgacctcaacatactccttgttctgaaactgccacactatgatgtccgtcatccttgaggcaccggaggaaaagttgatgtgaccagacactccattaaaggatattgctgatatctccttcatgaatgccccaatggtgcttgttgctctaaggtcagcagcgtacgatggatccttcttgaacagattatccaaggccagagcgtaggtccacacggcgtcgtaggtaaagccagcatagtcggactctgatgcattttttgttttaacagtagtgttaattcgctgactgtaaagtttcctccactctgcaactgttattccttcttgcataatgtcattatcttcagcaaaatatttgtatgagagtgacatgtgtccctggagagcgctgtgcatctgagccgtcgtgcacttggtgtaacttggcaccttgtctacatcataccagtcggccgagaaccagtgggggaggaaccacaggtaagcctgatggccagtcatcttcagatggtaggcgtcgcatataacttctcgagcaacatcttggtaaaagtcgccaatgatgatgtaataatttttgttcttcaagtccaggagatactgagtcatgtcaggtgtctttctctcctggggatacttaagggtttccagctcaataccatcttcctgcagtttatcacgaagaagcgtcaagtattctgagtacctctgtccattttctgtgagtgatgcaactctcttccacccttctctcttaaaataggaggagtacacgtatcggaaaatcttattttctggaatagtcctaaaaaagtatggataatggtcttgatctgaaaatatggcgccttcagcaccatacgagattattggcacattgaagtattttgacacaccagcgattggttcaactgtatcagaacatgctggacccacaaacccaatcatattattgtagaatccctgactagaagacatttggagaatctctatgaactgcctcatcaccatggctggctcacacgctccgtttaacacaatgggatgaatttcaaaatcagtaaggatgcttttatttttgttgacggcctcaactgccatgaaatacgcaggaacattgccgggagcgataaacttgcgtctgttttttttttcggtggagattggaaagagaccgaccatcttcagttggtgcagagtactgcccggttgccatgtcaaccatcgttgcttgttgttcttcatccagtgacaggcgacctcatcaagagccaaggatgacttgtttttccacatgttgtaagtgtccaagagatccatgaagtctgtgtggtttacctgcaccttgtggaaggcattatatgcaaattttgcatatctcttcaatttcttccataaaaatttatggaaccgatgcatctcgtatttgcactgatatggagaatcaccatcagctttaatggttctgtctatgcacggcggaaaggaaacagatataaagtcaaacggctggagcagcacagacggccaccagtggaagatgagaattgaacgttcttcttcaccctcaagcccggacagatcactgttgttctttatgaatttgtgattgaggtttggtccaatccaagacacaattacatatgctttcatggcctcaatctgaccacgaaggaactttgtcacattataatctgcatatgaagcaaagaggacagcacatggttgatgagcactgcatctagagggaacatacaggccatcttcacaccccagactctcggggcagtaaaactccccagttgttgggtctctcattttaaacgacagagtgttcaattcatcttgagtcctagaaaacagtttgagagttggggaatttggactggtgaaggacctccagtgctcaacgatgaaatcaggtcgcagtaacctcttaggcatgaaccacccaaaccgtccgcctgatccaaggtagctgctggtctcaaagtctgtggtgagggactccacgttgtagcctggcggtatccacacctcgaggctcaccatggctttaggtatccttacctccatgctgctt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N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Leucokinin receptor (DS01-Homarus1_Transcript_14169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agacctacatcatagcttcttcggcgggtccttccattcgatttttcctatttcctatgagagtggatcctacagcaaggaattcactccattccttctatatcatatccgcgtgtcttgtcgcgtactttaggattccataagagtagtgaatatgaaaatgtatcctacacagtctttttttttcaaatttatttcacttcagtgtctctatttacggcaggattcccagtgggtggttagaatgcgagtgacgtaatgccttctccatcctcgaggtccctgacactgaaggactcaggtcactcttcgagaatacaaatgagagtcaatcctacacaagactacaccatcccttcattgtcctgtcgtcccttctcatcctataatccgaataggactctgtatagagggttgggatgaaattgaagcttacgttaggactcccacttatagtatcctatataaagactttcactccatttctcttcatatatttacaactcctctcactttaggattcttcatttcttctctcactcaaggacgacacttggagattgagacgtgaatagatcctacggagggaccctactcaattcctttaataatctcgtgtccccacaccttccaggattcagcatagaggattagaatgtgggtgaatcctacacaagattcccattccaatcctaattactttatatcctgctgttacctcccactataggactctaacaggactcaacatggatactggagacgaaagcatatcctacatactgccatcccctggtgcccatcactcatactctggtgcggcctgccaatgcaaaaactctacatggaggcttaggacgggagagaatcctacacgagactccacaccccatcccgtttatatcctggtgtctcctaccactctgggtcgatacacagaggggtgaaggtgagagtgggacttgagagggacgcagacgtgtacttcctgatggtcaccgagggactccccgttgatggtccggactcctccagaggtggtggagggtcgtccttgaacggtgagtgttgacttgtgcgaggaggaacgtgaggagccgttcagcatggtagcgtcagtgctgcgagatatccgctggtcggaggctgtcgaaacttgccgttcaatcggatacctgaacctgaaggacatctgatacctggaccgatcaaactcgctcgtctccccagtattttcttccttaaaaagccatcggaacttctgccggaactctcgcttgaacttctcgttataaatagcatatataaacgggttgcagcagctgttactcatagccaaccaatgacagcagaaccagatgatattgatgtaccggtaatcgttaatgcctgggtagatttcctgcaggatgtggtatgtctgtagaggcgcccagcagaaggcgaagagagccaccacaataaacagcatcttgatcacctttttcttgttcctgaggacgtgggcgtccctggcatcctcagcgttacctggcgtcctggcgccccacagctcccaacccatcctgatgtaggcgaaggagatgatccccagcggcacgaagaactgcagccccaccattacatgagagtaggtccacatcactacggggtcgatgccccccacgccacagaagggtatgtcctctttcgtccggggatccacaatgtacttcaccctcagggctatggcattagggatggccagggtagcactgaagagccagatggacgcgatcaccaccttactcctaaacttggagggtctagcgttgagggggaaaacgatggctctgtatcgatcgacggcaatggctgtgagggtgaagatggacacgttgacgctcacagtttggaagaagggacagaaggcgcacataaactccggcaggttccatcgctgtagaagtgccgcctggaactgaaagggtatagcgaatagacctataatgatgtcagccagggcgaggttagctatgaagtagttggtgacggagtgcatcttgcgggaggtggccacgatccacatcaccagggcattccccaccacggctatgagggagatggacccgtagaagatggagagaagcaccacaatccccgtcggcacctcgtacagcgccgtctccgtcgagttggtaatggtctctgagttgctggtgactctctccgtcgtgtcaaccaggaaggtgaagtcggtgaggttggtaaagttgatgtaactccagttgatgtttgggtagctgagggtgaggttctgtaggaggtaaccgtaggggtcgtcgtaggagagggacatggtggtnnnnnnnnnnnnnnnnnnnngtggtggctatggcaggtgctgaggagtaggctgggagaggtgaggaggtcttcaggatgctaggtagtagaggggcaggatcagggttcatctctcactattgtctcactgtgtcaagtgccttattcttcttcctcttctccgtgaaattgaccaaatataaaacactttgcatcatattaattcagattgtgctttcagttcaaggtaatctattacaaatgcacaacacttgtaataccactaatacgacacttatttcattcataaacacgaggagaatattagtgtttacagaataaatagtacttatcttttcataagcgtctattcactaaacactgtcaccagttctctcgtgtatgtctctccctgatcccataccttattaagagaccatagaatccaatagtccttttatttactattttctgattcttcttactccaaattttcagcctcgcgggtttgagtaagcgattaattgcctttatcttaaggtttttttttcacatcattaacaaacacaaatacacaaaatccttcaccaaacaaacagaaataaaaacaaaatgattacgagtcagtatttcagcacaaaccaccaggggaactatgagacaaaattcgacgtctactaaatattttccaaacactggtcttgatcatcgtgttgtcttacggtccttcagtagttgagacccagctggcagtactgtacactacctcctgtctctctctaacatcatgcactgagtaacttatgaatgaatttccataccataacttatatgtcctttgggttaatacacgagaatatatataaatgtctagttatcattttatcgttgtatatcgaactgtcaattactatgagatgaaaattattgtttagtcactcacaggtcgtgatgcactcaatgtctgtcgtcacaagtgtctcattgaggatatactgacacttgtagatttaatgttcattgcattaaatatatctgacgtgtacgagaacccttcatccttggtgagtcttagatattccaggaagtagtcttgaggattatgttacgtgttctgaggagaatcttattggtgggtcttaaaaactcgtaccggaaggtcttgatagagaggctcctgtagaaggtgtcatcgggtcttatactgtagaaccatcagattctccttgatctctcccctttttgagtctaagaggctgagtgacggtgagacacgcctttgatcctcagcttctgttgtcgtatgagtcgatccttcaacggcagaccaataggggtgcggtggccgagtggatagagtactctcctccagtcctaagagtcctctggttcgatccctttcacgcagctcaccggacgaaaataaatatatgttgtggtaattatttgtcgcttttcttctttttcttctctttatcttctttcagttatcacgtaattatcatcagtttcctctaatttatcaaactttttcccccagtcaatgaggaatattaatggtccggttactcacacaatataatataaatattctttatttcactttatttcctgaatcacaaaccaacatcatagtcgacgtttttggtcatatcaattttcagtccccaacttttcctggtcttccacgcagtacaagaagagtgtaaaaagttttgaagaattattcgtttttcccgattttcattaagtaggatcactaaggtcaaggtgaggccagtgtagcgcggtagacggaaacggagggacgacgcagcctgacctcccactacaaggagcga</w:t>
      </w:r>
    </w:p>
    <w:p>
      <w:pPr>
        <w:pStyle w:val="Normal"/>
        <w:rPr>
          <w:rFonts w:ascii="Courier" w:hAnsi="Courier" w:cs="Courier"/>
          <w:b/>
          <w:b/>
          <w:color w:val="FF0000"/>
          <w:sz w:val="20"/>
          <w:highlight w:val="yellow"/>
        </w:rPr>
      </w:pPr>
      <w:r>
        <w:rPr>
          <w:rFonts w:cs="Courier" w:ascii="Courier" w:hAnsi="Courier"/>
          <w:b/>
          <w:color w:val="FF0000"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O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Myosuppressin receptor (DS01-Homarus1_Transcript_42439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gtctttcatctaagtaatgttccgtgttattctacagtagtagggagttcatcattacaccgtctttcatctaagtaatgttccgtgttattctacagtagtagggagttcatcacaggaatatatacaacctcaactcgcaacacagatccagtactgaatcaacatattatcacgctgtggatgaggaataaatgtcccaactctttggtgtaattctaaagtcgttatccttgacagtaaatgtatgttcaagatggtattcagatcatcagtttgttgttcctttgttgacacttttagcgcattaactttgacaaaatgtttttaaggttaaatttatattatgatgtatataatataaagttatgtctcaattgcagggagtttatcgagcgtgaaaataatgaaaactcgacaggatttctacgaagtgttgttgacaactacggctgtattttagacttatattacataatagtttacgagtgaaaggtccattatcttctattttcagccagtgaataaaatgtcaacaaaaatcattcttaaacactgtcagaaaaacatggctcctcaaaatgcaacttgaataaatgaacggtaaaagctcttggcttggtgcctgagactaatttgttcataaatgtttggggatacaaggagcggcagcagcgcgcactgcgaccacacatgtttagttgaagcacctctgtgtctcagacatgtgtgatacatgtgttgttgctctccaggcctggatctgccgagggtacggccttccagcttagaatatatcgaggcgtgcggatagatagcaccgacacacagcacggtttgaacaggttgctgaaggtgtccctgaactgttggctcatggcgcagtatagcaggaagtttatggcgctgttaaagagcaccaacatgtccatgatttccccgagtttttggtagcaagggaagaactcggagcctagaatgaccgtcagaagtccaaggataccttgtggtacttcagaggccagaaacagcacaagaatggctagcaacatttttgtaacccggtcggcttgtcgcccagcgtcagaggcgcggcctgcggagtttcttttcatgagctgtgtgcgtcttcgggcggccaataataattcctgaataagagcaaaagacaagccggtgagggcgccacatggcagcaacttgagtattactgcgtaaatccaaaagttgatgctcttcattaagtcaccgtgcgcctgtgccagttcactgaagcctacaatatataatgtctgaccattgtattctatcgtgctgatggtgaagttgaggtagttgggaatattgcaaattaccgaacagaagaaggagactacgataattctactggtgcgctgcatggagcaccaggtggtgttgttctgcggaaaggcgatagcgatgtagcgccagacggccaatatcagagtgaggcagatggagagggtgtggaagacttgagcaaagtgcgcgtggaacaggacgaagacggcccagccccaggagtactgtgaggtgagggggcggccctgccacacgtactggtgcatggtgtaggggatgtactccaccatcactagcaggtctgtcatagccagccccgtcaggatagcgttggttggtgataacatagagcgcctcgtcagcaccaccatgttgatcacattggcgatagatccgaagacacacactaccagcgacatacagccgtgcaccgcctggtaactctcccggaagtggttccatccctctgtgctgcagtatttctcattggcggcgagatctggctgtgtcgcgttttcagtgtcgttgtaggagtagctgtagtcctcgatgtagtcactgtaggtacttgggtcaatggtagcattaaccagggcggtgatgaaggtcagtgttactgcggcatcagggccccctgctgcctccacctgctccatgacgaggttgtttgagggtcaggaagggctgcagtaagggctggccaaagagaacttactactataggactggcaacaaagtgaaggtacttagaaatgagggagaggtaaaacaggcgtgaatggggctgaaaactgtgtctacgtcatatctaagatttatcaattacacaggtaaatttctcgtgtttattaaagagtaacggcgtcaattcacaaacaggtaatgaatgtatactaaacagtaattcacaggtagacactagttttgaacaagtgacaaggggaaggttaaaggttgggggaagtttaacaacgttgaagcttgatgaatgttagaagaatattcacagacgttttgtgaatatgttagtcttatgttcttgatccttctttatatttgttgatattagttcatctctaaacttttgtgttaaaaatccactttatttttaccagtggaggacttatatatttattatctgatttgcaatagtaagaggaaaataataagttttcataatccattttacattcaacatattagaactggtcgcagagggaagtaagtttatcaccacttcatagatttttccggaagtctatataccatcactaatttcaccattttcactatttcttccttgtatttctaaaattttaaaagatttaatgtttatcgtagctggggacaccatgccttcacctcatattaaatacggctgaacaaagggtttttacatacgcatgaataaaacatacgagtcgttctttcgtcattatttgctttggagttgtgtcctggattcggatttattggaaatatgtaaaaaaaattctaaacgtgaaggtcatgtgaaaactgttaaactatcaaggagagtctttccatattaatcagccccttgaaggtactacttattaatattaagataagataatataaccactttgaattaagctgatttaattaaacttgcgatactcaagagaatttttttcgtctgttggtgatgttgtatcgtaaattcttaactttttttctcgttttatctatgtcggcttcagttaacattatatcataaagtatcacagccgctgcatgataatgtcattaatgtcctcacgccgttagtgttgtgtcagtaccagttcacctcactgttggtcattctcccttatcaatcactggacctataggcaacacctcttaggttctcctcgtcagttacagctcactccctagtctctgtccgcgtcaaccccaaaaattcaaatttcttccttcaaatatctatgttcccggaagacgtccacattaacatagagcaacaggctgccacccgtctctgaaacttcctggtgtcgtgagagaattataaatctctgagtattcgtccgaaagttttctaattcatgaatcactatagccacagagttagattagttaaggtttgttagttatctggagactttcaagttatgggggagtgacggaaggagtatatgtgtgtggtctgtcaacgaagtaggactacacacccagccagcctgcccgctccctactgt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P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Neuropeptide F receptor I (DS01-Homarus1_Transcript_40414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gtccgccaccaagagttcccgtgggtgtggctgtgtgaagagcgagaggaggagaaataatcgttcttggagtccagttttgccatcatttacatgtactgtacacaggcacacacacatgtatatatacaaggatggcttcccagacagtgaaaagtatagacaacataaactaatataacctgaagacgttattgagtcccctacgtaaacagcgcgtcgatacgtcaaggttaacgtcaaggtaaacaatgcgtcgatacgtcaaggtaaaataaacaggtctctggtgcatcacacgagaaaagcaagtttcccataaaactgaaaatatcccactctgtcaggaccagaatcccagtacaggggagtattaccaaggattgacatcatagctaatggtaggagtttcgcggagctgaaaagtaagttgtattagctagaatgtgtttagctaaaatgtgtctctcacatgtgatcagttcttcgtagtcaagcaaaacacgtttctcacagcaaacgattacgtaatgggagctagaatatgcttcccacaactactgaatgtgcaacaccaacaaaaactagagtgtaacagctgatgagggagtagtatcacgctcttacgctcccaggacctccggctacagtaaaactaacagtacgaaagcgatcaacagtttgtagcagcagccatggatcagggtccagatatctcagtggcgagccaggagctgccctcggatggctttgggtcgccagagattagtagcctcgacttcctaacgctagcaaacttcgacaataatctcaccaacttggcgcacaacttctcctggctattcaacgtgtcagagggccttaacatcgacctaatcaacaagttccagcgaaataggcgggtgaacgacggggcctactacgccctcatcgtcgtctacagtctactcatcgtcctaggctcgacggggaactccctcgtcgtcgttgccgtcattagaaagcccgctatgaggacggcgcgcaatgtgttcatcatcaacctggccatttcagacctcctcctgtgtctggtcaccatgcccctcaccttggtggagctcctgtcgcagtactggcctctcggtgaccaccctttcctctgcaaactggtgggcactctgcaggccacctccattttcgtctccaccatctccatcaccgccatcgccctcgacagataccaggtgatcgtgtacccgacgaaaaattcactgaagactgtgggggcggtgttgatgttactgctcatctgggtcatctccttcatcctcgctctccccaacttcatctggcgaactctcaaacaccacgtcatcaatcttccaaacctctactccatcaacttctgcttcgaggagtggccgacggaacacggtcgaggctactacagcgtcttcgtcattcttgtgcagtattgcctgcctatcgtcaccgtcagcgttgcctatgctatgatctgccggaagctcaagttcaggatggcaaacagtaccgtcagatcgtccaagaaaggtgagagggacgacaggaggatgaagaagaccaacaagctgctcataaccatcgccctcatcttctgcctgtcatggctgcccctcaacctctacaacctcgtcgtcgacttccacaaccccttcggcgacgacatggagacgatgctcgtcgtgtacgccgtctgccacatgatgggtatgtcgtcggcgtgttccaacccactcatgtacggttggctcaacgacaacttccgtaaggagtttctggagatcttcagtagagtgttgccgtgtagggagccccagccccagctgcagggcagcaggagaggtcaggccttggtgcaggagaaaaccactcccacgccctccaagttgcccgccaccccacagggcaaggacgagcgacctaaggtgctttacatgaaggctaaagaggcggtagaagtgaacggcacctgtgacacccagggtgacgaaacctacatcacccaggtggtcactaacgccacgctgtaggaagattggtagttgtggccgtgacctgccgtgacctgtt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P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Neuropeptide F receptor II (DS01-Homarus1_Transcript_17633; translation frame 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aaggcgaagcgtgaggacagacggtccgagtcagccagaccagtcactcgggggagagccaggaactagagaaacttattacgtgtcttactcttcgttcttcataaatgtgtcggtgtttacaatgtggagtttgtacttataacaaacttttaatcgatgtattttcaatgaatcttcttgatgtcaacagagtgtggtctgtaaaacctaacatgctttgggtttgtatatcttaatggttaatattagtataaacaaactgtaaccttcctaaacattaagctgattctgtttactggatatataaaggtgcattaacataaacagcttcacttacctccaagaatatcctggaagacgtaaatgacgaaccaaacagtccatctggctcttcatgttaggtggctgtactgcggaggctaacctgggaataaaacaaaaatccaaagttactgtggcgtttacactacattaatcatcctggaaaaaaaaaagtagcgtctcttgtacaaattaattagacccccaaatatcttagacttggatgagctaaatgtttgggttttatgtggatgataataaactcgtaaacttgtaatcatcctggaaaaaaaaaacttgtgtattcttgttcgaggtaaagaaatgaccccaaaagtaagcttatcttggctggtctgaaccttctgcctttccctgtgtgtgaagaacatctgtatgacggtaatacagtacacagtgtgttagtgaaggaaaacatagtgtttgtgaccataagaacgcctgtctcctttacccgagagcaaacattcacgtgacaatataaaaagaatgttaaatgtgaaaataaaaacgactgactatttttcctccgtgtaaacattcatatggtagtgtgtgtacgtgaacagtagctgatatatactaccttatatgtgtacacagatcccattagtgcacataaaataacatgtacacgatgctacagtcgtttacacgggtgattataacattatgaacagttgtctatgaacgttctttacgtcaattatcaagtttgtacacatcgaaggctgtacatacataaatacacacacacgcacgaccgataacgtacaccgataaagaccagttaacgcacatgagtgatcatcataacaatacatgtacatgatttaggatgtgcacagagaatcctcagttggcgtacacacggaggtacacatagatatacgtgacagagacacagggtaagatgttcacattggagtggcagacggcaggggtggggtggaagaggctggacggccccccaccctccctcaaccccagcatcatggcgctcgactccctcgacttcgactctgaagactttaacctgatgaacctcgctgccctgaacgagaacctcaccagcctggcccacaacctcacccacctctttaacctcaccggcggcatcaacgtcgatctcctcaaaaagttcgagaagaatcgccgggtcggggacggggcgttttacaccctcatcttcgcctacagcgtcctcatcctcctcggggctaccgggaactccctggtggtgatggcggtcatcaggaaacccgccatgagaaccgcccgtaatgtctttatcatcaacctggccatctcagacctcctgctgtgcctggtcacgatgcctctgacactaatggaactcctgtcgcagtactggccgctgggggacacgcccttcacctgcaggctggtgggcacactgcaggccacctccatcttcgtctccaccatctccatcaccgccatcgccctcgacagatatcacgtgattgtgtatccaacgaagaagtcgctgcagaaggttggggcggtgggcagcctgctggtagtgtggctgttgtctttcctgctggcgctacccaacttcatctggcggacgctggagacccaccacgtcaaccttccggggatcgaagtggtgagattctgcttcgaggattggcccttcgaacacgggcgcgcttactacagcgtcttcgtcatcctggtacagtactgtctgcctatactgacggtgagcatcgcctacgcaaggatctgtaacaaactcaagtacaggatgaccaacgcctccagcaggtcagcgcgctccagaaaggaagacctgaggatgaagaagaccaacacactactcgtctccatctccctcatcttctgcttgtcatggctgccgctcaacctctacaacgtcatcgtcgatctccataaccccttcggcgaggacacagagtctatgctgatcgtgtactcagtgtgtcacatggcggggatgtcctcggcgtgctccaacccgctcctctacgggtggctcaatgacaacttcagaaaggagttcctggagatcttcggggtggtgtgtccctgctgccccgtcgtcaccaacgcctccaggatgaacagtctcaagaccagcaggatcggcaaggagggcgggtctctgaagtccctgccgctctgtaatcacccggtggtcttgtacactaaggcgcccgaggaacagacctgtaatggcctcagtgtggacctgcaggaccaggaggtcaccttcatctcacaggtcgtgaccaccaccaccctctagctcaacacagacgatcgacggaaggaggaccaggaggcggcgacggaagagtgtggccatgtcctgaggaagacccacaccttacatcctaccacgaggagtctccaagatcctaaacgggaaagaaagaaaaatccttcaacacaggatttcatttttggaagaagaaatttcatatctactatttctcttcagaaaactcatgtctaggatgtcaatagtttcctttaatctagtgtaggatgtgctttgaatttctcagctgtaggatatcacctaaaaatccttcctaatgatgactataatctgactaaagaaataatacgcctgactcacaagcctgactcacaaatgtatatattaaataacaactttannnnnnnnnnnnnnnnnnnnnnnnnnnnnnnnnnnnnnnnnnnnnnnnnnnnnnnnnnnnnnngaaagcaaattatacaaagtttactcgtgaattagagacaaaaattataatctaaaaactgtgccaaggaagagacgtaataaaataggaaaaatatttgaaagaatcatcccacgtataaataaacaaacaaacaaacacaaacatagaacacgggaagtctatatattgccctaaggaaataaaacaccgtacatgaataaaatagaaaacggactggacagaggagagaaagagggtcaatatacagttatgctaatctaaaaatccacccaaaataacaacaaagtcataaaatccactacaagaagagattacagctataaatgtctaattgtcaagataaaacaccaaagtggggctacttaactaaatacctttgacagaaaacgtaaatattgtagaatcatagaaaacgtacctaacctatcatcaaagaaaacgtatatatcaccagtaactacactaggaagtaacacatgatgaatacagaacataaatcccctaatgatatagataattaccctatatatatcgtcaaggtgaataattagcccaagtttcctcaatatatcaagaatgtgacccaagattaagttccgttgctgttaaaaaatggagtcgtgatttatggctcttttgtaagtcttggcaagtgtagtcgggtggagtagtcgggggaggtggaaaagaggtcgggtggagatagtcgggtgaagaattcgggtggagaaagaataactgggatggagaaataagtcggatggagaaggagacagaaagagaaataactagacagagaaacggacagataagacatgatgaacgaaaacaaaagtagacggacaaacagacttaaggtgaaaggaacgtagagacagacagagatgacaaattaggccaaagaatggagagatagtgaaatataattgataaatacagggaaataaataacgattagataataaataaagatgaaaaaaggggaaaaataaataattaagcaaacagacgacagaaattaggacaataatacccccggttttttttttgtaaatataaaatagtctcccactacctacacccgctgtgcgttttctataaattaacgttttctaaattaatatcttttgaagacttatggtatactacactaagtggtttcgaaccttcacttaatgagcccaagtagaggttcgaatccctcatgatgacaacaacttgagctcggattctgaaactgaccaattatcttagggcattttccctatgctggccaatcactaccctttcctggaaaaaagcagaccaatcatcttcatcccaaggaacaagcttgaccaatcagtgctgttccttgaataaataagccaatcccaatcactcctagattcaaaatgggcaattaccacatttcctataaataaaactgaccaattaccatgcttcctggaacaagatgaccaatcataatgtctcctcaaacaagttggccaattatcctccaccattgaacaaattgaccaatcacaattaatctcgttttttcagaattcaagctcaattatattttgttccaataatatatattttctaaaagtctccagaaatatatctacatgtttgtgtgtgttatg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P3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Neuropeptide F receptor III (DS01-Homarus1_Transcript_</w:t>
      </w:r>
      <w:r>
        <w:rPr/>
        <w:t>9534</w:t>
      </w:r>
      <w:r>
        <w:rPr>
          <w:rFonts w:cs="Times" w:ascii="Times" w:hAnsi="Times"/>
        </w:rPr>
        <w:t>; translation frame 3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cactcccagctcgtcactgaaagctgcggtacagagactgatctacggactttccctgagtgacagctaaaaattggacagataattccttgagattatggcagcagcgaggcgtgtgcgactatcacggtatctcgcccgggattaaaaaagatttcactcgtcctgatgatggcggggaaaaaatgcagattgtcggtgatgaattaaatgtgaacttttctgccgcccgacatgcgatagatcgtacctggtaaaaagagaaccgaggtcattagttatttttctttatataatttgaattgaaggttggaggattgattttttgtgagtgaaatgtgacgcagcagtggaagacgagtttaacggattacacttttattttgtctccttaaagtgatattctcaattttggaaagatgacagacacaggaccataaagcggccgctctcctgcaggtgttgtggtcttcagtcactcttctggttgtctggggtaaaacagtttgtcctcaatgaagaattaggttttttnnnnnnnnnnnnnnnnnnnnnnnnnnnnnnnnnnnnnnnnnnnnnnnnnnnnnnnnnnntaatgatggtgttgtcagtcattccatcctcggtcgctgtctggtatgacatgatcacctgagtgcctctgtgttgtccgtgccgcgcccaccccgctcacctatccatgttggaggagtcaagtcacggtggtgagggaggagtggtgggggagaaggatgatggtgagaatgtgtttgaggaggtgagcggtgtagaggtgtcctgcagggaccatggtgcctgcgggggcttctcccctcaggaggatctcaccaatcctttcctgcccctggagaagctgggcaaactcctgctggagccaagcctccccaacaacaccaacacgtcgtcgcatcacccgctcttcaacttctccatccacgaggcgtacgacatcatttccgacacccaggccgggtacctggacggggtgacggaggttgtcttcatcgtctgctacgtcagtctcatcctcttcggcgtcgggggcaacatgatggttggttgggtcatctggcgcaagaggactatgcggacgcccaggaacctgtacataataaacctcacagtgtcggacctcagcatgtgcttggtgtgtatgcccgtcacactcgtcggtctgctctacaagaactgggggatggggagcctcgcctgtaagctggtgccggtgctgcagggagccaacatcatggtgtcaacctccacggtggtagccatagcggtggatcgttatgccaccattgttaaagcgggagggtcgacgaggaataagttccacgtagcggcctccatatgtgccatctgggtgtcgtctgtgctgtttgcgctgccgctctacttctactacatcgtggcgcaggtgaagctgcagcacatcctgctgtactcccgctgtgtcgaccactggccctccaggagcgcgaagaacgtgtggatcatcgcgctcctgctcacacagtatggcatccccatcgtggtgctgagtgtagttcacgcccgcatcaagcgttacctcagccagcacatgatgggccagtatgacgccaggcgagcacagaaggagatagagcgtaaccgtaagacaacaatcttgctctccactatagccgtggctttcgctgtctgttggctaccttggaacatcgtcaacctgttggcagatttcgaatacgaaggtttcaaagacccgactcacttgtacacggtgtttggcgcctgtcacatgatcgccatgagctcggcgtgcatcaaccccgtcctctacggttggctcaacaccaacctgcgccgagagctgctcgagttcctgccacccatcttcgctaagatgggctggatcctgccggagtccttcaggaggagaaccggggactcgccaacgagacagccggagagcgtgacgctgctggtattccagggcaaccagaacaacagcatccagacggtggctcacccgcctcagaccatcaccaccaccatcatcaaggacgacacctagccaggtgtgagctggaggaccaatcaggaggaggtgaccatcatccgccacgacgacggaggccgccacgcagcgttggacggcacccactgcagaagagactcagccaacaactgccggggaggagcggcggtggccaccacgtccgggaataggagggaggtcacgtttgaggctctggtggagatgaagtcagaagtttcgtcagaggtcatgtcggatttgtcgacggaaataacgccagaaggtcaagaggaggtcatggcggaaaagacaaccagaggcattgtagaggtggcaaatgagtcggcattagaagcccccagaaggcaggtcatgcatgacggactatcatacgcaccaaaagaggtcaagtctacaccctcgtcagaggttacgtgacgtaaccaacgatggttaacagacaaagaattttttcgtttatgacagacagcgtcggggtctttggactcgtgaattgtgtcaccagaggggacaagtgccacgcctgggacaagaaaccggcaggacctgatctgccttgagttttgtgcctctggtcttcttcctgtatgacacgggttgtggctaatacttctcacctcatagtagtgcgtaatttgtcattaccgagcggagatgttctcattcagctcaacgacaaaaggaatgacgttcaccttcatccctgcagtgaaaacaaatgcctgttgcggcttttacgtgtggcggcactgaacagggtgaacagagagtgcaggggtcgacctcgtgaatccatgaaatatcacctcctaatttcctccagctaagacataaagaagactgtggatttgtgccacaaaagattaaaaatgttacatgtatatgaacgttttttgaaccttgatgtaaaaactttcaatcgtgctgagattctcccatcactttgtgctgctattaattataaagatttttttttttagcgacaagagtgtcaccgaccaagggtagagacggagcttgtgggtcgtccaacacaccctcatgctcccagataccgacgtaaaaaacgaaagtggtggcctgaatcatgccttttattcctgtaccatcgacatgtacatgtattattaagcgcactcatttccttggtgctatgttcattcttgtatatataaaatgtttgtatacggtttgttttgggagaatattctttgaaactgttgtgtgatagcgggtcagctatatatataggatccagagagagagagagagag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P4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Neuropeptide F receptor III (DS01-Homarus1_Transcript_</w:t>
      </w:r>
      <w:r>
        <w:rPr/>
        <w:t>16169</w:t>
      </w:r>
      <w:r>
        <w:rPr>
          <w:rFonts w:cs="Times" w:ascii="Times" w:hAnsi="Times"/>
        </w:rPr>
        <w:t>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ctccttcatcgtaattttattcaaaatataatcattaaaaatctaaatttaataagaaaaaaagtacaatcagggtgcattcttatatctacagttacagggaatatccattaccattctgaaaactgaaaaattccaaaaaccgaaatgcatctggtcccaaggatttcggataagggattgtcaacctgtacttatgtatcaatagaccaggtagctagttgaaattagtaagatttcattattttgtacatgtacttcctttcaggtgtttaacacttgagctgtgaccttatttcttcttataaaatcttcagaatatcaagattttttctttttattcatgtgagttaaaacaacagtgattatagacctagaaatccaactaaaactaaggtatatagttggatgtttaatagaaacacttggaagtactgtactacccctagaactattatatcaactgattttctcgtgtaagaacctcaaaggtatttttctctatcactgaaaacaaagtccatagcaagacatgacaaatctcaagaagataattcttaatatttccgatctagcaaattcatatgcttatgacaatccttgtacgatacttctgtcaagtgaagctatgagcagttacacaacaaatattacaaaacattcacttgatgcagcatcatacatcaactacgcatatgacatacagtatctatttttactcttatagtaaatccatgctaacctgttgctaagttatttcaagctttgttattgcttacagtaagttcattattatctataacaggactgagctttcaatcttgatattaagatacagttcactgtagccttaacagaattgatttcaaacttggttcttagttacagttagctcatcaaaacctgtagaagagtcgtactctcggctgagtttaatatcagttatttccccaagtgcgacctccatggtggtgaagacaacaaggtcacccatgacgtggccacctagcgtgccaccttcttcatcactcaggcagatgtgcaggtgtgtcccacccttgctgattgtcccggacattcccaatacctcaaaatgtttcttgaatgtttcgatcttgttggagccatcagttttggaagcgagacggagggtggcactggtgatggagccacagcatgtcattaccaccactccactaggtgcctcacggtgcacatactcctccaaactttttctcacttcctggccaggttcgagtcgaagaacatgcactttcatattgctcattttcttctgcttgtatcctcatacctgctaggtctcgtcgtggttttgatcggtaacttccccaatcttcgccgactccgtcttaaggaagggcgtcttcgtctgatggtggttctttttggaccctccttcttcaggaacatccttcccggggcaggagtcgtccctgaggggcctatggaccagcagggacacactctccaccgtgggatttgttcctgtcaccccgccgccccctgtgttgcctgaccgtcgcaatggacacgacgtcttcctgagtaatataggtatggcctgcgtcatctccttgcgcaggttggtgttgagccagccgtagaggatagggttaatgcacgccgagctcatggcgacagcgtggcacgacccgaacaccacgtagaagtactccggctcctggaagcccgcgtagttgaagtctgcgaggaggttgacgacgtgccaaggcagccagcagatggcgaacgttacggcgatggaggtgaggaggatagtggtccgcctgttgcgctcgatctcccgctgggctctgcgggcgtcgcgttgagacatcttgtgactgctcaggtagttctggatcctcccgtgtacgaagctcagcaccaggatggggatgatgtactgcatgacgatgagcgtgatgttccatgtgtacttcaccaccggcgacgaccacgactcaacacacttctcgtacagcaagtagtccttgatctgcaccttctctacgaagtagtacgcgaaaagcgggaggggaaacactagggacacgagccatatagccgccactgaccaaggtatgtacgcccgggcgtctctgtttctctggacgcagacgatagttaaatagcgatcggcggcaatggccacaatggtcgccgtcgacactagtatgttggtacactgcaccaccggcactaacttacagataaagttccctaagctccagttcttgtgcagaagtccgactaatgtgaatggcatacacactaggcacatactgacgtcagacaccgccaagttgataatgtacacattacgagctgtcctcagctcagggcgatggcctatgacgaaggcgacgatgaggtttcccagaatcccgacagtaatcagtaaggaatagattgtgatgagggaaaccttagcagctgtgcccaggtagctcttctggttggtttccttaaggatcttcatgatctcctcccaaggaagactctggttggctccagtaggtagaacagagctcttaaagaatgactccagctggttggtgaaggggttgtcctcctccccgatggttgtaccggacatgacgtgaccctcaagagccttgtactcgtcaggctggagaggacacatgacgcccgagcacagttcaggctctgagaagagggagatattttccatggttatttttaaagtgtcgacccgggatagctataatgccgatgattaggaaagtctgatgtcacacatgttaaccatttccaccaggttcatcaatgacaactaatgaaacaagaagacatacatgcggctttggaaatatggaagaaatgtcaagaagttggccgccctatctacaagtgagccccaagaaactatgccctgaggacaggaacctctctaacatcacacaacaacacatgaaacgaagttcctgtcctaaggtgaagggcatcagagggacgtgggcaagtctaccctgctagcggcagtacgtgaccagagcaccatcgttatcaagcaccgagttcatacactggacttgacctcctcagggatcaacaacaccatggctactttgtccagagttcttcagctacgagaaccagtacacacttgtttctttgcctcggctgccctgaaggctcgtgcacctgagttaacttgtctagggtccctttacacaggactaaacccccacaaggctcggccacctgaatgaccttgtgaaatggtttagtctttctcaacctgcatcctccgcagccatccataactagcgtgtgagtttatgtctcatctttgattgtcctctccccgttccgcttctgtcctcaggtgtgtgactagcgtggtcggggaaaaggtgagggagactcaggggcttcgagtagagggacttttcctccgtcagcgcttgcaggtgacgcgcggcccacgacactcagcaacctcaaatgactttgcagatagatccacaatagtcagggcagtgcttgagtgggatggtctagttagatcagagcagcgcttgagtgggattgtcttgtaagatcaggttagtgcttgagtgggttgcgtgggacagtgcttgaaggatagactttacttagtcagatcattgcttgagtggggtagtctagtaaggccaggtcagtgcttgagtgggtaagtgttccttggccgtatctggtgttgtgtgaggcaaggaggtggtcttgccggccactgactcacacacgtcctctctctaccggggctagccgggaactcgcgcccggaccctccctcc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Q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Pigment dispersing hormone receptor I (DS01-Homarus1_Transcript_14445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caagaaagtgtctgtagcggaacactgtttgatgaaggctcaacaactcctgttggggacgatgaacttcccagcgttgagacagagccagagccagtgttcagggtgttgagaaaaggcccgattgaggaaccctgacagaaaagggttacttcctagtgtacgaagagtccaaatgtggatcacagacagaagggggctatataacactactagacaggggctactgcgtataacactaccagaaagggacttatgcctagtgttatacccaagtgttgtccagaggtgacccgctccacgcgccccgctccacgcacgctgaactaaccagtttggcgtgctggtggtggtgtgattgttgtcgttgttgctgttgagcggctgttattaccatcatgctctctgccctactgcacctgctgccgctgctgttcctgccccccgctgccccagcattcgtctgtctagacgccggtgtgtgagcctgaggatcaccccctctcacagtcgccgcccatgacttactccatctacctgcaggcctgtgtcgacaactacgaacacgtcaacctgtccactcatgagagttggtgtaacgctacctgggacctggtgttgtgctggccgcccacgcccgcaggagggagcactcggctgccctgcccacccgtcaagggggtcgatccttcaaagtatgtgtacaagcactgtgatgggtcgggtcggtggacaggcaagaccccgggggacttcacactgccccagggatggaccaactacactgtgtgcttcaccaaggccatccaggagatcatgcaagaactgtacaagcagtctgatgaagacgcccagacgaagctgaacatcgccctgggtactcgcatcatggagatagtgggtctcagtctctccttggcgtccctctgtgcctcgctcgccatcttcttccacttcaggagtttgaagaacaaccggacgaggatccaccgcaacctgttcgtggcgatggtgatccaggtgatgatccgtctggtgctgtatatcgaccaggccatcatccgcggccacatcgtcggtcactcgcctacgaacaccaacgcccccaggcagggaatcgacaacacgcccatgttatgcgaggcatcttatgttctcctggagtacgcacgcaccgccatgttcatgtggatgttcatcgaggggctgtacttacacaacaagataacagttacagtgttccaccacaagttctactacagtgtgtatcacgccgtggggtggggagtgccagtactcctgaccgccgcctgggccaccgccaccgccatgcactacggcaactcaaggtgctggtggggatataacttcacctcgtatttttggatcttggaggggcctcgcttctcagttatttcgatgaacatggtgttccttctgaacatcatcagagtgttggtcaccaagctgaggcagagtaattccagcgaggctctgcaggtcaggaaggcggtgaaggcggccattgtgttactgccgctgcttggcatcactaacgtgctcaacatggtggcggcgcccctgggacgctcggcggcagagttcgggctgtggtcgtacgccactcacttcctcacctcattccagggcttcttcatcgccctcctctactgcttcctcaacggcgaggtacggacggcggttaggaagtacgtggacaactacctactccaccgcagcgccggggtgcgtcgagggtctgggctgtcgtccgtcttcctcaccacagtgactgacctgccaagggaccggcacggccggaccagacacctctgtgcctgcctgaggggcaatcacagtcctacacatggatcgtacttatgacagttgcgacgactccctggctgccccaagaaggtcgtcagggggtcggcggcgcaccatcaccacctacgcaagaaaaggtctcacgaccgctctaccttcagcacggggcgacgtgacggcgtgggcacggctcacaccactccagccactctgcacgccactcgcgacgctccatccttcgcggactccaccaccacgccctccaacacctgtcacgtctttcccgacattgagctagactccaccgacgcctccaatgccatgccgtcgctacatatggtagcgtcccactgtctcaggcaatgtagtcgtttcagcctgccggaggcgcagttagagtgtaccaaggctcgattaaaggacccggaagcagagtgcgatcaggactgctgctgcctccatgagtcctccagtaccgccctggagcagctgagggacagccccagtagaggggcaggtgaggagcaggaagggggcgacatagcgctgaggacacttaagcctcacaggtcctattctttaaggctcactaggaactacaactccaacagctctcgagtgagggaacaagacagcagttttactaatgggccttcaaaaccccaccttaattgtactgactgccagtgtaagagtgctcagcgagtctcggatgtgttggtcgacgcgagacataaaaatcgctcgtcccaagttagttccgtggcggaaatccctgaagtgtgctcgagcctcgtagccccatgtgcctcctgtcaatcccagacgtcacgggactcctgctacgaccaccaacgagacgacgtcgaggacgtcgaggacgtcgcggaggaggtgactgagtcagggtgctctgacgcgcgctcagaattcgaagaagttatcatcactactacctgctagcactgttactgtcgagttaacagaaggaaacaacagatctggtacctcatcctgctagctgtgtagtcctaatattaacagctggagatgagagcagcgctctttaagagccattatcttaacagtacagaaagggtagtagtgaagaggatggccagcctactctcataacaagagcaggagttcattgccttctcatccctctcttccacaattcttgcagtggctcgcatcctcagtacttcaagcatcctcagagacaagacagtgagggctgccctctatgctctgacccgggaaccccacgtctcagaccacatgggccttcacctcacctctaaaattaagctcgtccgacaatttaagtgtttttaaacagtctttagtgacgactcttgacaacagatgtggccagttcgtgctgttcaggactcgggaaagagtcataagatatgtaaaaagcaaaaaaaaaaacattaaggtttatgtcaaaaatttcttaggctagtgtgtgatatttctacacgttcttagtgtcagtgagctgtaagtaatccgccttttgagattgaatccccttgttggatttagaccaatatatctatttcttttttgagatgtcgcttattaaaatatacatgattgtaaatgtcgctatcgtaaaaactttacttctaaactaaattacaaaagacatgagaaggccaagaggatgtccagcagttacataaaatattggtttaaaaagaaaatttaaatattccacaatttttcccattctcagaggaattcaattcataatattctagtttcttcttttcaataataaccaaatttggcgataaatttaagcctatctcgattatagtaaaaaataaataaaaatatatggttttatcgagaagcaaaattttcctgtaaatttgttattttctttggtggtaatagataacatgggtctagatttatagactacctgaagacgataagaaactacctgtgtgggtgaggtgacctactcaccttactccaacactgtccagtaagtcactatgtgtatgtcaaaaaccattacattaacaataataataaaaagcgttatcagtcttcacaatagatgaggtacaggtaattacactaatggacaccaaagcattcgcttatatcgccacaacaaccatcaccaccgcaaccattacccccaacaaccatcaccactacaaccactactactgcaaccatcaccacaacaaccatcaccacaacaaccaccaccacaacaaccactaccacaacaaccatcaccacaacaaccatcaccacaacaaccatcaccacaacaaccatcaccactacaaccatcatcacaacaaccatcaccacaacaa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Q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Pigment dispersing hormone receptor II (DS01-Homarus1_Transcript_11293; translation frame -3)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</w:rPr>
        <w:t>tcttccctctctcttccctctctcctccctcatctcgctctaacaccaggggacgctactataaacatcttcactatcttcactaccttccttccttatcttcactatcttcactatcttcactatctatcttcactatcttccttatcttcactatctaccttccttagcttcactatcttcactatctatcttcactatcttccttaccttcactatctaccttccttagcttcactatctcaccttatcaattacatacaaaatggaccaattatcgagttgattaccataaaggaaattctcaacaggtgtgaagggtacaggtaagtctcctttaggtggacaggttaattacgttggaaaggtactgaggtaacgaggggattaaacctggtgtagaaatgagttggttcagtattttaagtatgataattagactccagacaggtaaaatctcattaactacctgtttcattaataagagtactgataaagtaactcttaatcacctacatatatagataattacattcggcacctgctcaatattaatcacaaattaattaacctttatcaataattacttcatttttctaattacgtaacacaggtaatttattttctggttactctacataatccttcacactgaaataattaaggattatacagtaaaatttttcactcatatggaataatttaagggataaattatagtaattatatacacctcaaaagctgtcgtaatatagtggtcaatatataaacccatatatccaaggtttaatctaattataccatctgacgttaaacctaatcacgtatagaaataaacttcatatataatcaatactcataagcctctgccatcaacatcatacagttttaacccttaatgatagtctaattaaaacaacatcgtcacctatgcagttttaaccctaatggtagcctaattaaaacagtagttaagtatttattaacaataccgtgacttgtccatattactctattatcagcttttgcgtccagtcattgtaaacacgtctagcttataatcccttcatcagtgaggtaaacagacctacatgtaaacaatagaatgtcaacaaacaccctaagcttccatatatatataggtttactaacaaatataacagagttttatagtatatatatataaatttatatatctataccaaccatccaccaatgactatatacagtgtacacagaaccaatggaaaaaataaccatactttttttttcgattatgtataaaagttttggtatttttttcaataaatctgttcattcatcagttatttcctttacatattttacactatagaccaaatctcacagcataaacgccataccaatatatacaatccactctaggttatgtatgtatgtatgtatgtatgtatgtatgtaaattacattcatgaattgacctgaattgacctgaattgacctctgatcctcaacacacggccaacacccccagagggccacgtagggcggccagaggtcaatgataacacgataacaataacgagataaaaaagaatcagtggaaataataacaaggtttgacaggtgtgacaggcgtgacaggcgtgacaggtgtaacaggtgtgtgcgtctctaatcacctgcacacgaatcataggtggctaattactctcacactatacaagacatttaaaacacccatgacggcagataattattcaaaatgtattaattatgtgattatatttagcataatgagttatggcgtaaatctacagtttaagaataacttcctaaatggcttgtttgctagtgggaatagattgaaatagcaaatagcagctaatatagtgataagcgtttatatcatcctgtcaaatgtcctgctagtactaaaagacagacagacagacacacacacacacacacacacacacacacacacacacacacacacaaggctaaagcacatcctaaaaactaaagaaaaagatttagatacaattattatcatcttgaggaacattaagacacacgtactctcatttcttaccaaacactaggacatatttctcataatccacgtataatttcttaattatctatttaccttaatatctacgtctagtaaactcattcttagttaattagttatcacctcattatactattaattagctatcagtggtatatgtgtctcaggtcttatacggaacccggattgtcttagaaatctgttgataatgagagatatgtttccctctcagccaattagaataaagtatattctcattcgtatcttcttattggtcgagtgcgtcatggatgtgtgtttacctttagttttcacacgaaccaatcagattattcgatgatgtaggtggcggtaatgccaatcagagcacgtgaagagactgatgagatgtagggaggaggaaaaaagatgataatgaagttgaaatgacgaaggaagagagggagaagagtgaggagaagagaatggcaaatagagagaagatgggcaagagaagagaacgagggaggggaataagagaggagagatgagagtgaggagaatgaggagggagataagatgggtcatacagtggtagttataacatctggctcttcactgtgttctatcgttatttcttctctgaatgtagttaatggctcctctgctcctatcgcctcacttgcaatattgccattaatgcagcttcttttagacctcttgggcaggagtcgttgagtgtagaggttagccacacacttagtgatcgttcctctcacctcattgttaaggaagcagtataagagagcgacgaagaatccctggaaggcggtgaggaaggtggtgacgaagctccaggcggcaaactcgactatgttcccctctagtggtgagtgaaccatctgaagactgttggtgatgcctaggaggggcagtaagacgatggctgcccgtactgccttcttggcctgttgggtctcagaggacacactggcctgtagcttggtgatgagaactcttagtatgttgagcaggaacaggaagttggtaataatgacggtaagacgaggtccttccagtatccagaaataaggactaaggttgtatccccaccagcactcagtgcctgtgtgttggacggcggtgacagctgcccatactgtcgtcatcaccactggcacgccccacccgaacaagttgtatatcgtgtggttgggctggtcggtaaacactgccacagtcagcatactgttgaggtaatgtccttctataaacatccacaggaacatggccgtcctagcgtactccatcaacacgtagaacacctcacacaacacaggcgtgttatctatgcctgttgacctctgctctgtcttccgggtcacgtactggtcaatgtatagtgtcagcctcaccaccagttgaatcatcatggccacgaacaagttgaagtgcatcctggtcctgttgtttcggagtgacctgaagtaagagaatattgcgagagagacgaggatggacgccagggagagagagagacccactgtctcgatcactcggctcacctcagccacttgtagcttcaactgggcatcctccttagacttggcatagagtttatccataagtatcctgatctcgggtataagacaggtggtgtagttggtccagcctcccgtgtacacctcacctggcgtccggccctcccaataccccccggcgacgcagtgacgctcagcaacttgggaggggtcgacacctttgagaggaggacaagggagacgagagatggtatcagctggtgtaggcggccaacacaggatcttgtcccaggtggcgttacaccagccatcttgtgcctggtcctggtagtataacacacactggtcgtaactggtgaactcccaggctcgcataccggacccatccatcgggcggcgaggtgggtggcgggggcactaggagggtggcaggaatcggttaataatgggtggcggtagacgggaggaataagttagta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R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Proctolin receptor I (DS01-Homarus1_Transcript_26916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ttggtgacggataaatgtggttgatagtaaaagtagttgaatagttatatgttatttcaaggtaaaaagagataaatgttataaggaaattattattagatatgagatgaaagtttgcatcaaggtgacgctatgtttgagtcatggttgatgtctctctaatgtctcaaacttttcctttattaaaacattaacacgatgtaacaggtcaggattatgtgacggcaacatatcatcaagctgtgattgtcatgtcgcagagaagtgatatattcatactaaaatatgtggataattcacaatatcttctgttaatcattaggcttttgccattagagtacagtatatatatatagttatccttttctatacaatttatctgtttaaccatcaatctggtgaatgtatcgttgattcgtttgtcgtatctgaagacttgggtggtgtcagtggggaggtgttgaccaggtgggagtcatcacccttctggagagtgatggaggggagatgaccgtcagcgtccccgttctcgtcttcccccgctctggtggtcgatgttggtgatgactgactcgtctcacaactctcatcatctatgaacttaaactcaagtagattattctcctctacgctgctcacagacgaggatggcgtcggtgccttctctataattatcactccctcatcttccttgtacttcttcctcacctcaaggtcgaccttctcatcagacacctcacagtggttgccgacatccaccttcttcagctcaggactcggcccggggttaatattgttatcaaaagcttgtgtggcgcgtttgttgcggctgatgggagagacgtgggagtgtttgttgacgcgaacgtgggcgttgttgacgtgtgggtgagcatctgctgggctgagggtcagatgtcgaggactacgcccaaacccgtactggagtgttacccttgcgtctagtgagcccaccccgttttctttaaatgatccagacgccagacggggggagtggtctcttggaggtctgggtgacggggtggatgacttggaaaccctccgacacactgacttgatggaggtagtgtctgaacctcgtcctccaacacacccacctcctccactacctcctacagtgacggaggtgacgaaggagtgggcgagaggttgctgatggtacatacagggtacaaacgtcatgaggaaggtccggcggtaccggtcagagaaagcgcagtacaggatgaagtttgctgcggcgttgactgcgttgagaaggttgaagatattcccaaggcctctcatgattgcgtaggttttcgtcttgggcggcggctcatacacggtgctgtacagcaggagtacggccgtgggcatctggcagacaagagcgaggatgactacagctataagcatgacggtaatcttgtattcttgttggtggctgtagtgatctctctctgataccagcgtcatcttgcggcggtgaagcttactcgttcgcacggcctgaatgaggaagaagttgaagacagccaacagacagagcggcaacaggatgaaagtgacggcagtgaaccagtagtaggtgtgacggtaggtcgagtcctggccaaggctgctgtagtcgagggcgaggtaaggttggtgggtgtcgggtcgagtcttagtgacgaccacccactcgtggggggtggtggcggtgagggcgaagcacaggaagtacaccacagtcaccaccttcttggcccgcgacactgtacacagcacctttcctttgattggatgagagacggctatataacgctcgatggtaaaggtcacggtgatccagatagaggtgctgctggaagcatcagtgagccagagaccgtagcggaagtactgccagtagaaccagtgcctcggctgcttgatatccgggtggtgttggagagacagagagaacacgaacaccagatacaggaggtcggagatagccagcgccgtcaggtagttgttagtggaggacctcatcttacgccttgtgagcactaccatggagacggcattccccaccaggcccacacacatcaccaacggcaccaacaccctctgtacccagtgtcgagactcgtccatgaacctctcgtaggaggcgtagttcgaggaggtggtggaaggtatggaggacttgtcaggaggacctacatgatgctcgacgctgatgtaggaggtgttctggtcctctgggtagtatgggtagttgtcaccgtctaggttgaagagcgaggtgttgtggccgtaaggtagaagaacagatgtcgaattggggtcttctaacaatatggagttgttgatgacgcctgaaggagcccactcaaacatctccagcacctccatgtttcagtctttcagttcagtcttttcaagtttccaagactaaagtacgacacagatcccgagtgttgtcctgtctcacgatacttagctgtcacggttaggttaagtattccctgtccaaagagttgataataacctttgttttgttttcaactcttgtcaatcactggagaaactcgtccactcagagacagacagacacacacacacacatacttactctcactctcttctatataccgcctacgtcaccgattcaacaagtgaccacaaaaacttgagtgttcattttaagtttttataagtttggttaaggagaacagactcctactggcctctaaacactaattgtcgagagaaaaacacacaaacaccccacacacaaacacccaagaactgtgcgtgtgtgaaggagatgtcagcttcactttgggtatgtgtgtgtgtgtgaaggaaggaggatagtctctaccagcgaggagaggtccgaggagagagagaggtctcactgtggacgatgagggaggagggaagagccaagggtcgccaaccactcagtacgagctctccgcccc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R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Proctolin receptor II (DS01-Homarus1_Transcript_45976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ctgactcatccacctcctagtgacactgactcattcactgcttcagtccacttacaggtacagctgcatcaaggcttaccttaaagtttacgtgttaacactcacgtaatactgctcactaatacatggttacaggtacaccataacctacagtgaaggaacctctcacacacatatatatatatgtttatatttacaggtgcatataagacaaaaatatggatattggcaagtatatacctggcaagcgatctatggctgacttataaatcattttgacaatatgccgaaaatgtgtcaaaaatataagcatattatcttcccacgtgagggtgtgaagtactgtcctccgctgctgtacacacactagttagttacttcgccttcatatctttctcagcgttgataaaatccccatcaatcacacttatataactataacaaaacaaaacaagtatattgtctcaatcacgtagcaccttcactcactcgctcggtggctcctggatcccccagttcgatccccggcaagcagaccaagccacagtgaacacataacagcgaccacaactcttacaggagatatattgtagtgtgtggctgtacaggacacaacatggtggcgggagcgtgtgcggatgatgcagtattgctattaaagtcaagttataatctaattccgggcaccgtagtgggtaaccgagagaaggtagttagaacagtgaacgtgtacaactgttggttacaattataaacatgcttgcttaattacctgctaacacatctatttgttaatctaaagctcatgagatgtgaatcattattataatacatttatgaacaacttgtaggaaagacagacatacatgataaaccctcggtgctcccggcgggtcgaaaaataaaagaagactgggccgctcgctcgccaaatgttcgcaatacacattcagggaagctctccaccaggttcactcccacgggttaagagtattatgtacagctctttaacattacagagagtttatgatatacattattaacttatagatccgactaatactttctgaatgtaggaaaataggtctaagatttggcccaaccactgcctctagtagtcctgacaccacacgtgaccagctactagtggccacattaatgatacatattactaagtaagtaatccggtaaaatattaacatttactgtatatatacacactgatgattcctacctctttactgatggctatataaacctaagtatatattttattgtcaccttgtagagacatatatcaagaggaagagtaaacacgtaaataagccacactctaaataattatatgttcttggtttataattcgtaattatagtaaataacgtcttcatttatacagtttacagttagtgtctgtccaccaccctcacaacatgaggacctcaggtcagttagcttattcttagacattttattattagtccactgagaaggttggcggagctgtcggcgtctctgatgattcttgcaacacaacacatcacttcaccttctgtggcgtcccttcctcctaaggttctcaagagctagatattaatatttactgacgtgctgtaacaaacttatgtcaagcttgtctgactgaccacagcagacctttaacacagtctttgctaataagttatgtgtactcccataggtaacttagaggaggacatctcagagagcagtctgctcatccactgaaggttgttgacaggtgatgacgatgtgtctgccagccagttgggtgctggtattgtttctttgaggcaacaacgacgacagacgacgggcaaagcggctggcggctcctggagggggtgctgaaggggcaggagtctgggagttgggcgacccattgaggagcgttgcggcggaggcggtgacggcggggctggtcacacccgcgttcccgttgtcgctgccgttttttcccgaggatgtctgtaggatgagcgacgtgacatacgcatggaggacatcctagagaagcgcggactgccatcctccacgttgctgtaggccgtggccatccaggagtgtaggggcgaaggctgacggtaccaacgtgagcagaaggtgcgtaggaaggtccgccggtacttgtcactcatggcgcagtagagcacgaagttacaggcggcgttgatggcggccagtaggttgaagatattgcccagacttagctcgacgtattgactgttagaatgaggttctgacacataaactgttgtatacagcaggaggacagcaacgggcagctgacacacgagggccagcaacaccacagcgataagcatgatggtgatcttgttctcctgcgactgtgagtggttgtccctctccacgcggtgattggtcatggtgcgtcgctgtgctctgcttagcttcaccacgtggattaagaaggagttgaacacagccaagagcaccagaggcagtaagatgaagattactgccgtgaaccagtagaacaccttcttataggtggcgttgctgccgaggacggagtagttcatcactagcctggcctgtccagtggcgtcggtcacctcgttgatgacccactcgtgcggggtggtcgctgtcagggcgaagcagaggatgaacaccgccacgatcaccctcttggcccgactctccgtacagaacaccttgcccttgatggggtgacacacggcgatgtaccgttcaatggtgaaggtgacagtcagccagatggacgtggaactggaggcgtcggtgagccaaagagcgtagcggaagtagtgccaatagaaccaatgatgtgggcgactcatccccgggtggtggcggatggagagggagaagataaacaccaagtagaggaggtcggagatggctagggcggtgaggtagttgttggtggaggaacgcatctgtcgcctagtgagcaccacgatggtcacggcgttacctaccacacccaccaccaacaccatgggcaccaacacccgctgcaccacataccgggagatgtctaggaacgcctcgtacccgcttatatcaactatctcctgttcagaggcttcggtggcttccagatctgtgctgttgtagtagtaggagaagttaccgtatggatctgtggtgatgggcggctgtagggtgggtggggctag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S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Pyrokinin receptor (DS01-Homarus1_Transcript_40714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aaacatcaacaccaagaaatacttttaaaaaatcactccagacatcagcaccaggtatgtcctccccgagtcaaccagagaggggagtagtggtgaacctgacggaggaggtgttgggcgccgtgatgaccggcgtgaacaacgggagtggaggaactgaagtgaacgacaccttcgatgaacacgagtacatcagccgtgaactgggaccccagagagtctcgtacaacactctactgccgctgactgtcgtgtactgtgtgatcgctgtaggaggcgtggtggggaacgccctcacctgtctggtcgtggccaggaaccactccatgaggacctccaccaactactacctcgtcaacctcgccgtcgccgacctcctcaccctctgtctagcactaccaatagagatgtaccagatgtgggtgcagtacccatggccgtggggtgacgccgcctgcaagataagggccatattacctgagactctggcccacgtgtccgtcttaaatatcctggccgtgacgggagagaggtacgtggccatcacggaccccgtctacgcccgcaccacgcacaccctcgcccgtaccgcccgtgtcctccccgtcatctggatagtggcgctgctggcggctacaccctggggctactaccagcaggtcaacctcctcctgggtccgttcgggtcactgcctcagagtgcgtggtgcgccatcccttaccacgacacctccaccagctggtcttggctcatgtgggtctcctccgtgggcgccttcatcctgcccatgaccatcctcatgaccctctactgcaagataggtgtggtgctgtccatagacccgcccaccaggacgcccgcggcaggtgctggagccatgcacacccgcaaggtgggcataaggatgctcgtagccgtggtggtggcgttcttcgtgtgctgggcgcccttccacgctcagcggctcatgttcgtcatcgtcaccagctacggcaagtggaccgcccatctccgctccgtcaacaccaagctctactactttaccggtatctgctactacctcaactcggccgtcaaccccatcctctacaacctgacgtccaccaagttccgggaggcctttctcaagctgctgagtaacgaccggcgacgacgacacttgagccgccagtccacctttaatacaacggggacctccatgtcgaacgggcgtagcggctcctcacggacaatccccacggacttaggctcactcaaggacgcgacgtatcctgctagggtggctcttgcaaaatgtggccgccatgcttctttcgacgactttccagcgcctcgacctaacatggcgcgctacggtcgtcagagcagcttcgcgggaacctactgtctccccaacagcacgaacagtaacagcaacagcgtcgcctgcagccgccagaacagccgggctggagagaatggggtcctgagtcctttggaggcaagaaggtcagtggagggagagaaaaggcactcaggagagggccgtcgactgctggaaggcgagcgacagtcgtcctcggccttcaacactgacatgatcgaggaggagagaagttccggcggtgtgtccagactcgacagcgtcaggagggatcaacagaacaaaatcgcaacagaaatggagaaactgctgtctgacgaatgcttaaacaccgaggcaggcgactcgaaaaccatggctggagcgccaggcgatgccgtaaacgagatgaacttgaaacaagggacgggtgaatgtaaagtagaagtggagttccccagcaacaatgatggtgtcacctcacaggacccaggagagagggggacgacggggaagcaagatatagcatcttcatccaaagagaacggagataaagatacaatcactaatacggataatgggaaaagtgttcagttttgtgatggggtgagtacagaatttagtgtagtgtgagcgagactcccacaacttttagggcattacctctggtctccaccatcttggtgatcttcctacgggttttaagatctggatgaggacttcacaaaacatcgtacgctaaatatccttgaaagctgaagatgttagaatataactaactggctaacttaagctaaatcacaaaacgaatagataaaacatatgaaaaattacataaaactattaagtgaaactcttcctaaactagataaattaaaggtacagaatctattggaaaatattctgtaccataaaacaaaacaaaaatggtgttaagttaacgtttctagtaaaggtagaaactcactacaattttgagactttctagatgttatttttacgtatctcgttaaggaacagtcttagtgttaagtgaaggt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T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Red pigment concentrating hormone receptor I (DS01-Homarus1_Transcript_57704; translation frame 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aagatgcccccggagatgttgttcaactcgtcccacgtcatcaccatcagcgcctactcctgcctcatggtcctctccgccctcggcaacatctcagtcctcaggtccatcgctgggcacaggtcgaggacgttggcttcccgagtgactcttatgatcctacacctgaccatcgctgacctcctcgtcacctttctcctcatgcccttagagatcgggtgggcgtggacggtgtcgtgggaggcgggagatatagcgtgtcgcatcctcgctttcttcaggaccttcggggtgttcctcagcgggttcctgctggtggccatcagtgtggacaggtactacgcggtactacggcctctcacagtcatggaggccaagaggagggtgaggctcatgctgtggggagcctggggagcctctggagtctgttctataccccagacgttaatcttccacgtagagagtcacccagatcacccgtggtttgagcagtgtgtcaccttccatagcttcccttccccgacctacgagctcttgtataacgtggccgggttcctagccatgtacgccatccctctcctcaccattatcttttgctacggctcaatcgtcatcgtactctacaggaaagatgtgagttcgcgggaggcgggggaggagaggtacgggccctcgctgggacgcaccaagacccgcacactgcacatgactcttatcatcgtcacagtcttcttcctctgctggaccccttataacatcatgagtctctggtacttcatagacagacagagcgcccagttagttgaccccagggtacaggcatcactcttcatcttcgccgtggccaactctacagtcaatcctctcgtctatggttacttcaatgtccggcgcagccctaagaacgccaatcccaggcaagaatggcgtatga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T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Red pigment concentrating hormone receptor II (DS01-Homarus1_Transcript_51875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tgtgtgtgtgtgtgtgtgtttgtgtgtgtgtgtgtgtgtgtgtaagacttacctgggggagggaacacacagccgctatggaccaggcgaaggttagcattatcttgccacgtcgttgagcatcattaaccttgagcgggtggacgatggcgaagtatctgtcgaggctgatgcagaccagcaccagggacgagaggtagaggccgaaggccctcaggaactggaagagcttacacgccaggtttccagccacccactgtgtcgtgatcctccagccgacctcgagtgggaagttgatgagggtgaccatgagatcagcggccgccaagtgcatgatcatgaggttgacgcgagacttccggtgacggttacgaaagagggtgatgaagacggtgaggtttccgacggcggccaccacgaacatcaccgagtagatgatgatgtcggtcatggcgttgtcgtcgaaacccagactcggtggcaggacggtggaagtggagttgatgatgggggtggtaaagttgccgagggttaaggtggcgttgatctggcagtcggaattaccgggaactatgacacactcgctgtcattgaaggcgcgttccagccagttgctcactcctccaccgattttcatctcc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U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Short neuropeptide F receptor (DS01-Homarus1_Transcript_35046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tcagacagctttggggaagcgcgtgtcgcctgtctgtctcgcatagcgagaacgcaagccctgtggcaccagtttattacattaactattgactcatatgataagtggcactgtgggcatgattcaggcattgcaacagtgcctgtcacgcttacatgacagtcaaccctttacactccggagagtaagaacacctgttgcacgggtcagccagtgcgaccgctagtgacgacctacgtgatagctgtgcaacaaacactgtgctgtgaaaactggcatcttatataatttcgtcatttgatcatgtgacattgtagtctaaggtatgtgcttttgactatcatgacgatgaacacttcgtcagcgacaggcgtgagtgtcgtgctggaatcagcctggagcagctcggtggtcaccacagatatcaatgacacgtggcccgtctcttcgtcccctcttgacctggacaacatcacgctggacgacattgctaccactccctgggacaacactacctctcaagtctacaacatcctcaactaccccaccacgcaggctatattctacatagaatacctgaccatattcctactaggggtatttgggaactgcttggtgtgctacgtagtattccgcaataagtccatgcagaatgtgaccaactacttcatcacaaacttggcactggcagacatcttgctatgcgtactggcagtgcccttcactcctctttacaccttcatgcggcaatggatgttcggccgggtgttgtgtcaccttgtcaccatggctcaaggcaccagcgtctacgtgtccacacttacactgatgtccatcgctattgacagattctttgtgataatctacccgtttcgaccacgcctgcgcttgtcaatctgctacttgatcatcgtcagcatctggcttttttccatctcggcgacgcttccgtatgcgctgtatgtccggcaagtggagtatcaggaccgatattactgcgaggagctctggccttcagaatccatcaggcaggtgtttagcggttttacagccattatgcaattcgtcgttccgttcatcatcattctcttttgctacgtcaaaatttctatccgcatgaacgagcgagtcagggccaagccgggcactaagaacaccaggaaggaagaaacggaccgagaacgaaagcgccggacaaaccggatgttgatagcgatggtgacgatcttcggtacttcctggctgcccgtcaacgtggtgcacctcgtcggagactactatgcgccggcgagtgaatggagctactacaacctgtgcttcttcatcactcatgtggtggccatgtcttccacctgctacaacccctttctttatgcctggctcaacgaaaatttccgtaaggaatttcaactggttttaccttgcttccagcagactccctccactgaccgtgtaggtcagtggcgttcagagaggacctgcaacgggaacgacacccaacaagagaccctcctacaggcaggacaatgcggaggcactggtggagattcaataaggtctttcaaccaccagctgtcagtcacacaagagagcccgactaacatggcgtccccagccactgtcgagacccatcccatgaccaccttcatagaggctccgtcacacaccagcggcagcacacctgaccaggccgtccagtccctggtcaatggagaagcatccgagtacgtgtgaacacagnnnnnnnnnnnnnnnnnnnnnnnnnnnnnnnnnnnnnnnnnnnngaagatggagagcgtgtctgcggggctgtgaggatgtgtggctggctgcctctcttcggtttcatccactaatgtcttcaccgctgacatcgctgtgacggctaccaccactactgttgctgctaaaccccccatcattgtgatgattaccaccattgttttaatgagtacgaacatcgttgtgacgaatactactattgatgtgacgaatgactctcgctgtaacgactaccatcatattcgatacaataaaccaaccgggaagcccagtgttaccaaggttgtcaatatttaccactactaagtttaacaacttctgcctactaaacaagggcatctaccaaaattaccccttattatgagttgaattgtcacatttatccccacaaaagaggtaaataaccacaatttctacaaaatggttcagtgagaaattttttgaagctttcttacatgtaataagagagaacttaccaatgactgttatcaacaccgtgtgtgtgtgtgtgtctgtgtgtgtaaacggtcttggtcactatcacgttcattatcaccgtcatcattacctcagtcatgttttttttcttaatttcactttacgctttattcttagtacaagaggaattgctacctctcgacagtgttgctgctattggtcattatattcacttaacagttttttattggttattacctcaaagggtccaccaagccatcgattttttttttatctcattgtgtatcataaaagaatattttctccttcacatacataactttataagcagcaatgtccagaagggtaaactattgtagaataggttttagggtcaagatccaactaagaaacaaagatgggtgttcctctaggagaatgttgtgaaatgtggtgaatctgtttctctggtcctccaacacagtggattatgttctagtggtccttcaacacagtgaatgtatttcaatagcccctcaatacaagtggatatgtttcagtgatcctctaacatacttgatgtgtttcagtggttctccaacacagtgaatgagtttcggtggtccttcaacacagtggatgtgttttattgattcttcaacgcagtgaatgagttttggtggtccttcaatacattggaagtttcaatggccctccaaaagtggattttttcagttgtgtggctcaaggaatggttgtgtatattatcaacaatattagatgcgtttcagtggcacatgtccctcagtgtcgacaacagcagtaacaggggctgtgtcacaggaagctgcaataatggaagcgtctcagaggtattggttaaatggtactccctaataagtattagtaaaggaatatcgcaggtgagggtaaataatccctattaaaactacatataagccagtgaagatgctcaacactgatgtcactaacaatcgtgtatatgcttcaccatcagcagggatttagtgtttgcagtgtctccattcacacaacatgtacccatatactacaacatcgtcactctagagagaggagagtgtcaggacctggggaatttttctactcgtcactgtcagtttacggtatataggcctcacttcccaggaagtaaaagacacacgacacctctctcaacgtctcctctaatggttttctctttgtatcatatatatgtatatacattatttaatctgaagaaaatgagaaatctgtcggagtcatggctccaaaaacaggaaagatcataataatattctccctaatagatgtgtatgttatagttcatgatatgggacctgatgtgtaatacaaaaaaaatatgttttttgacgcaatgggaagctagatcgagttagtcctatgtgttaaagcaatgtttttacttggtaacagtgttaggttttacacccattcattatatgttattaatatgaatatattatataatgttatttatggtatgtcgc</w:t>
      </w:r>
    </w:p>
    <w:p>
      <w:pPr>
        <w:pStyle w:val="Normal"/>
        <w:rPr>
          <w:rFonts w:ascii="Courier" w:hAnsi="Courier" w:cs="Courier"/>
          <w:b/>
          <w:b/>
          <w:color w:val="FF0000"/>
          <w:sz w:val="20"/>
        </w:rPr>
      </w:pPr>
      <w:r>
        <w:rPr>
          <w:rFonts w:cs="Courier" w:ascii="Courier" w:hAnsi="Courier"/>
          <w:b/>
          <w:color w:val="FF0000"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V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SIFamide receptor (DS01-Homarus1_Transcript_25154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ctgatgtactgctcaacacacctgatgtactgctcaacacacctgctgtcccgctcaacacacctgctgtcccgctcaacacacctgctgtcctgctcaacatacctgctgtactgctcaacacacctgctgtactgcatgacttactgtaggtgctgtgcgtgatagttaataacacatatacgtcttacaataacaccaagagttgtaaacagagagtcccgcgaggctggatcacgactagtgagggaacaatgacctgacctccaggaatgaccagacagacaacgtcatagttttctgactgatgacaaaagaaccagagagagacaaagttgtagtaatggtcagtaaaggcgtcccgagtaacaggagattcatcaaagagtcgctttagtcttagtctacggcgtcgagtttgccgttggtgaaggtgtggatgctgtctgcatagctgttgctgtactcatccacttccaccacctcaatgcctcccaatattggttgtggtggacgcatctcctccaagctggcgtccttggtaaagttatctgcgaggtggagagcaggactgaggccgttggccagagtgcgtggccgccctgtgtggtacctggtgcgggtgttagctcgtccctctagtgtgtacacgttggcggagctgttcttgtgatgattgatggggtcgacggtgccagcttcgggtcggatggtggagcggtatgacggatagtaagacctacgcgtggtggagtacgagtaggagtcatagcggagagtagcacagcacgagcgactcttgacgatggccaggaacccattacggtactttttgttgaagaaagcgtagagaatagggttgatgcaggagttggatgaccccagccactgtgccataggggtgacgatggccagaactgctccctcggtctcaccaagctcatcaccaagcttgatcctggtgaagataacgtagagaggcagccaagacaacatgaagataatcaccaccaccaccagcatcttcacgaccttcaccttactgcgttgttgcatctcgtgaacggcggcgtctctgctgtctcctgggatgtgtctactggcaaccctgatccatatcattacgtagaagaagatgataagcagtaggggaagcaggtagcagaagagcaggtgggcgatgaggaagtagaaacgttctgcttgtctgctgggccacatctcaacacaaactatgaggtcaggagcttgcttgtagaacacctgtgtctcgaagtagatggagtaaggtatagccgaggcgacggccattatccagatgatgacaataagggccctggctcgttctgttgtgatctggagcttaagaggaaaccagatggccaagaacctgtcgagggagacggccaccagggagttaacagacgcagatacggacacagcctggacgtacgctaccaacttgcacattatccatcctaacatccacgggtagtatatgctggagagtagtgtggctggtagacagaacactatgaccaacacatcggccattgccaggttcacgatgaaatagttggtgggtgtgcgcatgcgcggggtcctgaagacaacagcgatgacgaagcagttgccgataagtcccaggatgaagacgacaacataactaagacagagcagaagacccgtgttgaaggagtgccggtacagaaggtcgtccagagacaagtcgtaatcgctgtaattggaagccagtgaggcgttaaggttgtcttggtagtcgaggtcctggtctccggttgtggtgatgttggtggtctggttgaggaggaggagggtggtggtagccgcggcgtggtgtggtgtctcagagttaaaggttgacaggtgagttaccgtggcaaccttctcgttgacggacactaacaaggtactgctgttgctgttggatgtgtccctcacgtttctcgtctctccgtgggatggatccgtccagctcattgactcgggtgtcccgtagagggtcgccgagacctcgctgctggacaacacactgactggggtgccgaggctgtgtacagccacacctccaggcgtcgccgtcatcacgttgtcctacaccacctaactcttcccctccgtgtggtgagccagagaaggcacacctctctgtcaccttcctgtaacacccttatctaacactttcctgtggcaccttcctttgtgacactttcctgtaacatccttacgtgacactctactgtgtgacacctttcagcagacgtttgtgactgcgtgttgcaggaagacacttacattgttcagtaaacacaaaacttgtcaacaacagttctggaaatttgtgaatcgatgtaaaataagttagtggcgaggaggaggtggcggggcgactgacttaactttcgtatttaggagaaaattcttaattttttaaaatataaatttcagtgttgtttccgcggaagtttctcagcaatactatttttcctaaagtttactggtaaattgtctgctataatacttactgagtgacaaacttggaacactggaacccgtgtatagtacagtgaggcaaagtgagtcactaaaccacctctgtcgtgttggtcaaggtgatgctgcagttatctcctacagcggccaggttgtggctatgggtgtagggtagtaggtggccctcaacactcagc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Arial" w:ascii="Arial" w:hAnsi="Arial"/>
          <w:b/>
        </w:rPr>
        <w:t>W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Sulfakinin receptor (DS01-Homarus1_Transcript_21140; translation frame -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tcacaccgtggcgtcacaggtcgtcacaccgtggccgtcacaccgtggtctcgcgagtatctttctttatctccatggccaacttgaaggcgttgttactctggctcctgaagctggccgccgtcccgttcagcctccccattctctcgttctcctttctacagccgaaggcgtgcctgaaaccctgcaggaacttcttgttcatgaagcagtaagtgatggggttacagcaggaggaggcataggagagcaggtgcataaaggagatcccgaaggaccctagaactcggtacacctgctcggggatgtagaggcacatgatgttaacgacgaagatgggcgtccagcagaggaagaactccagcaccaccacgaacagcatcttgatcacatgtttcttggcctcgatgctcttctccaggtgggtactgcggaggcgtttgaaccccgtcttcggttctttccggtgtggtgactccaggttcccgttctcccgcaccgactccacgtgccacttgtagttttggcagtctcgtccgtgtaggcagacgtgggtaccgtcctgactggaggagggggtgtgggtgaggtctgtaggggacttatgagagtggacgacgacctctgggatggcgacgctctctggctgacaacagtgttcacacgtcctcgtctgggccgggatcttgcggaaccttatggagatcttggagacacgacgggagtgtttgcgtctcagactctgttgaaccatcgccaagccgttgaggtctgtgagggagattaagggtctggtaccttggccggtctcccgctcaagtctcatgccgtgccatagagagatggtgatggaggagtaggcagcaaccatgatgacgaggggcaccagcagcagccccgcccccaggaacatgctgaacccgcgctccaggtgaagactcggccacatctctctgcacttgtggcgactcgtatcgccgacggggagaagctgtgacagggcagctataggcgccatgaacaccagggacaagagccacactaagctgatgatcttgtaggcgtgtgagagggtttgccatccccgggagcgcagcggttggcagatggcgtaatacctctccagcgagatggccaccagcgtccagaccgacacagacaccgacacagcctgaaagtaagggatgaggcgacacatgactgggccgaagataaagtctctgagcaaggaaccgaccagggtgaaaggcatgcaaaacacacccagcaggaggtcggagaacgccaggttgaggaggaagacgttggtgatggtcctcatcttgcggttctgcaggagtgtgacgatgacgagggtgttgccaatcacccccagcaggaagatgatgacgtagcaggggatcctcaccgatccctccgtgtctagtaacggcacggaggacgcctgactcttcctcctgttggtgcttctgttgacgctggggattgtgcctttactgtgcttgctccccgggtcctcaacagcaccttcgtggggctcctcgtgcaggatcatggggtgatgctcaggtggaatattctgcacgtctgtcgctggctcttgtgactcaccgcgtcttgcattattcatattattgtcatctttctgtgtttttattttcagtaaatcagcagttctctctatcttgttcttcttatatatgtaatgtagtctgttgtgtctcgtcagttgggcgtcgttactcactatttgttccttattgatgtccatatgtgagtcagcctccaggttctcaacaattatctctgtgtgttcgtcgacgggggtagccttctcccatgtcggtattgatcttctttcttcgtcatttataccattgttattctcctcctctactgcctcaccttcgttctttctcacgtcagtagttggtgttggggacctccgccttgtgtgtaattccccgcgggtgtcaaggagtgtggcgtcagcgtcagtcatagactggacgaggggcggtgacacgacttgaccttctagccaattggttatgtcaataccgacctcacctgtgtggactgtgggattagcacctgcctgataacgtcgtaaggggtccacattggcttgttctaggctgtcgaacccctgatcagggttaaatggagagacgtggaaatccctaaacccggaattggggagataagttgaaacccaaatggggagttgtagagttgtactgttctctatggtgcccgcgacgatggcgttcacgaacctcttctcgttttgatgttcattgttctcttctgtttttgtttctcttgtcatcttttttttgcttatttcttcctctctatccatatatgtaataacttcctcgttttcgcctctttctctctctctctcgtaggaattaccagacacagacatcaccttccttgtctcaggcggtccatttattgaacgcctgtcgtgttcctttcctctcacgtgaggaggtttgtgtgtgtcctgactctcaccactggaactgtcctcctccggtaccctggtcaacactgtgttcattaagacctcactgtcgactttatcatcacgagtttccgagaaggagttgtgacttttactttttctcgtcacgtctgagttaacttcaccttttgctttcttatcaatgtgcttgtgtgttctaccgacagaggagataaaatcaccattgtctactgttctctcactctgtttgtcactactctcagctaccctaacattattacgttttagggaattcacaatgccgtgtctaatcgctaccgttatttcactgtcatgtaaattcttttggttaagtaaatcaaaattcacctcttcaccgctccttagttggggtgttaagtgctctctgccatcgctgtccaagccccgtatatttctgttcggttctgagaggtatttttcagaattctctttgttgagctgttcttcgctgcctctgctctttgtcgggtgttcttcaggcgaggcgaggtcactgcccgtcctctccgtcgtcacaactttaccgagtctactattgctgtcggctgatctgtccccccagagaggtgattcagaggcatctcttatactggtgacggacggcttatcaggaccgctcacagacttcagcgagtgggacctgacactcgaggaatccagaacagcgggaacttctgaatattccgaataaacagcaaatctcgagtacctggagagattcagtgaagcttcagggagaaacaactcgccgcggactcttgattttcggtgacgttcttgacgtataattctgacctcacccgctgttcttaagctgctgttggtgtggcggagacgcttgtagggactcgtcagcgtcgtgggcgtgggagccttaggtttgggcgcgtcgggagagtatgttgtgggcgtcagagagagtgggtgttgtggtggctttctggcgaacatatagttgtaggtggccccctggcggacgtcagaatcacccacggacttgtaagggaacccatgtgaccttctgctggggggaatcatgaatctcgaggaatcaatagggtgaccagcgcccaagatccccggcaggagaagcacgcaggagaggaacacgtatgagagaatcgaagatgaggggagaccggatgagggaagcaccagcacgataaagatcatcatcttagtaactcaggcgactgtaaggagaggcagaccgaccagccatggccacttgtgtcctcagtgacgaccaggaagaggaattcgtcgactgttgtacctccacctgacacacctgggagacggcttcactatcgtccaaggcgcgcgtcactaccggagtttattctaaggtatctgctgcaccttgcgggagtttgtttatccaggttgagatagtggaagatgactgttagtggaggcatgttacccgtagtctctctgtacaaaaacaca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X1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Tachykinin-like peptide receptor I (DS01-Homarus1_Transcript_51762; translation frame -1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aaaaaaaagttgtaccgggggattattattattcagctgaacgaataataaaaatgtcttcatgaaaatatatatgtttctacaatgtgtttatcgggttgtgataattgttaataaatgttatgatattctttgataatttagaaatagatcaggtatttttggaattatttattgatatgtgtttaaagtttgtacagaattatccagtggggaaaattcactcgatatttaatctagttatgataaggatttgtaatgtttaattttttggtggcttatatataccgaatatttaaggacatatttataaacatctatttaacttgtatgtatataatgttgtcatggaggtagcgagtgactatgacattctataaacataacttgaatatgaaaaaaaaaaaacatctctacaacgtttgtcacaggttatgagggcggcgcttctgaatacctctaaaaaaaatattgaagactaatgctgatattttataagtttgtgttgcgtgatgaaggagatattgatgaactatggcagtactgggtggtcgtggtgaggagagagcggcagcggggagtgggcggtgttgttgtgtttgaggagaggcggccgcccacccacacacctgcctgggtcaccgataagctgaagatgaagggcgaaggggtcatcgtcagcggagaagtcagaggagctggggtcagatgttttcacacagcttcgaaggttcccctgcatctcggcaaacaactgacggaagaagtacctaaacctggcgttgaggaggtagtagacaatggggttgatcatagcgttggacatagctagccaatagaaggccagatacatgtgctgtacgtagggtctggtgctgagctgtgggtgatggtgtaccaggataaagtacacgtgatacggcagccaacagagagcgaacaccccgaccagtagcgccaacatctgcaccactttccttttgcttttgaaattgtcggcctgtcgtgacgttttggcagagcgtcggtcgtacagcttacagcctatgacggcgtagcagacgaccatagcagtcatgggcaccacgtaggtcacagccaagatcaccacattgtacacatagtccatatgggagactgaagccaaaccatccggccacagaataacgcagattgtccgtccacccaggtcgtactggatggtggtggcgtagggcaggatgggggcagctatggaagccgccaccacccagatgatacacagcagcagtcgacacacacaggctgacatccgaggcttcagaggtcgcattacgttcaggaacctgtcgaaggagatgacggcaagggtgaagacagaggcggcgagggaagcatgagccacgaactgtgatatggtgcagtaaatgctcccgaacgcccaatgacttttcaacatgaagacgaagttgaagatgcagttgaagagggtcatgaagaggtcagccaccgacaggttcaccaagaagtagttggttgttgtcctcatcctctggttacccaacacgatcctgatgacgatagtgttgccgatacaagctccgagaatcatcaccccgaaggcgaggacccagagcacctgttggtatacgggcatctggaagggcagatcactagacgcctcgttctccaagtcatcgttgtgatatggagttgtctcgacttgaagtaagttgttgagaactcttcgaagagtgtgagggtcaggcgcgtccccctccatagacagcaacgtcaggaggtcagtagattggttactgtgtccctccagccagtccttcacaaggctgccgggggtcgcatcctccagcccacctcccaccatcctgctggtcttggtggccaaaatcctcagtgggttcagcgtgtgggtcttcccctcaatactaggggtgaagccagaacttgcttccataatgtgagcgagatgtttcctcagccaccttctggtagcgttactctcgcttgtagggcttacgttatcttcaccaacactccccatgggtctcacaatttgtctcacagtttggatcacaacttggctcacagtactacccactcaactgtacactcacttggttcactacgcgtgtgatgtttccctgaaagttaaaatcacaatcttccaaacgacgggcagaaatgtttcccaggaatatgtctcgttaccgaccaccaacaatggggtcagacaacatgacgtcaaaagttgtgtaccgaggataagtgttcatacaaactgctgcaggtcgctaacagaggcagcctgcagcacgtcattaatagactgttcctgcagtaggacagaacaactcggccgctaaaaaggacttcaacaagagacgaaagtggccgggatggagataagaggggaggttgattcacttataacacctgagccaccttaactccgggttgcgtcgcgtcgcgcctgggagttgctgggcggagtggaggt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X2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Tachykinin-like peptide receptor II (DS01-Homarus1_Transcript_23908; translation frame 2)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ggaacatttatttaaaagttcttcccacgaagtcccattggtatcacaaacgtgtagataatgatgatgaacactgcagagcgtatctatgatgataaaagttcacagccacaccgggatacctcgacaactaccaccaccatcaaacctacggcaccagacgctgaggtcctcgccaactacacacaaatttacactaacatcgtcggctgtctcgtgtccgagtctgatagtctcaacttgacccttggggaaggattttggctccctatcctctacgagtccttacagcttccctacaatgtcaccaccgctgccttctctcagccctacactaccacgacagtctcctacgaaacgtacagcttcgcaaatggcgacgacgaccaggtgcgcagtacgacctcatactggtcaggggaacaaccaggtttcccacgagacaatgaccagttgccattggaggtaatcagggagatatggcagcgatgcttcttccgcacccccgtcatggccacacaccggccctacttgctggtgtggtggcaacagttcctatggaccttggtattcggagccatgatggccatggccgtaggcggtaacaccctcgtcatgtggatcatatgtgcacaccggcgcatgcgcactgttaccaactacttcctcatgaacctgagcgcagcggatctcttcatgtctgtcctcaactgcatgttcaactttatctacatgttgcacagcgactggccatttggggctgtgtattgcaccatcagcaactttatggccaacgtaaccatctcagccagcgtcttcaccttgatggctatatcattcgacaggtacatcgccatcgtcaagcccctggaacctcggatgtcgaagacgtcggcgcgagtcttcatcttagtgatctggagctcatctatggtgctgtccctcccgtgtctcctgtactccactaccgtctccttcacgtacaaggatgacgaggtgaggagaggatgtatcctaaggtggccagacggtcagacaagcagctcccagcacgagcacatctacaacatcgtgttcttcatcacgacgtacttgctgccaatgctggtgatgctggtgtgttatttccttattggtcgggagctctggggtagtcgcagtattggtgagcttacagatcgccaagcggccagcatcaggtccaagcgcagggtggtgaagatgttcatcatcatcgtgacaatgtttgggctgtgctggctgccacaacaagcgttcttcctctacaccttccacaactcccagatcctcgacacggcccacatccagcacatttacctggccttctactggctggccatggccaacgctatgatcaacccggtcatctactactggatgaatgccagattcaagtcgtgcttcaagaaggtgatgctgaagagagggataactaaacagagagagagagtgagagaagccactacacactcacacgatctctccactggcaggttcaggtcgtacatcaagga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</w:rPr>
        <w:t>X3.</w:t>
      </w:r>
      <w:r>
        <w:rPr>
          <w:rFonts w:cs="Arial" w:ascii="Arial" w:hAnsi="Arial"/>
        </w:rPr>
        <w:t xml:space="preserve"> </w:t>
      </w:r>
      <w:r>
        <w:rPr>
          <w:rFonts w:cs="Times" w:ascii="Times" w:hAnsi="Times"/>
        </w:rPr>
        <w:t>Tachykinin-like peptide receptor I (DS01-Homarus1_Transcript_X; translation frame -1)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</w:rPr>
        <w:t>ccgtcgtaggctatccgatggagagtttctggagaccccgagcaggagaaccttgtggtgtggaccctggttacctcgactggctctcgctcgtagtaatgcacgcagggtaaccagccggagaacaccttcttgaagccctggcggaacnnnnnnnnnnnnnnnnnnnnnnnnctgttgttgagccagcagtagatcataggattgtacatagagttggacatggccagccagtatatggccaggtaggtctcctggatgtagtcggtgtgagctatctccggcatcagattggacaggatgaagtataggtgataaggcagccaacagatagcgaagatcgacaccaccacgatcatcatcttcactaccttccttttggacttgatgctctccacctgcctcggagtttgctcaccaatgctgcggctcccccacagagtcatgccaatacgcgcgtaggtgaagcccatacataacagcggcaagatgtacgtcaacaccatcagcactaccgtatgtacatattctgactggctgtagccttggtcaccatcaggccactgggcataacacactaccctggtgtcaccatccttgaggggcagcggggcggtagtgaagaagagcatgttgggcatggatagacaggtggatgatacccatatccacaccacgatgaggatagtggccttccgtcccatgcgaggccgtaacgggtgcatgatggcgatgtatctgtcaaaggagatggccatgagcgtgaagacagaggcgcagatggacagaatggatacgaactggctgatcttgcagtatatcctcccgaagcgccaatgaaggtttagcatgtaggtgaagttgaagacaacgttgagggtggataccatagcgtcagccacggacaggttcaccaggaagatgttggtgactgtacgcatgcgtctgtcagccaacacgatccagatgacaatgaggttaccccctgtagccaccacaaccatcccgccgaagaagaccgaccagatgagttgatgccaccagggtaattggtatttgttctcctcccctagggtcacgttccccgtgctgttggtgctgttcaacatcgtatagaccaaattgatcgtagggtcttcgtattcctgaccggtgccgttctgcgccatgtctctgacctggatagtgctcatattccaggtcgtttcataatctaagagctccataatatagagaagtggcagcttgtagggttcaggcggcaagtgatatatcttcccttgagaccacagtagaggcagattacagtgttttatttctctctagacgatagatagatattctcttaccttacctattacagttaaaccttcctacgttgtctataagtcatgttaaacgttcagtaaacttataagtgaaggatatgtatcacgtatcacaagagtatttacaccggagaattcccgccataaagtaaacacagagatggaggcttaatttcaggtataaaaatttctataagaagtttttatctcgtgtcaccagagatgcttgacacaagtgcctctagcctttaaaaaagtcatctcggggtagtttacatggtagcttcatcatcataaacaggtggtaagtgagacgagtgatgccatgaaaaaattatctaaagcctcttatcactcacgagttaatcggtgttgaagtaccataaaacatctcaaactcccattaactttacttaagaggtttttgacaggttattgtttgttgaggctgagactcggtgtgtggcggagcttacacaggagtttttggagcccaggagcccttgatggagcctatggtgtacattgtgtcacacttcgccatactcttcctcctactcagcttcgagacgttccccctagtcactccggcagtgttggtaatgtgagtttttgtaataaatttttaaatagttattggagggaggcgtgaggtgagagctgttagtgtacctggatcacttatcactccatcgtgtcagcgtctcatcacccacaacacaccgcagtagatctgggtgtgaatgaaacttctttctctcagtctcatatactaaacttcaggcagtgaacttttccatagtttataaacagcaactcgcagttcagctctgttctggggacccgcactgacctatgagagtccaccgccatgacttaactcacaaagacacatcaactcgggaccagaaaaggtcaggcaacagtttgtagtagatggtcgcactgtgagagagatgccgggactacgagcagcgcggcggtgtttccccgtccagccttcaccggcaactctctcacagtgcgaccatctac</w:t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p>
      <w:pPr>
        <w:pStyle w:val="Normal"/>
        <w:rPr>
          <w:rFonts w:ascii="Courier" w:hAnsi="Courier" w:cs="Courier"/>
          <w:b/>
          <w:b/>
          <w:sz w:val="20"/>
          <w:highlight w:val="yellow"/>
        </w:rPr>
      </w:pPr>
      <w:r>
        <w:rPr>
          <w:rFonts w:cs="Courier" w:ascii="Courier" w:hAnsi="Courier"/>
          <w:b/>
          <w:sz w:val="20"/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9:44:00Z</dcterms:created>
  <dc:creator>Andrew Christie</dc:creator>
  <dc:description/>
  <cp:keywords/>
  <dc:language>en-US</dc:language>
  <cp:lastModifiedBy>Andrew Christie</cp:lastModifiedBy>
  <dcterms:modified xsi:type="dcterms:W3CDTF">2015-11-18T19:44:00Z</dcterms:modified>
  <cp:revision>70</cp:revision>
  <dc:subject/>
  <dc:title>A</dc:title>
</cp:coreProperties>
</file>